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F1ED3" w:rsidP="00294BB7" w:rsidRDefault="00294BB7" w14:paraId="3544864A" w14:textId="4E149C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</w:t>
      </w:r>
    </w:p>
    <w:p w:rsidR="00294BB7" w:rsidRDefault="00294BB7" w14:paraId="478C3436" w14:textId="77777777">
      <w:pPr>
        <w:rPr>
          <w:rFonts w:ascii="Times New Roman" w:hAnsi="Times New Roman" w:cs="Times New Roman"/>
        </w:rPr>
      </w:pPr>
    </w:p>
    <w:p w:rsidR="00294BB7" w:rsidRDefault="00294BB7" w14:paraId="06BF94C9" w14:textId="63B52D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CC755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91749C">
        <w:rPr>
          <w:rFonts w:ascii="Times New Roman" w:hAnsi="Times New Roman" w:cs="Times New Roman"/>
          <w:b/>
          <w:bCs/>
        </w:rPr>
        <w:t>Survival c</w:t>
      </w:r>
      <w:r>
        <w:rPr>
          <w:rFonts w:ascii="Times New Roman" w:hAnsi="Times New Roman" w:cs="Times New Roman"/>
          <w:b/>
          <w:bCs/>
        </w:rPr>
        <w:t xml:space="preserve">omparisons </w:t>
      </w:r>
      <w:r w:rsidR="0091749C">
        <w:rPr>
          <w:rFonts w:ascii="Times New Roman" w:hAnsi="Times New Roman" w:cs="Times New Roman"/>
          <w:b/>
          <w:bCs/>
        </w:rPr>
        <w:t xml:space="preserve">among </w:t>
      </w:r>
      <w:r>
        <w:rPr>
          <w:rFonts w:ascii="Times New Roman" w:hAnsi="Times New Roman" w:cs="Times New Roman"/>
          <w:b/>
          <w:bCs/>
        </w:rPr>
        <w:t xml:space="preserve">experimental conditions </w:t>
      </w:r>
      <w:r w:rsidR="0091749C">
        <w:rPr>
          <w:rFonts w:ascii="Times New Roman" w:hAnsi="Times New Roman" w:cs="Times New Roman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different salt concentrations. </w:t>
      </w:r>
      <w:r>
        <w:rPr>
          <w:rFonts w:ascii="Times New Roman" w:hAnsi="Times New Roman" w:cs="Times New Roman"/>
        </w:rPr>
        <w:t>Pairwise contrasts of marginal means of survival for experimental condition within each assay condition. Marginal means and contrasts were estimated from a bias-reduced generalized linear model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943"/>
        <w:gridCol w:w="943"/>
        <w:gridCol w:w="1770"/>
        <w:gridCol w:w="1238"/>
        <w:gridCol w:w="636"/>
        <w:gridCol w:w="1336"/>
        <w:gridCol w:w="828"/>
        <w:gridCol w:w="936"/>
      </w:tblGrid>
      <w:tr w:rsidRPr="0091749C" w:rsidR="00D64458" w:rsidTr="00D64458" w14:paraId="74298507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0604905B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7822A721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6472A668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ssay cond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1D66C291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0A4305E7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48461E7F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450CD517" w14:textId="7777777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91749C" w:rsidR="00D64458" w:rsidP="0091749C" w:rsidRDefault="00D64458" w14:paraId="18579CDD" w14:textId="4E9141E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p</w:t>
            </w:r>
            <w:r w:rsidR="00A77518">
              <w:rPr>
                <w:rFonts w:ascii="Times New Roman" w:hAnsi="Times New Roman" w:cs="Times New Roman"/>
              </w:rPr>
              <w:t>-value</w:t>
            </w:r>
          </w:p>
        </w:tc>
      </w:tr>
      <w:tr w:rsidRPr="0091749C" w:rsidR="00D64458" w:rsidTr="0098382B" w14:paraId="0D66BC4A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7E146F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86C617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0E34C0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AE8547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DFCAA8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127B6E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BA12B1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0FEE36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7548EF93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9521C8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E1C4E7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EFBF22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2853C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C5C901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60FA68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17383E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797CAB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4069E3A5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1BC87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6E69D5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82F65E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D65317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E26DD2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3FEC28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52, 0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F78EEF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D7519C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3</w:t>
            </w:r>
          </w:p>
        </w:tc>
      </w:tr>
      <w:tr w:rsidRPr="0091749C" w:rsidR="00D64458" w:rsidTr="0098382B" w14:paraId="4740AAC3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94F056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8E75A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F43E3C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8622E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6F6016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6A0FE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95F8AA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157255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60296403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6E3D61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D99866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5C6DB6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DC46D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596EEC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A52994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DD0702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06C273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6DD17BD2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EEEAAA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5164B5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354638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7B0A9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652D0F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227B32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811B39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22A2F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404FA2F4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8880EB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6A8694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5DAAAF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0DEBDF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C29C78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9D76A7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50, 0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81D3A5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453076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  <w:tr w:rsidRPr="0091749C" w:rsidR="00D64458" w:rsidTr="0098382B" w14:paraId="40C901F9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A2B4EB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A78C2A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5CFCB7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FBD95C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727F5A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3087D0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7B27D7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5852AD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535934CD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A5D8A1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1869B7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408319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962B78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B27C22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F506BF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B4BEBF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AA7D31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57693013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04B7F7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B655CF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AABF85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26343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530B9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9371FA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50, 0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2C628E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71BFA9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  <w:tr w:rsidRPr="0091749C" w:rsidR="00D64458" w:rsidTr="0098382B" w14:paraId="7B737058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96622B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E4F48A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2A438D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126679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6064D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2088DC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D33DBB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97FEB5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4C40D14A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6A9CBB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F90CF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F731F4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E83751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4305AE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E1B744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E48C26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855BD0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7EBC2568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DA9DC5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878163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1F8C61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FD4749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4889D1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7FF60F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4, 0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B377C8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AB14BF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  <w:tr w:rsidRPr="0091749C" w:rsidR="00D64458" w:rsidTr="0098382B" w14:paraId="5571CAC9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2F40F8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804748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DF81C2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25C5F8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CC99EB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DDA1F0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4, 0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3E44B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2C457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  <w:tr w:rsidRPr="0091749C" w:rsidR="00D64458" w:rsidTr="0098382B" w14:paraId="48C10573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7D51B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B4CB6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DEAD8F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591A92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0135D4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1EEC01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F4C14E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4CA1CD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430D6F45" w14:textId="77777777">
        <w:tc>
          <w:tcPr>
            <w:tcW w:w="0" w:type="auto"/>
          </w:tcPr>
          <w:p w:rsidRPr="0091749C" w:rsidR="00D64458" w:rsidP="0091749C" w:rsidRDefault="00D64458" w14:paraId="2FFAE01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4673F85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6A0A487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2789EB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Pr="0091749C" w:rsidR="00D64458" w:rsidP="0091749C" w:rsidRDefault="00D64458" w14:paraId="710AF69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4CA2C06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2, 0.60</w:t>
            </w:r>
          </w:p>
        </w:tc>
        <w:tc>
          <w:tcPr>
            <w:tcW w:w="0" w:type="auto"/>
          </w:tcPr>
          <w:p w:rsidRPr="0091749C" w:rsidR="00D64458" w:rsidP="0091749C" w:rsidRDefault="00D64458" w14:paraId="1ABCA05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:rsidRPr="0091749C" w:rsidR="00D64458" w:rsidP="0091749C" w:rsidRDefault="00D64458" w14:paraId="515EF5E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8</w:t>
            </w:r>
          </w:p>
        </w:tc>
      </w:tr>
      <w:tr w:rsidRPr="0091749C" w:rsidR="00D64458" w:rsidTr="0091749C" w14:paraId="1897EF88" w14:textId="77777777">
        <w:tc>
          <w:tcPr>
            <w:tcW w:w="0" w:type="auto"/>
          </w:tcPr>
          <w:p w:rsidRPr="0091749C" w:rsidR="00D64458" w:rsidP="0091749C" w:rsidRDefault="00D64458" w14:paraId="757292A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4771737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6667E29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3A6BA6F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Pr="0091749C" w:rsidR="00D64458" w:rsidP="0091749C" w:rsidRDefault="00D64458" w14:paraId="4EF07CB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7AEC3F8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2, 0.60</w:t>
            </w:r>
          </w:p>
        </w:tc>
        <w:tc>
          <w:tcPr>
            <w:tcW w:w="0" w:type="auto"/>
          </w:tcPr>
          <w:p w:rsidRPr="0091749C" w:rsidR="00D64458" w:rsidP="0091749C" w:rsidRDefault="00D64458" w14:paraId="544F1FB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:rsidRPr="0091749C" w:rsidR="00D64458" w:rsidP="0091749C" w:rsidRDefault="00D64458" w14:paraId="7A7FEC4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8</w:t>
            </w:r>
          </w:p>
        </w:tc>
      </w:tr>
      <w:tr w:rsidRPr="0091749C" w:rsidR="00D64458" w:rsidTr="0091749C" w14:paraId="4FFBB699" w14:textId="77777777">
        <w:tc>
          <w:tcPr>
            <w:tcW w:w="0" w:type="auto"/>
          </w:tcPr>
          <w:p w:rsidRPr="0091749C" w:rsidR="00D64458" w:rsidP="0091749C" w:rsidRDefault="00D64458" w14:paraId="17CCED6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2BBD513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18E1133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0DAB82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Pr="0091749C" w:rsidR="00D64458" w:rsidP="0091749C" w:rsidRDefault="00D64458" w14:paraId="07A7CD8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4B83F04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2, 0.60</w:t>
            </w:r>
          </w:p>
        </w:tc>
        <w:tc>
          <w:tcPr>
            <w:tcW w:w="0" w:type="auto"/>
          </w:tcPr>
          <w:p w:rsidRPr="0091749C" w:rsidR="00D64458" w:rsidP="0091749C" w:rsidRDefault="00D64458" w14:paraId="1FA6D8B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:rsidRPr="0091749C" w:rsidR="00D64458" w:rsidP="0091749C" w:rsidRDefault="00D64458" w14:paraId="5ED5ED4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8</w:t>
            </w:r>
          </w:p>
        </w:tc>
      </w:tr>
      <w:tr w:rsidRPr="0091749C" w:rsidR="00D64458" w:rsidTr="0091749C" w14:paraId="731903DE" w14:textId="77777777">
        <w:tc>
          <w:tcPr>
            <w:tcW w:w="0" w:type="auto"/>
          </w:tcPr>
          <w:p w:rsidRPr="0091749C" w:rsidR="00D64458" w:rsidP="0091749C" w:rsidRDefault="00D64458" w14:paraId="0698D93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30D1A6F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75FFFE7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78D305A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Pr="0091749C" w:rsidR="00D64458" w:rsidP="0091749C" w:rsidRDefault="00D64458" w14:paraId="528CEEC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03B1F03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2, 0.60</w:t>
            </w:r>
          </w:p>
        </w:tc>
        <w:tc>
          <w:tcPr>
            <w:tcW w:w="0" w:type="auto"/>
          </w:tcPr>
          <w:p w:rsidRPr="0091749C" w:rsidR="00D64458" w:rsidP="0091749C" w:rsidRDefault="00D64458" w14:paraId="5C58206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:rsidRPr="0091749C" w:rsidR="00D64458" w:rsidP="0091749C" w:rsidRDefault="00D64458" w14:paraId="3BDEF2E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8</w:t>
            </w:r>
          </w:p>
        </w:tc>
      </w:tr>
      <w:tr w:rsidRPr="0091749C" w:rsidR="00D64458" w:rsidTr="0091749C" w14:paraId="7944F501" w14:textId="77777777">
        <w:tc>
          <w:tcPr>
            <w:tcW w:w="0" w:type="auto"/>
          </w:tcPr>
          <w:p w:rsidRPr="0091749C" w:rsidR="00D64458" w:rsidP="0091749C" w:rsidRDefault="00D64458" w14:paraId="21B6633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6D083F4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7070063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14AA749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Pr="0091749C" w:rsidR="00D64458" w:rsidP="0091749C" w:rsidRDefault="00D64458" w14:paraId="6A48C41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049869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2, 0.60</w:t>
            </w:r>
          </w:p>
        </w:tc>
        <w:tc>
          <w:tcPr>
            <w:tcW w:w="0" w:type="auto"/>
          </w:tcPr>
          <w:p w:rsidRPr="0091749C" w:rsidR="00D64458" w:rsidP="0091749C" w:rsidRDefault="00D64458" w14:paraId="66235C7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:rsidRPr="0091749C" w:rsidR="00D64458" w:rsidP="0091749C" w:rsidRDefault="00D64458" w14:paraId="759F3F1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8</w:t>
            </w:r>
          </w:p>
        </w:tc>
      </w:tr>
      <w:tr w:rsidRPr="0091749C" w:rsidR="00D64458" w:rsidTr="0091749C" w14:paraId="1D2E49E6" w14:textId="77777777">
        <w:tc>
          <w:tcPr>
            <w:tcW w:w="0" w:type="auto"/>
          </w:tcPr>
          <w:p w:rsidRPr="0091749C" w:rsidR="00D64458" w:rsidP="0091749C" w:rsidRDefault="00D64458" w14:paraId="65780D7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49AA646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28DB98A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0B7BACC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229F7ED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5BD2F62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473AC29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3446DA3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5C3B2CE4" w14:textId="77777777">
        <w:tc>
          <w:tcPr>
            <w:tcW w:w="0" w:type="auto"/>
          </w:tcPr>
          <w:p w:rsidRPr="0091749C" w:rsidR="00D64458" w:rsidP="0091749C" w:rsidRDefault="00D64458" w14:paraId="13D5AED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07A0F6A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45230CE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6CB2E88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268EC75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4E819DF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5D96966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7515B12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28B30007" w14:textId="77777777">
        <w:tc>
          <w:tcPr>
            <w:tcW w:w="0" w:type="auto"/>
          </w:tcPr>
          <w:p w:rsidRPr="0091749C" w:rsidR="00D64458" w:rsidP="0091749C" w:rsidRDefault="00D64458" w14:paraId="6536185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6750C8E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2139079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23E4D70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1D197FE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764CBDB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791839C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316C743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5E9A96FE" w14:textId="77777777">
        <w:tc>
          <w:tcPr>
            <w:tcW w:w="0" w:type="auto"/>
          </w:tcPr>
          <w:p w:rsidRPr="0091749C" w:rsidR="00D64458" w:rsidP="0091749C" w:rsidRDefault="00D64458" w14:paraId="7614E02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19E87A0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069D74F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619D2A8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657668F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0AA5D4B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16DDB2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521083B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02EAD209" w14:textId="77777777">
        <w:tc>
          <w:tcPr>
            <w:tcW w:w="0" w:type="auto"/>
          </w:tcPr>
          <w:p w:rsidRPr="0091749C" w:rsidR="00D64458" w:rsidP="0091749C" w:rsidRDefault="00D64458" w14:paraId="6B9F63F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5CCBD95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135CF4B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702590E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6C341DF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266E944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7B3B31E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28F610A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7650F800" w14:textId="77777777">
        <w:tc>
          <w:tcPr>
            <w:tcW w:w="0" w:type="auto"/>
          </w:tcPr>
          <w:p w:rsidRPr="0091749C" w:rsidR="00D64458" w:rsidP="0091749C" w:rsidRDefault="00D64458" w14:paraId="0588493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586C667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51A3E4A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1786BAE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26BDBFA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586F6F2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4607BEB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322CA8B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3A401F0B" w14:textId="77777777">
        <w:tc>
          <w:tcPr>
            <w:tcW w:w="0" w:type="auto"/>
          </w:tcPr>
          <w:p w:rsidRPr="0091749C" w:rsidR="00D64458" w:rsidP="0091749C" w:rsidRDefault="00D64458" w14:paraId="1B47067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0ECF133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3920E99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3EAF148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5DB49AB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749F9C5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2A3CC0B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77BA1EE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2469C27C" w14:textId="77777777">
        <w:tc>
          <w:tcPr>
            <w:tcW w:w="0" w:type="auto"/>
          </w:tcPr>
          <w:p w:rsidRPr="0091749C" w:rsidR="00D64458" w:rsidP="0091749C" w:rsidRDefault="00D64458" w14:paraId="48F3B96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491C2DB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591266A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31F9C03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555078E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0B3B8EE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06E65BB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4E5816A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588747B7" w14:textId="77777777">
        <w:tc>
          <w:tcPr>
            <w:tcW w:w="0" w:type="auto"/>
          </w:tcPr>
          <w:p w:rsidRPr="0091749C" w:rsidR="00D64458" w:rsidP="0091749C" w:rsidRDefault="00D64458" w14:paraId="0856E34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085987D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6DBCF84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058EA0D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4BBCAC6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202F89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5AA954B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2D23FC0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1E089F8B" w14:textId="77777777">
        <w:tc>
          <w:tcPr>
            <w:tcW w:w="0" w:type="auto"/>
          </w:tcPr>
          <w:p w:rsidRPr="0091749C" w:rsidR="00D64458" w:rsidP="0091749C" w:rsidRDefault="00D64458" w14:paraId="58D72EC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5229F5A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2EC13F4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9</w:t>
            </w:r>
          </w:p>
        </w:tc>
        <w:tc>
          <w:tcPr>
            <w:tcW w:w="0" w:type="auto"/>
          </w:tcPr>
          <w:p w:rsidRPr="0091749C" w:rsidR="00D64458" w:rsidP="0091749C" w:rsidRDefault="00D64458" w14:paraId="46A5C1E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600C10A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49E7EC2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615B55F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07FD5DE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7B8C88CB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BDD608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6CDDEE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2EC5FE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12774D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1BAFD4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D927E9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80ED7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C5CB4B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32DAE1BB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968D12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52D87B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EBD0FB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6109FD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6D0FC6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A70F56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8, 0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84654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42D8F3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6F87CA27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2128CB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CAE054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B0D4DB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6BF02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FE8CD5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119DC2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7, 1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820307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5F1279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69557B01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7632A4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2591BF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F9395F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BED3BD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1E4F0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0C971F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B24F43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3B95DE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25770547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F5CC5C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51B68A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78A01C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47394A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11A7E3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06902F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52, 1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A452D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609EA8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71F8AA1A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2122C2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E352A0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8999E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85D379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B29911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4AFE9E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38, 0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BAD5F4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52D9D4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60CBA5FF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BA28F8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668C6B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C9B6B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1729A5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496CC7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830116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7, 1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717AFF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2C7A9D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6643738D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FAC22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AF5E3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BE5DB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D1EFBD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8B1562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643F71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6AA85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EC8BE9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5BB4A748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4B4CEE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7713B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DFF76B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C7B189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96B09E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68EEB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52, 1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699C01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36BDAC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07CC4F48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C826EB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2DD479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E10CDD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5B5845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FA342F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54CE88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4, 0.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280707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46813C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7</w:t>
            </w:r>
          </w:p>
        </w:tc>
      </w:tr>
      <w:tr w:rsidRPr="0091749C" w:rsidR="00D64458" w:rsidTr="0098382B" w14:paraId="52C1FA08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40A2C4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551D0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EA6586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E9A930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B06658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F72CA6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96, -0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1CBDF1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53AFB2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56D1E998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6A1F03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D88D8E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5F6D47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940AC7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124708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DFCA53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5, 0.4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05BB44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91F0A1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577</w:t>
            </w:r>
          </w:p>
        </w:tc>
      </w:tr>
      <w:tr w:rsidRPr="0091749C" w:rsidR="00D64458" w:rsidTr="0098382B" w14:paraId="2804559D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DFB47A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BF7DC6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ECF515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270E62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03A34B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40451E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.08, -0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4C7D2F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1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0F4BD0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76840530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95537F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551911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5390C2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952A3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D8129D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F2FF1C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40, 0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D5C429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773F4D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24</w:t>
            </w:r>
          </w:p>
        </w:tc>
      </w:tr>
      <w:tr w:rsidRPr="0091749C" w:rsidR="00D64458" w:rsidTr="0098382B" w14:paraId="5E7F5345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1C7E7A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D0F4DE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F2BAAD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a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4709B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54BE5F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BC197E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52, 1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CEC959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B3294B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D64458" w14:paraId="0A240793" w14:textId="77777777"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55AA596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0334AE5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17121FD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2D5C773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4F55557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17BD693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42, 0.18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587A1D6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 w:rsidRPr="0091749C" w:rsidR="00D64458" w:rsidP="0091749C" w:rsidRDefault="00D64458" w14:paraId="5FC7AC2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435</w:t>
            </w:r>
          </w:p>
        </w:tc>
      </w:tr>
      <w:tr w:rsidRPr="0091749C" w:rsidR="00D64458" w:rsidTr="0091749C" w14:paraId="2F3B3BC5" w14:textId="77777777">
        <w:tc>
          <w:tcPr>
            <w:tcW w:w="0" w:type="auto"/>
          </w:tcPr>
          <w:p w:rsidRPr="0091749C" w:rsidR="00D64458" w:rsidP="0091749C" w:rsidRDefault="00D64458" w14:paraId="234336B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6497F48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348CF99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1F51180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:rsidRPr="0091749C" w:rsidR="00D64458" w:rsidP="0091749C" w:rsidRDefault="00D64458" w14:paraId="0513F1D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Pr="0091749C" w:rsidR="00D64458" w:rsidP="0091749C" w:rsidRDefault="00D64458" w14:paraId="6932173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</w:tcPr>
          <w:p w:rsidRPr="0091749C" w:rsidR="00D64458" w:rsidP="0091749C" w:rsidRDefault="00D64458" w14:paraId="41B10C0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Pr="0091749C" w:rsidR="00D64458" w:rsidP="0091749C" w:rsidRDefault="00D64458" w14:paraId="4026E56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1749C" w14:paraId="61061269" w14:textId="77777777">
        <w:tc>
          <w:tcPr>
            <w:tcW w:w="0" w:type="auto"/>
          </w:tcPr>
          <w:p w:rsidRPr="0091749C" w:rsidR="00D64458" w:rsidP="0091749C" w:rsidRDefault="00D64458" w14:paraId="0E70B38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14A34BE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57A2E5C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1F560AD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:rsidRPr="0091749C" w:rsidR="00D64458" w:rsidP="0091749C" w:rsidRDefault="00D64458" w14:paraId="42EAA42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3EA797E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3, 0.27</w:t>
            </w:r>
          </w:p>
        </w:tc>
        <w:tc>
          <w:tcPr>
            <w:tcW w:w="0" w:type="auto"/>
          </w:tcPr>
          <w:p w:rsidRPr="0091749C" w:rsidR="00D64458" w:rsidP="0091749C" w:rsidRDefault="00D64458" w14:paraId="3E7A38F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Pr="0091749C" w:rsidR="00D64458" w:rsidP="0091749C" w:rsidRDefault="00D64458" w14:paraId="71E7B48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867</w:t>
            </w:r>
          </w:p>
        </w:tc>
      </w:tr>
      <w:tr w:rsidRPr="0091749C" w:rsidR="00D64458" w:rsidTr="0091749C" w14:paraId="7D062524" w14:textId="77777777">
        <w:tc>
          <w:tcPr>
            <w:tcW w:w="0" w:type="auto"/>
          </w:tcPr>
          <w:p w:rsidRPr="0091749C" w:rsidR="00D64458" w:rsidP="0091749C" w:rsidRDefault="00D64458" w14:paraId="40FD1EC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4992DA4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21CD177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540AB84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:rsidRPr="0091749C" w:rsidR="00D64458" w:rsidP="0091749C" w:rsidRDefault="00D64458" w14:paraId="3A4C598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Pr="0091749C" w:rsidR="00D64458" w:rsidP="0091749C" w:rsidRDefault="00D64458" w14:paraId="1E1372C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</w:tcPr>
          <w:p w:rsidRPr="0091749C" w:rsidR="00D64458" w:rsidP="0091749C" w:rsidRDefault="00D64458" w14:paraId="6B27E56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Pr="0091749C" w:rsidR="00D64458" w:rsidP="0091749C" w:rsidRDefault="00D64458" w14:paraId="7497C24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1749C" w14:paraId="69E71D9C" w14:textId="77777777">
        <w:tc>
          <w:tcPr>
            <w:tcW w:w="0" w:type="auto"/>
          </w:tcPr>
          <w:p w:rsidRPr="0091749C" w:rsidR="00D64458" w:rsidP="0091749C" w:rsidRDefault="00D64458" w14:paraId="6FCBCB3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783EED0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</w:tcPr>
          <w:p w:rsidRPr="0091749C" w:rsidR="00D64458" w:rsidP="0091749C" w:rsidRDefault="00D64458" w14:paraId="21189B8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481396D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:rsidRPr="0091749C" w:rsidR="00D64458" w:rsidP="0091749C" w:rsidRDefault="00D64458" w14:paraId="328E4ED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Pr="0091749C" w:rsidR="00D64458" w:rsidP="0091749C" w:rsidRDefault="00D64458" w14:paraId="187318F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0, 0.27</w:t>
            </w:r>
          </w:p>
        </w:tc>
        <w:tc>
          <w:tcPr>
            <w:tcW w:w="0" w:type="auto"/>
          </w:tcPr>
          <w:p w:rsidRPr="0091749C" w:rsidR="00D64458" w:rsidP="0091749C" w:rsidRDefault="00D64458" w14:paraId="1291C8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Pr="0091749C" w:rsidR="00D64458" w:rsidP="0091749C" w:rsidRDefault="00D64458" w14:paraId="7DD4DB1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1749C" w14:paraId="0BA7FDC9" w14:textId="77777777">
        <w:tc>
          <w:tcPr>
            <w:tcW w:w="0" w:type="auto"/>
          </w:tcPr>
          <w:p w:rsidRPr="0091749C" w:rsidR="00D64458" w:rsidP="0091749C" w:rsidRDefault="00D64458" w14:paraId="6267D25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43FD70A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6CD7AC1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28F16D4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50FB34B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5021E8C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9, 0.40</w:t>
            </w:r>
          </w:p>
        </w:tc>
        <w:tc>
          <w:tcPr>
            <w:tcW w:w="0" w:type="auto"/>
          </w:tcPr>
          <w:p w:rsidRPr="0091749C" w:rsidR="00D64458" w:rsidP="0091749C" w:rsidRDefault="00D64458" w14:paraId="3FEB2E9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</w:tcPr>
          <w:p w:rsidRPr="0091749C" w:rsidR="00D64458" w:rsidP="0091749C" w:rsidRDefault="00D64458" w14:paraId="3C6862E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24</w:t>
            </w:r>
          </w:p>
        </w:tc>
      </w:tr>
      <w:tr w:rsidRPr="0091749C" w:rsidR="00D64458" w:rsidTr="0091749C" w14:paraId="12A13206" w14:textId="77777777">
        <w:tc>
          <w:tcPr>
            <w:tcW w:w="0" w:type="auto"/>
          </w:tcPr>
          <w:p w:rsidRPr="0091749C" w:rsidR="00D64458" w:rsidP="0091749C" w:rsidRDefault="00D64458" w14:paraId="46BFB9C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4446ABC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6639031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3438E86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:rsidRPr="0091749C" w:rsidR="00D64458" w:rsidP="0091749C" w:rsidRDefault="00D64458" w14:paraId="063920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58AFCAB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2, 0.41</w:t>
            </w:r>
          </w:p>
        </w:tc>
        <w:tc>
          <w:tcPr>
            <w:tcW w:w="0" w:type="auto"/>
          </w:tcPr>
          <w:p w:rsidRPr="0091749C" w:rsidR="00D64458" w:rsidP="0091749C" w:rsidRDefault="00D64458" w14:paraId="6B01441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:rsidRPr="0091749C" w:rsidR="00D64458" w:rsidP="0091749C" w:rsidRDefault="00D64458" w14:paraId="2A9E369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92</w:t>
            </w:r>
          </w:p>
        </w:tc>
      </w:tr>
      <w:tr w:rsidRPr="0091749C" w:rsidR="00D64458" w:rsidTr="0091749C" w14:paraId="6B11762B" w14:textId="77777777">
        <w:tc>
          <w:tcPr>
            <w:tcW w:w="0" w:type="auto"/>
          </w:tcPr>
          <w:p w:rsidRPr="0091749C" w:rsidR="00D64458" w:rsidP="0091749C" w:rsidRDefault="00D64458" w14:paraId="4D08CAA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655229A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1C15AB9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066570B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7CA2E02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0F7EC5D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9, 0.40</w:t>
            </w:r>
          </w:p>
        </w:tc>
        <w:tc>
          <w:tcPr>
            <w:tcW w:w="0" w:type="auto"/>
          </w:tcPr>
          <w:p w:rsidRPr="0091749C" w:rsidR="00D64458" w:rsidP="0091749C" w:rsidRDefault="00D64458" w14:paraId="0D78721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</w:tcPr>
          <w:p w:rsidRPr="0091749C" w:rsidR="00D64458" w:rsidP="0091749C" w:rsidRDefault="00D64458" w14:paraId="60BDC3E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24</w:t>
            </w:r>
          </w:p>
        </w:tc>
      </w:tr>
      <w:tr w:rsidRPr="0091749C" w:rsidR="00D64458" w:rsidTr="0091749C" w14:paraId="0FC91B79" w14:textId="77777777">
        <w:tc>
          <w:tcPr>
            <w:tcW w:w="0" w:type="auto"/>
          </w:tcPr>
          <w:p w:rsidRPr="0091749C" w:rsidR="00D64458" w:rsidP="0091749C" w:rsidRDefault="00D64458" w14:paraId="17EF362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4EFC2FA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</w:tcPr>
          <w:p w:rsidRPr="0091749C" w:rsidR="00D64458" w:rsidP="0091749C" w:rsidRDefault="00D64458" w14:paraId="3BBE20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07E02D2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Pr="0091749C" w:rsidR="00D64458" w:rsidP="0091749C" w:rsidRDefault="00D64458" w14:paraId="3E31CF6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17EE2A7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9, 0.40</w:t>
            </w:r>
          </w:p>
        </w:tc>
        <w:tc>
          <w:tcPr>
            <w:tcW w:w="0" w:type="auto"/>
          </w:tcPr>
          <w:p w:rsidRPr="0091749C" w:rsidR="00D64458" w:rsidP="0091749C" w:rsidRDefault="00D64458" w14:paraId="26DECEE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</w:tcPr>
          <w:p w:rsidRPr="0091749C" w:rsidR="00D64458" w:rsidP="0091749C" w:rsidRDefault="00D64458" w14:paraId="4CB3261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24</w:t>
            </w:r>
          </w:p>
        </w:tc>
      </w:tr>
      <w:tr w:rsidRPr="0091749C" w:rsidR="00D64458" w:rsidTr="0091749C" w14:paraId="05AF1D45" w14:textId="77777777">
        <w:tc>
          <w:tcPr>
            <w:tcW w:w="0" w:type="auto"/>
          </w:tcPr>
          <w:p w:rsidRPr="0091749C" w:rsidR="00D64458" w:rsidP="0091749C" w:rsidRDefault="00D64458" w14:paraId="312F9FA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0B0C104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68D922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6CFB1CC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:rsidRPr="0091749C" w:rsidR="00D64458" w:rsidP="0091749C" w:rsidRDefault="00D64458" w14:paraId="788C5EB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:rsidRPr="0091749C" w:rsidR="00D64458" w:rsidP="0091749C" w:rsidRDefault="00D64458" w14:paraId="3C19F9D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9, 0.17</w:t>
            </w:r>
          </w:p>
        </w:tc>
        <w:tc>
          <w:tcPr>
            <w:tcW w:w="0" w:type="auto"/>
          </w:tcPr>
          <w:p w:rsidRPr="0091749C" w:rsidR="00D64458" w:rsidP="0091749C" w:rsidRDefault="00D64458" w14:paraId="4B921D2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</w:tcPr>
          <w:p w:rsidRPr="0091749C" w:rsidR="00D64458" w:rsidP="0091749C" w:rsidRDefault="00D64458" w14:paraId="3F74FA3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900</w:t>
            </w:r>
          </w:p>
        </w:tc>
      </w:tr>
      <w:tr w:rsidRPr="0091749C" w:rsidR="00D64458" w:rsidTr="0091749C" w14:paraId="1BB4F01C" w14:textId="77777777">
        <w:tc>
          <w:tcPr>
            <w:tcW w:w="0" w:type="auto"/>
          </w:tcPr>
          <w:p w:rsidRPr="0091749C" w:rsidR="00D64458" w:rsidP="0091749C" w:rsidRDefault="00D64458" w14:paraId="2A0290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3F5BF33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458F932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300CFBC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7D2425D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6ECC581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305C19A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58504D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03FA3161" w14:textId="77777777">
        <w:tc>
          <w:tcPr>
            <w:tcW w:w="0" w:type="auto"/>
          </w:tcPr>
          <w:p w:rsidRPr="0091749C" w:rsidR="00D64458" w:rsidP="0091749C" w:rsidRDefault="00D64458" w14:paraId="076C174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58C6902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:rsidRPr="0091749C" w:rsidR="00D64458" w:rsidP="0091749C" w:rsidRDefault="00D64458" w14:paraId="549433C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54943C4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55DA475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31EFA7A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51FE88D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2CD50A5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1749C" w14:paraId="5D412E2E" w14:textId="77777777">
        <w:tc>
          <w:tcPr>
            <w:tcW w:w="0" w:type="auto"/>
          </w:tcPr>
          <w:p w:rsidRPr="0091749C" w:rsidR="00D64458" w:rsidP="0091749C" w:rsidRDefault="00D64458" w14:paraId="3045093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637E640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02D1635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35DC32C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:rsidRPr="0091749C" w:rsidR="00D64458" w:rsidP="0091749C" w:rsidRDefault="00D64458" w14:paraId="5B93FA8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:rsidRPr="0091749C" w:rsidR="00D64458" w:rsidP="0091749C" w:rsidRDefault="00D64458" w14:paraId="56FE9A1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7, 0.19</w:t>
            </w:r>
          </w:p>
        </w:tc>
        <w:tc>
          <w:tcPr>
            <w:tcW w:w="0" w:type="auto"/>
          </w:tcPr>
          <w:p w:rsidRPr="0091749C" w:rsidR="00D64458" w:rsidP="0091749C" w:rsidRDefault="00D64458" w14:paraId="0069E25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791CB46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900</w:t>
            </w:r>
          </w:p>
        </w:tc>
      </w:tr>
      <w:tr w:rsidRPr="0091749C" w:rsidR="00D64458" w:rsidTr="0098382B" w14:paraId="6889EAFD" w14:textId="77777777">
        <w:tc>
          <w:tcPr>
            <w:tcW w:w="0" w:type="auto"/>
          </w:tcPr>
          <w:p w:rsidRPr="0091749C" w:rsidR="00D64458" w:rsidP="0091749C" w:rsidRDefault="00D64458" w14:paraId="2895784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0934D06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</w:tcPr>
          <w:p w:rsidRPr="0091749C" w:rsidR="00D64458" w:rsidP="0091749C" w:rsidRDefault="00D64458" w14:paraId="4A2CD71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3545547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:rsidRPr="0091749C" w:rsidR="00D64458" w:rsidP="0091749C" w:rsidRDefault="00D64458" w14:paraId="3FC7414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:rsidRPr="0091749C" w:rsidR="00D64458" w:rsidP="0091749C" w:rsidRDefault="00D64458" w14:paraId="5A1F78D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7, 0.19</w:t>
            </w:r>
          </w:p>
        </w:tc>
        <w:tc>
          <w:tcPr>
            <w:tcW w:w="0" w:type="auto"/>
          </w:tcPr>
          <w:p w:rsidRPr="0091749C" w:rsidR="00D64458" w:rsidP="0091749C" w:rsidRDefault="00D64458" w14:paraId="046C81B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Pr="0091749C" w:rsidR="00D64458" w:rsidP="0091749C" w:rsidRDefault="00D64458" w14:paraId="51BA062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900</w:t>
            </w:r>
          </w:p>
        </w:tc>
      </w:tr>
      <w:tr w:rsidRPr="0091749C" w:rsidR="00D64458" w:rsidTr="0098382B" w14:paraId="3F8FE26E" w14:textId="77777777">
        <w:tc>
          <w:tcPr>
            <w:tcW w:w="0" w:type="auto"/>
          </w:tcPr>
          <w:p w:rsidRPr="0091749C" w:rsidR="00D64458" w:rsidP="0091749C" w:rsidRDefault="00D64458" w14:paraId="0E08E54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</w:tcPr>
          <w:p w:rsidRPr="0091749C" w:rsidR="00D64458" w:rsidP="0091749C" w:rsidRDefault="00D64458" w14:paraId="065151F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Pr="0091749C" w:rsidR="00D64458" w:rsidP="0091749C" w:rsidRDefault="00D64458" w14:paraId="78C2B49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5</w:t>
            </w:r>
          </w:p>
        </w:tc>
        <w:tc>
          <w:tcPr>
            <w:tcW w:w="0" w:type="auto"/>
          </w:tcPr>
          <w:p w:rsidRPr="0091749C" w:rsidR="00D64458" w:rsidP="0091749C" w:rsidRDefault="00D64458" w14:paraId="6096FDB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1B902ED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Pr="0091749C" w:rsidR="00D64458" w:rsidP="0091749C" w:rsidRDefault="00D64458" w14:paraId="0562EF3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</w:tcPr>
          <w:p w:rsidRPr="0091749C" w:rsidR="00D64458" w:rsidP="0091749C" w:rsidRDefault="00D64458" w14:paraId="3F80C2E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Pr="0091749C" w:rsidR="00D64458" w:rsidP="0091749C" w:rsidRDefault="00D64458" w14:paraId="49C256F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4ED550B4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DEE6A7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E77C65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4004F9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AFA543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07D54D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32D736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7, 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1B2384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D26A6A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49C3D1B1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885EE0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5090D7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757157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2DEE1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B6B93F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1792E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7, 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86BF95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14972B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4ED890E7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50580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D4CFD0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D92AC5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EEB2A9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ECD2B7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00A04F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0, 0.9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B6D7E8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29BD21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2</w:t>
            </w:r>
          </w:p>
        </w:tc>
      </w:tr>
      <w:tr w:rsidRPr="0091749C" w:rsidR="00D64458" w:rsidTr="0098382B" w14:paraId="190CE9D1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53BDD1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49E6A4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C60810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D42FC2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DD1363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E1AD7F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7, 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6DB163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DEFF16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782</w:t>
            </w:r>
          </w:p>
        </w:tc>
      </w:tr>
      <w:tr w:rsidRPr="0091749C" w:rsidR="00D64458" w:rsidTr="0098382B" w14:paraId="300A7ADB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F72B1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E1F762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804BFC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93F5BE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EB4FEB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09B7D0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3, 0.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8176BC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58D7D3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3</w:t>
            </w:r>
          </w:p>
        </w:tc>
      </w:tr>
      <w:tr w:rsidRPr="0091749C" w:rsidR="00D64458" w:rsidTr="0098382B" w14:paraId="1BE149AA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D17FA6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BEE08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5D8445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4C2567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E7C923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C02002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3CDA10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2A76BD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3CD84386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CD3AC8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F8F034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C7E5A4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65AC75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39F05A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6A829A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, 0.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C53245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CA6FA2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7FDE88CC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FA347D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607ECF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91B25E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18A357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E32A7B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859173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CDD270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B2EDCE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01EA9607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733015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AC7D4A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F35E74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1F67C1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8043EF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5F0B98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4, 0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F09B56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27FF51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  <w:tr w:rsidRPr="0091749C" w:rsidR="00D64458" w:rsidTr="0098382B" w14:paraId="0A9594C0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F8A4B2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77137D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D789CF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72A390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9DA62B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A0AB2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8, 0.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75D317A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D3FFB3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128347A5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778317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90E60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787809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45C8D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DBC8C1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558336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15, 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3B84AA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0150C3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gt;0.999</w:t>
            </w:r>
          </w:p>
        </w:tc>
      </w:tr>
      <w:tr w:rsidRPr="0091749C" w:rsidR="00D64458" w:rsidTr="0098382B" w14:paraId="0ABCD91C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160435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504DFA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7053BE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ED8AB5E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9331EC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931564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4, 0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14C8617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64F4953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  <w:tr w:rsidRPr="0091749C" w:rsidR="00D64458" w:rsidTr="0098382B" w14:paraId="218BEAC1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E1C67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35886F8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E2C01E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95310E2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2BB668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A58F3E6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94, -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191BAD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EBA70F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&lt;0.001</w:t>
            </w:r>
          </w:p>
        </w:tc>
      </w:tr>
      <w:tr w:rsidRPr="0091749C" w:rsidR="00D64458" w:rsidTr="0098382B" w14:paraId="6B29D019" w14:textId="77777777"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FB9A4BD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FF1AA1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551746D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7905841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63A85179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4B4A6BF1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78, 0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011BE65B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91749C" w:rsidR="00D64458" w:rsidP="0091749C" w:rsidRDefault="00D64458" w14:paraId="2660D075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62</w:t>
            </w:r>
          </w:p>
        </w:tc>
      </w:tr>
      <w:tr w:rsidRPr="0091749C" w:rsidR="00D64458" w:rsidTr="0098382B" w14:paraId="6011D7E3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3E21523F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1F5D000C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4DD798F0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Mg1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6312FB1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6A377B4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6D80DEB4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-0.04, 0.5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03EC9B07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2F2F2" w:themeFill="background1" w:themeFillShade="F2"/>
          </w:tcPr>
          <w:p w:rsidRPr="0091749C" w:rsidR="00D64458" w:rsidP="0091749C" w:rsidRDefault="00D64458" w14:paraId="270403C8" w14:textId="77777777">
            <w:pPr>
              <w:contextualSpacing/>
              <w:rPr>
                <w:rFonts w:ascii="Times New Roman" w:hAnsi="Times New Roman" w:cs="Times New Roman"/>
              </w:rPr>
            </w:pPr>
            <w:r w:rsidRPr="0091749C">
              <w:rPr>
                <w:rFonts w:ascii="Times New Roman" w:hAnsi="Times New Roman" w:cs="Times New Roman"/>
              </w:rPr>
              <w:t>0.098</w:t>
            </w:r>
          </w:p>
        </w:tc>
      </w:tr>
    </w:tbl>
    <w:p w:rsidR="00294BB7" w:rsidP="007D119D" w:rsidRDefault="00294BB7" w14:paraId="17BFDB22" w14:textId="52DFDFBE">
      <w:pPr>
        <w:rPr>
          <w:rFonts w:ascii="Times New Roman" w:hAnsi="Times New Roman" w:cs="Times New Roman"/>
        </w:rPr>
      </w:pPr>
    </w:p>
    <w:p w:rsidR="00DE2DD5" w:rsidP="007D119D" w:rsidRDefault="00DE2DD5" w14:paraId="77BAAF70" w14:textId="77777777">
      <w:pPr>
        <w:rPr>
          <w:rFonts w:ascii="Times New Roman" w:hAnsi="Times New Roman" w:cs="Times New Roman"/>
        </w:rPr>
      </w:pPr>
    </w:p>
    <w:p w:rsidR="00A77518" w:rsidRDefault="00A77518" w14:paraId="4DC54EEA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DE2DD5" w:rsidP="007D119D" w:rsidRDefault="00DE2DD5" w14:paraId="431B922B" w14:textId="1F6DAE52">
      <w:pPr>
        <w:rPr>
          <w:rFonts w:ascii="Times New Roman" w:hAnsi="Times New Roman" w:cs="Times New Roman"/>
        </w:rPr>
      </w:pPr>
      <w:r w:rsidRPr="00DE2DD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DE2DD5">
        <w:rPr>
          <w:rFonts w:ascii="Times New Roman" w:hAnsi="Times New Roman" w:cs="Times New Roman"/>
          <w:b/>
          <w:bCs/>
        </w:rPr>
        <w:t>.</w:t>
      </w:r>
      <w:r w:rsidRPr="00DE2D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Growth parameter</w:t>
      </w:r>
      <w:r>
        <w:rPr>
          <w:rFonts w:ascii="Times New Roman" w:hAnsi="Times New Roman" w:cs="Times New Roman"/>
          <w:b/>
          <w:bCs/>
        </w:rPr>
        <w:t xml:space="preserve"> comparisons among experimental conditions in different salt concentrations. </w:t>
      </w:r>
      <w:r w:rsidRPr="00DE2DD5">
        <w:rPr>
          <w:rFonts w:ascii="Times New Roman" w:hAnsi="Times New Roman" w:cs="Times New Roman"/>
        </w:rPr>
        <w:t xml:space="preserve">Pairwise marginal contrasts among </w:t>
      </w:r>
      <w:r w:rsidR="00FE1B50">
        <w:rPr>
          <w:rFonts w:ascii="Times New Roman" w:hAnsi="Times New Roman" w:cs="Times New Roman"/>
        </w:rPr>
        <w:t>experimental</w:t>
      </w:r>
      <w:r w:rsidRPr="00DE2DD5">
        <w:rPr>
          <w:rFonts w:ascii="Times New Roman" w:hAnsi="Times New Roman" w:cs="Times New Roman"/>
        </w:rPr>
        <w:t xml:space="preserve"> conditions within each assay condition. Estimates represent differences in marginal means from linear mixed-effects models. </w:t>
      </w:r>
    </w:p>
    <w:p w:rsidRPr="00D43AAD" w:rsidR="00A77518" w:rsidP="00A17490" w:rsidRDefault="00A77518" w14:paraId="6E49F45F" w14:textId="7418AA8F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ag time</w:t>
      </w:r>
      <w:r w:rsidR="00D43AA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SSP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636"/>
        <w:gridCol w:w="636"/>
        <w:gridCol w:w="836"/>
        <w:gridCol w:w="936"/>
      </w:tblGrid>
      <w:tr w:rsidR="00A77518" w:rsidTr="00A17490" w14:paraId="14AE4418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77518" w:rsidP="007D119D" w:rsidRDefault="00A77518" w14:paraId="551FB989" w14:textId="52920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77518" w:rsidP="007D119D" w:rsidRDefault="00A77518" w14:paraId="3D1DA54C" w14:textId="0887A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77518" w:rsidP="007D119D" w:rsidRDefault="00A77518" w14:paraId="355B16FF" w14:textId="634F3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77518" w:rsidP="007D119D" w:rsidRDefault="00A77518" w14:paraId="028E0BEF" w14:textId="42B1255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77518" w:rsidP="007D119D" w:rsidRDefault="00A77518" w14:paraId="1E6C7464" w14:textId="719BD2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A742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77518" w:rsidP="007D119D" w:rsidRDefault="00A77518" w14:paraId="41B9EC62" w14:textId="4D59A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EA742B" w:rsidTr="00A17490" w14:paraId="67FCBDA1" w14:textId="77777777">
        <w:tc>
          <w:tcPr>
            <w:tcW w:w="0" w:type="auto"/>
            <w:tcBorders>
              <w:top w:val="single" w:color="auto" w:sz="4" w:space="0"/>
            </w:tcBorders>
          </w:tcPr>
          <w:p w:rsidRPr="00EA742B" w:rsidR="00EA742B" w:rsidP="00EA742B" w:rsidRDefault="00EA742B" w14:paraId="7C77140C" w14:textId="3BE9FABC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EA742B" w:rsidP="00EA742B" w:rsidRDefault="00EA742B" w14:paraId="7F490D90" w14:textId="5B27EAC9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EA742B" w:rsidP="00EA742B" w:rsidRDefault="00EA742B" w14:paraId="309A3B3C" w14:textId="7DEE7658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EA742B" w:rsidP="00EA742B" w:rsidRDefault="00EA742B" w14:paraId="27DF3242" w14:textId="4E5A3C5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EA742B" w:rsidP="00EA742B" w:rsidRDefault="00EA742B" w14:paraId="3897D010" w14:textId="5CC5719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EA742B" w:rsidP="00EA742B" w:rsidRDefault="00EA742B" w14:paraId="3315D798" w14:textId="5512E68C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5236</w:t>
            </w:r>
          </w:p>
        </w:tc>
      </w:tr>
      <w:tr w:rsidR="00EA742B" w:rsidTr="00A17490" w14:paraId="440AF381" w14:textId="77777777">
        <w:tc>
          <w:tcPr>
            <w:tcW w:w="0" w:type="auto"/>
          </w:tcPr>
          <w:p w:rsidRPr="00EA742B" w:rsidR="00EA742B" w:rsidP="00EA742B" w:rsidRDefault="00EA742B" w14:paraId="6740B462" w14:textId="54748B5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EA742B" w:rsidR="00EA742B" w:rsidP="00EA742B" w:rsidRDefault="00EA742B" w14:paraId="3854FD8D" w14:textId="0B4C4D3B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0" w:type="auto"/>
          </w:tcPr>
          <w:p w:rsidRPr="00EA742B" w:rsidR="00EA742B" w:rsidP="00EA742B" w:rsidRDefault="00EA742B" w14:paraId="2F8FDDEB" w14:textId="491E2BE3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Pr="00EA742B" w:rsidR="00EA742B" w:rsidP="00EA742B" w:rsidRDefault="00EA742B" w14:paraId="3D415617" w14:textId="35CC50A0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Pr="00EA742B" w:rsidR="00EA742B" w:rsidP="00EA742B" w:rsidRDefault="00EA742B" w14:paraId="0E908268" w14:textId="33CC877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0" w:type="auto"/>
          </w:tcPr>
          <w:p w:rsidRPr="00EA742B" w:rsidR="00EA742B" w:rsidP="00EA742B" w:rsidRDefault="00EA742B" w14:paraId="58E77F49" w14:textId="09648F22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9968</w:t>
            </w:r>
          </w:p>
        </w:tc>
      </w:tr>
      <w:tr w:rsidR="00EA742B" w:rsidTr="00A17490" w14:paraId="7A2B10CB" w14:textId="77777777">
        <w:tc>
          <w:tcPr>
            <w:tcW w:w="0" w:type="auto"/>
          </w:tcPr>
          <w:p w:rsidRPr="00EA742B" w:rsidR="00EA742B" w:rsidP="00EA742B" w:rsidRDefault="00EA742B" w14:paraId="49BB4504" w14:textId="6421531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EA742B" w:rsidR="00EA742B" w:rsidP="00EA742B" w:rsidRDefault="00EA742B" w14:paraId="3053899D" w14:textId="2930C4B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:rsidRPr="00EA742B" w:rsidR="00EA742B" w:rsidP="00EA742B" w:rsidRDefault="00EA742B" w14:paraId="0FD319BD" w14:textId="342EA659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0" w:type="auto"/>
          </w:tcPr>
          <w:p w:rsidRPr="00EA742B" w:rsidR="00EA742B" w:rsidP="00EA742B" w:rsidRDefault="00EA742B" w14:paraId="308F2900" w14:textId="18BA3D1C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0" w:type="auto"/>
          </w:tcPr>
          <w:p w:rsidRPr="00EA742B" w:rsidR="00EA742B" w:rsidP="00EA742B" w:rsidRDefault="00EA742B" w14:paraId="7F24A775" w14:textId="5F757D5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0" w:type="auto"/>
          </w:tcPr>
          <w:p w:rsidRPr="00EA742B" w:rsidR="00EA742B" w:rsidP="00EA742B" w:rsidRDefault="00EA742B" w14:paraId="3C393821" w14:textId="6DC5E57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1.0</w:t>
            </w:r>
          </w:p>
        </w:tc>
      </w:tr>
      <w:tr w:rsidR="00EA742B" w:rsidTr="00A17490" w14:paraId="198B4979" w14:textId="77777777">
        <w:tc>
          <w:tcPr>
            <w:tcW w:w="0" w:type="auto"/>
          </w:tcPr>
          <w:p w:rsidRPr="00EA742B" w:rsidR="00EA742B" w:rsidP="00EA742B" w:rsidRDefault="00EA742B" w14:paraId="13FAF768" w14:textId="2EFBDB1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EA742B" w:rsidR="00EA742B" w:rsidP="00EA742B" w:rsidRDefault="00EA742B" w14:paraId="1DF20BFA" w14:textId="1115689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7.62</w:t>
            </w:r>
          </w:p>
        </w:tc>
        <w:tc>
          <w:tcPr>
            <w:tcW w:w="0" w:type="auto"/>
          </w:tcPr>
          <w:p w:rsidRPr="00EA742B" w:rsidR="00EA742B" w:rsidP="00EA742B" w:rsidRDefault="00EA742B" w14:paraId="69C23C53" w14:textId="25AD6216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Pr="00EA742B" w:rsidR="00EA742B" w:rsidP="00EA742B" w:rsidRDefault="00EA742B" w14:paraId="5B91396E" w14:textId="05E80F63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Pr="00EA742B" w:rsidR="00EA742B" w:rsidP="00EA742B" w:rsidRDefault="00EA742B" w14:paraId="6D5525C6" w14:textId="337BB88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2.172</w:t>
            </w:r>
          </w:p>
        </w:tc>
        <w:tc>
          <w:tcPr>
            <w:tcW w:w="0" w:type="auto"/>
          </w:tcPr>
          <w:p w:rsidRPr="00EA742B" w:rsidR="00EA742B" w:rsidP="00EA742B" w:rsidRDefault="00EA742B" w14:paraId="7696FD96" w14:textId="08385171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2738</w:t>
            </w:r>
          </w:p>
        </w:tc>
      </w:tr>
      <w:tr w:rsidR="00EA742B" w:rsidTr="00A17490" w14:paraId="7FD12957" w14:textId="77777777">
        <w:tc>
          <w:tcPr>
            <w:tcW w:w="0" w:type="auto"/>
          </w:tcPr>
          <w:p w:rsidRPr="00EA742B" w:rsidR="00EA742B" w:rsidP="00EA742B" w:rsidRDefault="00EA742B" w14:paraId="2CC9B515" w14:textId="73991B83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EA742B" w:rsidR="00EA742B" w:rsidP="00EA742B" w:rsidRDefault="00EA742B" w14:paraId="51349F59" w14:textId="53C16B06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0" w:type="auto"/>
          </w:tcPr>
          <w:p w:rsidRPr="00EA742B" w:rsidR="00EA742B" w:rsidP="00EA742B" w:rsidRDefault="00EA742B" w14:paraId="6AD2066D" w14:textId="3E339760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Pr="00EA742B" w:rsidR="00EA742B" w:rsidP="00EA742B" w:rsidRDefault="00EA742B" w14:paraId="164D6F6C" w14:textId="5C4321A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Pr="00EA742B" w:rsidR="00EA742B" w:rsidP="00EA742B" w:rsidRDefault="00EA742B" w14:paraId="33B84466" w14:textId="166FE7F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0" w:type="auto"/>
          </w:tcPr>
          <w:p w:rsidRPr="00EA742B" w:rsidR="00EA742B" w:rsidP="00EA742B" w:rsidRDefault="00EA742B" w14:paraId="3F24BF71" w14:textId="5E224A0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997</w:t>
            </w:r>
          </w:p>
        </w:tc>
      </w:tr>
      <w:tr w:rsidR="00EA742B" w:rsidTr="00A17490" w14:paraId="3CBAC2A5" w14:textId="77777777">
        <w:tc>
          <w:tcPr>
            <w:tcW w:w="0" w:type="auto"/>
          </w:tcPr>
          <w:p w:rsidRPr="00EA742B" w:rsidR="00EA742B" w:rsidP="00EA742B" w:rsidRDefault="00EA742B" w14:paraId="608F2BB9" w14:textId="647E552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EA742B" w:rsidR="00EA742B" w:rsidP="00EA742B" w:rsidRDefault="00EA742B" w14:paraId="6F8D39B0" w14:textId="5D95302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0" w:type="auto"/>
          </w:tcPr>
          <w:p w:rsidRPr="00EA742B" w:rsidR="00EA742B" w:rsidP="00EA742B" w:rsidRDefault="00EA742B" w14:paraId="17EAFAD8" w14:textId="3F660FFB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EA742B" w:rsidR="00EA742B" w:rsidP="00EA742B" w:rsidRDefault="00EA742B" w14:paraId="2CA5E525" w14:textId="497FDDA9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EA742B" w:rsidR="00EA742B" w:rsidP="00EA742B" w:rsidRDefault="00EA742B" w14:paraId="73548A84" w14:textId="49676F31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.614</w:t>
            </w:r>
          </w:p>
        </w:tc>
        <w:tc>
          <w:tcPr>
            <w:tcW w:w="0" w:type="auto"/>
          </w:tcPr>
          <w:p w:rsidRPr="00EA742B" w:rsidR="00EA742B" w:rsidP="00EA742B" w:rsidRDefault="00EA742B" w14:paraId="0D52CE23" w14:textId="202179A1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5918</w:t>
            </w:r>
          </w:p>
        </w:tc>
      </w:tr>
      <w:tr w:rsidR="00EA742B" w:rsidTr="00A17490" w14:paraId="26789021" w14:textId="77777777">
        <w:tc>
          <w:tcPr>
            <w:tcW w:w="0" w:type="auto"/>
          </w:tcPr>
          <w:p w:rsidRPr="00EA742B" w:rsidR="00EA742B" w:rsidP="00EA742B" w:rsidRDefault="00EA742B" w14:paraId="3801BC1E" w14:textId="3F43CC43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EA742B" w:rsidR="00EA742B" w:rsidP="00EA742B" w:rsidRDefault="00EA742B" w14:paraId="359A9634" w14:textId="26FFF7B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5.84</w:t>
            </w:r>
          </w:p>
        </w:tc>
        <w:tc>
          <w:tcPr>
            <w:tcW w:w="0" w:type="auto"/>
          </w:tcPr>
          <w:p w:rsidRPr="00EA742B" w:rsidR="00EA742B" w:rsidP="00EA742B" w:rsidRDefault="00EA742B" w14:paraId="0681116D" w14:textId="44CEE4F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EA742B" w:rsidR="00EA742B" w:rsidP="00EA742B" w:rsidRDefault="00EA742B" w14:paraId="20862F7B" w14:textId="5033E958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EA742B" w:rsidR="00EA742B" w:rsidP="00EA742B" w:rsidRDefault="00EA742B" w14:paraId="56D853F4" w14:textId="728BC595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.987</w:t>
            </w:r>
          </w:p>
        </w:tc>
        <w:tc>
          <w:tcPr>
            <w:tcW w:w="0" w:type="auto"/>
          </w:tcPr>
          <w:p w:rsidRPr="00EA742B" w:rsidR="00EA742B" w:rsidP="00EA742B" w:rsidRDefault="00EA742B" w14:paraId="4419A26A" w14:textId="7727E58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3581</w:t>
            </w:r>
          </w:p>
        </w:tc>
      </w:tr>
      <w:tr w:rsidR="00EA742B" w:rsidTr="00A17490" w14:paraId="6E10014D" w14:textId="77777777">
        <w:tc>
          <w:tcPr>
            <w:tcW w:w="0" w:type="auto"/>
          </w:tcPr>
          <w:p w:rsidRPr="00EA742B" w:rsidR="00EA742B" w:rsidP="00EA742B" w:rsidRDefault="00EA742B" w14:paraId="4FA4E917" w14:textId="509E5F29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EA742B" w:rsidR="00EA742B" w:rsidP="00EA742B" w:rsidRDefault="00EA742B" w14:paraId="048EE92E" w14:textId="66B59B5B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3.67</w:t>
            </w:r>
          </w:p>
        </w:tc>
        <w:tc>
          <w:tcPr>
            <w:tcW w:w="0" w:type="auto"/>
          </w:tcPr>
          <w:p w:rsidRPr="00EA742B" w:rsidR="00EA742B" w:rsidP="00EA742B" w:rsidRDefault="00EA742B" w14:paraId="79944AAC" w14:textId="6015EEB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EA742B" w:rsidR="00EA742B" w:rsidP="00EA742B" w:rsidRDefault="00EA742B" w14:paraId="490194D5" w14:textId="4474AC1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EA742B" w:rsidR="00EA742B" w:rsidP="00EA742B" w:rsidRDefault="00EA742B" w14:paraId="5CB77BE1" w14:textId="4AFAC99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5.022</w:t>
            </w:r>
          </w:p>
        </w:tc>
        <w:tc>
          <w:tcPr>
            <w:tcW w:w="0" w:type="auto"/>
          </w:tcPr>
          <w:p w:rsidRPr="00EA742B" w:rsidR="00EA742B" w:rsidP="00EA742B" w:rsidRDefault="00EA742B" w14:paraId="0618520A" w14:textId="12159562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&lt;.0001</w:t>
            </w:r>
          </w:p>
        </w:tc>
      </w:tr>
      <w:tr w:rsidR="00EA742B" w:rsidTr="00A17490" w14:paraId="3ACA07F7" w14:textId="77777777">
        <w:tc>
          <w:tcPr>
            <w:tcW w:w="0" w:type="auto"/>
          </w:tcPr>
          <w:p w:rsidRPr="00EA742B" w:rsidR="00EA742B" w:rsidP="00EA742B" w:rsidRDefault="00EA742B" w14:paraId="4C6A3FC4" w14:textId="6110820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EA742B" w:rsidR="00EA742B" w:rsidP="00EA742B" w:rsidRDefault="00EA742B" w14:paraId="231D1A9F" w14:textId="515A286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7.69</w:t>
            </w:r>
          </w:p>
        </w:tc>
        <w:tc>
          <w:tcPr>
            <w:tcW w:w="0" w:type="auto"/>
          </w:tcPr>
          <w:p w:rsidRPr="00EA742B" w:rsidR="00EA742B" w:rsidP="00EA742B" w:rsidRDefault="00EA742B" w14:paraId="2E930620" w14:textId="0ACDD988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EA742B" w:rsidR="00EA742B" w:rsidP="00EA742B" w:rsidRDefault="00EA742B" w14:paraId="595ED496" w14:textId="161EFA85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EA742B" w:rsidR="00EA742B" w:rsidP="00EA742B" w:rsidRDefault="00EA742B" w14:paraId="260E6BF7" w14:textId="3D7D7810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2.826</w:t>
            </w:r>
          </w:p>
        </w:tc>
        <w:tc>
          <w:tcPr>
            <w:tcW w:w="0" w:type="auto"/>
          </w:tcPr>
          <w:p w:rsidRPr="00EA742B" w:rsidR="00EA742B" w:rsidP="00EA742B" w:rsidRDefault="00EA742B" w14:paraId="1250A4AC" w14:textId="1173DD0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0639</w:t>
            </w:r>
          </w:p>
        </w:tc>
      </w:tr>
      <w:tr w:rsidR="00EA742B" w:rsidTr="00A17490" w14:paraId="767D6B05" w14:textId="77777777">
        <w:tc>
          <w:tcPr>
            <w:tcW w:w="0" w:type="auto"/>
          </w:tcPr>
          <w:p w:rsidRPr="00EA742B" w:rsidR="00EA742B" w:rsidP="00EA742B" w:rsidRDefault="00EA742B" w14:paraId="6603BA67" w14:textId="24F3EA08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EA742B" w:rsidR="00EA742B" w:rsidP="00EA742B" w:rsidRDefault="00EA742B" w14:paraId="3812F75B" w14:textId="3C65F220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0" w:type="auto"/>
          </w:tcPr>
          <w:p w:rsidRPr="00EA742B" w:rsidR="00EA742B" w:rsidP="00EA742B" w:rsidRDefault="00EA742B" w14:paraId="4AA83427" w14:textId="2E067876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EA742B" w:rsidR="00EA742B" w:rsidP="00EA742B" w:rsidRDefault="00EA742B" w14:paraId="31E58AB2" w14:textId="4948219B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EA742B" w:rsidR="00EA742B" w:rsidP="00EA742B" w:rsidRDefault="00EA742B" w14:paraId="4E068FED" w14:textId="6F3E0FD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0" w:type="auto"/>
          </w:tcPr>
          <w:p w:rsidRPr="00EA742B" w:rsidR="00EA742B" w:rsidP="00EA742B" w:rsidRDefault="00EA742B" w14:paraId="6CCC58F4" w14:textId="3AF3D2AD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9963</w:t>
            </w:r>
          </w:p>
        </w:tc>
      </w:tr>
      <w:tr w:rsidR="00EA742B" w:rsidTr="00A17490" w14:paraId="52D9A4AE" w14:textId="77777777">
        <w:tc>
          <w:tcPr>
            <w:tcW w:w="0" w:type="auto"/>
          </w:tcPr>
          <w:p w:rsidRPr="00EA742B" w:rsidR="00EA742B" w:rsidP="00EA742B" w:rsidRDefault="00EA742B" w14:paraId="447F8BB0" w14:textId="36E609A5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EA742B" w:rsidR="00EA742B" w:rsidP="00EA742B" w:rsidRDefault="00EA742B" w14:paraId="6C1EB5ED" w14:textId="320CCDC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9.28</w:t>
            </w:r>
          </w:p>
        </w:tc>
        <w:tc>
          <w:tcPr>
            <w:tcW w:w="0" w:type="auto"/>
          </w:tcPr>
          <w:p w:rsidRPr="00EA742B" w:rsidR="00EA742B" w:rsidP="00EA742B" w:rsidRDefault="00EA742B" w14:paraId="713640E0" w14:textId="303EB55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EA742B" w:rsidR="00EA742B" w:rsidP="00EA742B" w:rsidRDefault="00EA742B" w14:paraId="4963D446" w14:textId="70BF9BFA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EA742B" w:rsidR="00EA742B" w:rsidP="00EA742B" w:rsidRDefault="00EA742B" w14:paraId="15D367DC" w14:textId="01CFA9B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3.407</w:t>
            </w:r>
          </w:p>
        </w:tc>
        <w:tc>
          <w:tcPr>
            <w:tcW w:w="0" w:type="auto"/>
          </w:tcPr>
          <w:p w:rsidRPr="00EA742B" w:rsidR="00EA742B" w:rsidP="00EA742B" w:rsidRDefault="00EA742B" w14:paraId="6A442202" w14:textId="16AE16D1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0129</w:t>
            </w:r>
          </w:p>
        </w:tc>
      </w:tr>
      <w:tr w:rsidR="00EA742B" w:rsidTr="00A17490" w14:paraId="0DFC3B7D" w14:textId="77777777">
        <w:tc>
          <w:tcPr>
            <w:tcW w:w="0" w:type="auto"/>
          </w:tcPr>
          <w:p w:rsidRPr="00EA742B" w:rsidR="00EA742B" w:rsidP="00EA742B" w:rsidRDefault="00EA742B" w14:paraId="028F8E04" w14:textId="2FADFACA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EA742B" w:rsidR="00EA742B" w:rsidP="00EA742B" w:rsidRDefault="00EA742B" w14:paraId="5847EB05" w14:textId="407ADDF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0" w:type="auto"/>
          </w:tcPr>
          <w:p w:rsidRPr="00EA742B" w:rsidR="00EA742B" w:rsidP="00EA742B" w:rsidRDefault="00EA742B" w14:paraId="5A10082B" w14:textId="44A22A9E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EA742B" w:rsidR="00EA742B" w:rsidP="00EA742B" w:rsidRDefault="00EA742B" w14:paraId="341632F0" w14:textId="1C49B9BB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EA742B" w:rsidR="00EA742B" w:rsidP="00EA742B" w:rsidRDefault="00EA742B" w14:paraId="52ACE872" w14:textId="5366F59A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.212</w:t>
            </w:r>
          </w:p>
        </w:tc>
        <w:tc>
          <w:tcPr>
            <w:tcW w:w="0" w:type="auto"/>
          </w:tcPr>
          <w:p w:rsidRPr="00EA742B" w:rsidR="00EA742B" w:rsidP="00EA742B" w:rsidRDefault="00EA742B" w14:paraId="4E5E2D49" w14:textId="2FE8F76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83</w:t>
            </w:r>
          </w:p>
        </w:tc>
      </w:tr>
      <w:tr w:rsidR="00EA742B" w:rsidTr="00A17490" w14:paraId="223FF945" w14:textId="77777777">
        <w:tc>
          <w:tcPr>
            <w:tcW w:w="0" w:type="auto"/>
          </w:tcPr>
          <w:p w:rsidRPr="00EA742B" w:rsidR="00EA742B" w:rsidP="00EA742B" w:rsidRDefault="00EA742B" w14:paraId="2082E874" w14:textId="1767F7D2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EA742B" w:rsidR="00EA742B" w:rsidP="00EA742B" w:rsidRDefault="00EA742B" w14:paraId="591C6CE7" w14:textId="0A9AFF1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7.83</w:t>
            </w:r>
          </w:p>
        </w:tc>
        <w:tc>
          <w:tcPr>
            <w:tcW w:w="0" w:type="auto"/>
          </w:tcPr>
          <w:p w:rsidRPr="00EA742B" w:rsidR="00EA742B" w:rsidP="00EA742B" w:rsidRDefault="00EA742B" w14:paraId="328AADB0" w14:textId="7739F4D7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EA742B" w:rsidR="00EA742B" w:rsidP="00EA742B" w:rsidRDefault="00EA742B" w14:paraId="0D3615A1" w14:textId="0572DF3C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EA742B" w:rsidR="00EA742B" w:rsidP="00EA742B" w:rsidRDefault="00EA742B" w14:paraId="6EE8690C" w14:textId="22EAAF5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2.662</w:t>
            </w:r>
          </w:p>
        </w:tc>
        <w:tc>
          <w:tcPr>
            <w:tcW w:w="0" w:type="auto"/>
          </w:tcPr>
          <w:p w:rsidRPr="00EA742B" w:rsidR="00EA742B" w:rsidP="00EA742B" w:rsidRDefault="00EA742B" w14:paraId="6512EDF7" w14:textId="2054FBA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0939</w:t>
            </w:r>
          </w:p>
        </w:tc>
      </w:tr>
      <w:tr w:rsidR="00EA742B" w:rsidTr="00A17490" w14:paraId="22ECE2E7" w14:textId="77777777">
        <w:tc>
          <w:tcPr>
            <w:tcW w:w="0" w:type="auto"/>
          </w:tcPr>
          <w:p w:rsidRPr="00EA742B" w:rsidR="00EA742B" w:rsidP="00EA742B" w:rsidRDefault="00EA742B" w14:paraId="0B4A8C0F" w14:textId="7746790C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EA742B" w:rsidR="00EA742B" w:rsidP="00EA742B" w:rsidRDefault="00EA742B" w14:paraId="45EBD392" w14:textId="659EC395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0" w:type="auto"/>
          </w:tcPr>
          <w:p w:rsidRPr="00EA742B" w:rsidR="00EA742B" w:rsidP="00EA742B" w:rsidRDefault="00EA742B" w14:paraId="032063C1" w14:textId="16C21F7F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EA742B" w:rsidR="00EA742B" w:rsidP="00EA742B" w:rsidRDefault="00EA742B" w14:paraId="0C9FA32E" w14:textId="303F01FC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EA742B" w:rsidR="00EA742B" w:rsidP="00EA742B" w:rsidRDefault="00EA742B" w14:paraId="6343DACD" w14:textId="7C3BF8E2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-0.629</w:t>
            </w:r>
          </w:p>
        </w:tc>
        <w:tc>
          <w:tcPr>
            <w:tcW w:w="0" w:type="auto"/>
          </w:tcPr>
          <w:p w:rsidRPr="00EA742B" w:rsidR="00EA742B" w:rsidP="00EA742B" w:rsidRDefault="00EA742B" w14:paraId="3D2DD90F" w14:textId="23C7FC3A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9885</w:t>
            </w:r>
          </w:p>
        </w:tc>
      </w:tr>
      <w:tr w:rsidR="00EA742B" w:rsidTr="00A17490" w14:paraId="4C870ABC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EA742B" w:rsidR="00EA742B" w:rsidP="00EA742B" w:rsidRDefault="00EA742B" w14:paraId="74C97236" w14:textId="4A23F5CA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EA742B" w:rsidP="00EA742B" w:rsidRDefault="00EA742B" w14:paraId="6F2F6798" w14:textId="6099337A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EA742B" w:rsidP="00EA742B" w:rsidRDefault="00EA742B" w14:paraId="08A6144E" w14:textId="7058BB24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EA742B" w:rsidP="00EA742B" w:rsidRDefault="00EA742B" w14:paraId="66659EF8" w14:textId="17103C88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EA742B" w:rsidP="00EA742B" w:rsidRDefault="00EA742B" w14:paraId="6390777E" w14:textId="64EEE8D3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EA742B" w:rsidP="00EA742B" w:rsidRDefault="00EA742B" w14:paraId="38451017" w14:textId="3C66C211">
            <w:pPr>
              <w:rPr>
                <w:rFonts w:ascii="Times New Roman" w:hAnsi="Times New Roman" w:cs="Times New Roman"/>
              </w:rPr>
            </w:pPr>
            <w:r w:rsidRPr="00EA742B">
              <w:rPr>
                <w:rFonts w:ascii="Times New Roman" w:hAnsi="Times New Roman" w:cs="Times New Roman"/>
              </w:rPr>
              <w:t>0.2516</w:t>
            </w:r>
          </w:p>
        </w:tc>
      </w:tr>
    </w:tbl>
    <w:p w:rsidR="00A17490" w:rsidP="00A17490" w:rsidRDefault="00A17490" w14:paraId="6E387C1F" w14:textId="77777777">
      <w:pPr>
        <w:spacing w:after="0"/>
        <w:rPr>
          <w:rFonts w:ascii="Times New Roman" w:hAnsi="Times New Roman" w:cs="Times New Roman"/>
        </w:rPr>
      </w:pPr>
    </w:p>
    <w:p w:rsidR="00A17490" w:rsidP="00A17490" w:rsidRDefault="00D43AAD" w14:paraId="3BC43F74" w14:textId="60627B9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ag time: </w:t>
      </w:r>
      <w:r w:rsidR="00A17490">
        <w:rPr>
          <w:rFonts w:ascii="Times New Roman" w:hAnsi="Times New Roman" w:cs="Times New Roman"/>
        </w:rPr>
        <w:t xml:space="preserve">Assay condition </w:t>
      </w:r>
      <w:r w:rsidRPr="00A17490" w:rsidR="00A17490">
        <w:rPr>
          <w:rFonts w:ascii="Times New Roman" w:hAnsi="Times New Roman" w:cs="Times New Roman"/>
          <w:b/>
          <w:bCs/>
        </w:rPr>
        <w:t>Na9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636"/>
        <w:gridCol w:w="636"/>
        <w:gridCol w:w="876"/>
        <w:gridCol w:w="936"/>
      </w:tblGrid>
      <w:tr w:rsidR="00A17490" w:rsidTr="009D3353" w14:paraId="28AD8980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72C308B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3F312B5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5C59907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7308CEFE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33F9E05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141FF2A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17490" w:rsidTr="009D3353" w14:paraId="6A426F27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2480C540" w14:textId="5A631311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7B1BE23E" w14:textId="0526E6C6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49.6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77C354FD" w14:textId="1EABFAB5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1BA0607A" w14:textId="790A857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72A1F7D1" w14:textId="12EC1048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5.15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4AAD026A" w14:textId="03F39F8D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5B88812A" w14:textId="77777777">
        <w:tc>
          <w:tcPr>
            <w:tcW w:w="0" w:type="auto"/>
          </w:tcPr>
          <w:p w:rsidRPr="00A17490" w:rsidR="00A17490" w:rsidP="00A17490" w:rsidRDefault="00A17490" w14:paraId="11AF126C" w14:textId="13E7DBF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A17490" w:rsidP="00A17490" w:rsidRDefault="00A17490" w14:paraId="04627841" w14:textId="7E0E1FF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52.21</w:t>
            </w:r>
          </w:p>
        </w:tc>
        <w:tc>
          <w:tcPr>
            <w:tcW w:w="0" w:type="auto"/>
          </w:tcPr>
          <w:p w:rsidRPr="00A17490" w:rsidR="00A17490" w:rsidP="00A17490" w:rsidRDefault="00A17490" w14:paraId="50ABFFDF" w14:textId="7B1B6E01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</w:tcPr>
          <w:p w:rsidRPr="00A17490" w:rsidR="00A17490" w:rsidP="00A17490" w:rsidRDefault="00A17490" w14:paraId="7183F8EF" w14:textId="5B0252CE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0" w:type="auto"/>
          </w:tcPr>
          <w:p w:rsidRPr="00A17490" w:rsidR="00A17490" w:rsidP="00A17490" w:rsidRDefault="00A17490" w14:paraId="6EF1CA61" w14:textId="513092F5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5.929</w:t>
            </w:r>
          </w:p>
        </w:tc>
        <w:tc>
          <w:tcPr>
            <w:tcW w:w="0" w:type="auto"/>
          </w:tcPr>
          <w:p w:rsidRPr="00A17490" w:rsidR="00A17490" w:rsidP="00A17490" w:rsidRDefault="00A17490" w14:paraId="4CEDD81C" w14:textId="629A80B3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550C4393" w14:textId="77777777">
        <w:tc>
          <w:tcPr>
            <w:tcW w:w="0" w:type="auto"/>
          </w:tcPr>
          <w:p w:rsidRPr="00A17490" w:rsidR="00A17490" w:rsidP="00A17490" w:rsidRDefault="00A17490" w14:paraId="1ECFFDAE" w14:textId="5A833493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A17490" w:rsidP="00A17490" w:rsidRDefault="00A17490" w14:paraId="2C43B263" w14:textId="602D9A9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4.74</w:t>
            </w:r>
          </w:p>
        </w:tc>
        <w:tc>
          <w:tcPr>
            <w:tcW w:w="0" w:type="auto"/>
          </w:tcPr>
          <w:p w:rsidRPr="00A17490" w:rsidR="00A17490" w:rsidP="00A17490" w:rsidRDefault="00A17490" w14:paraId="3C1F3FF4" w14:textId="35E4A303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</w:tcPr>
          <w:p w:rsidRPr="00A17490" w:rsidR="00A17490" w:rsidP="00A17490" w:rsidRDefault="00A17490" w14:paraId="15E55221" w14:textId="1EC9B9E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0" w:type="auto"/>
          </w:tcPr>
          <w:p w:rsidRPr="00A17490" w:rsidR="00A17490" w:rsidP="00A17490" w:rsidRDefault="00A17490" w14:paraId="198C7157" w14:textId="5183C26B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0.601</w:t>
            </w:r>
          </w:p>
        </w:tc>
        <w:tc>
          <w:tcPr>
            <w:tcW w:w="0" w:type="auto"/>
          </w:tcPr>
          <w:p w:rsidRPr="00A17490" w:rsidR="00A17490" w:rsidP="00A17490" w:rsidRDefault="00A17490" w14:paraId="3BE4D6AB" w14:textId="43DC786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6FFFB1DE" w14:textId="77777777">
        <w:tc>
          <w:tcPr>
            <w:tcW w:w="0" w:type="auto"/>
          </w:tcPr>
          <w:p w:rsidRPr="00A17490" w:rsidR="00A17490" w:rsidP="00A17490" w:rsidRDefault="00A17490" w14:paraId="528935FE" w14:textId="44B8CD00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A17490" w:rsidP="00A17490" w:rsidRDefault="00A17490" w14:paraId="74E93812" w14:textId="2BF0714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0" w:type="auto"/>
          </w:tcPr>
          <w:p w:rsidRPr="00A17490" w:rsidR="00A17490" w:rsidP="00A17490" w:rsidRDefault="00A17490" w14:paraId="321912D6" w14:textId="2D356F1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</w:tcPr>
          <w:p w:rsidRPr="00A17490" w:rsidR="00A17490" w:rsidP="00A17490" w:rsidRDefault="00A17490" w14:paraId="06F45ECF" w14:textId="011FE18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0" w:type="auto"/>
          </w:tcPr>
          <w:p w:rsidRPr="00A17490" w:rsidR="00A17490" w:rsidP="00A17490" w:rsidRDefault="00A17490" w14:paraId="67E5CE1D" w14:textId="2F099AD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4.738</w:t>
            </w:r>
          </w:p>
        </w:tc>
        <w:tc>
          <w:tcPr>
            <w:tcW w:w="0" w:type="auto"/>
          </w:tcPr>
          <w:p w:rsidRPr="00A17490" w:rsidR="00A17490" w:rsidP="00A17490" w:rsidRDefault="00A17490" w14:paraId="76212119" w14:textId="76B678A3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516884FD" w14:textId="77777777">
        <w:tc>
          <w:tcPr>
            <w:tcW w:w="0" w:type="auto"/>
          </w:tcPr>
          <w:p w:rsidRPr="00A17490" w:rsidR="00A17490" w:rsidP="00A17490" w:rsidRDefault="00A17490" w14:paraId="3F57802B" w14:textId="7630748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A17490" w:rsidP="00A17490" w:rsidRDefault="00A17490" w14:paraId="1ADCC877" w14:textId="0E559E6B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5.98</w:t>
            </w:r>
          </w:p>
        </w:tc>
        <w:tc>
          <w:tcPr>
            <w:tcW w:w="0" w:type="auto"/>
          </w:tcPr>
          <w:p w:rsidRPr="00A17490" w:rsidR="00A17490" w:rsidP="00A17490" w:rsidRDefault="00A17490" w14:paraId="230344B7" w14:textId="0FC7B3BA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</w:tcPr>
          <w:p w:rsidRPr="00A17490" w:rsidR="00A17490" w:rsidP="00A17490" w:rsidRDefault="00A17490" w14:paraId="4F6FDEE5" w14:textId="5CDE838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0" w:type="auto"/>
          </w:tcPr>
          <w:p w:rsidRPr="00A17490" w:rsidR="00A17490" w:rsidP="00A17490" w:rsidRDefault="00A17490" w14:paraId="11C6DCCC" w14:textId="7CCB2F16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0.977</w:t>
            </w:r>
          </w:p>
        </w:tc>
        <w:tc>
          <w:tcPr>
            <w:tcW w:w="0" w:type="auto"/>
          </w:tcPr>
          <w:p w:rsidRPr="00A17490" w:rsidR="00A17490" w:rsidP="00A17490" w:rsidRDefault="00A17490" w14:paraId="15113D47" w14:textId="65FC3B8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6F738C38" w14:textId="77777777">
        <w:tc>
          <w:tcPr>
            <w:tcW w:w="0" w:type="auto"/>
          </w:tcPr>
          <w:p w:rsidRPr="00A17490" w:rsidR="00A17490" w:rsidP="00A17490" w:rsidRDefault="00A17490" w14:paraId="31C2C098" w14:textId="22B231CD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A17490" w:rsidP="00A17490" w:rsidRDefault="00A17490" w14:paraId="1763432A" w14:textId="499D950A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0" w:type="auto"/>
          </w:tcPr>
          <w:p w:rsidRPr="00A17490" w:rsidR="00A17490" w:rsidP="00A17490" w:rsidRDefault="00A17490" w14:paraId="561461B9" w14:textId="611510CE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66F5CA46" w14:textId="31AE989C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7E5DD7FC" w14:textId="275B555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0" w:type="auto"/>
          </w:tcPr>
          <w:p w:rsidRPr="00A17490" w:rsidR="00A17490" w:rsidP="00A17490" w:rsidRDefault="00A17490" w14:paraId="7133E8B6" w14:textId="15B7BBF6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9385</w:t>
            </w:r>
          </w:p>
        </w:tc>
      </w:tr>
      <w:tr w:rsidR="00A17490" w:rsidTr="009D3353" w14:paraId="0389D9C7" w14:textId="77777777">
        <w:tc>
          <w:tcPr>
            <w:tcW w:w="0" w:type="auto"/>
          </w:tcPr>
          <w:p w:rsidRPr="00A17490" w:rsidR="00A17490" w:rsidP="00A17490" w:rsidRDefault="00A17490" w14:paraId="3ED73528" w14:textId="1123F905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A17490" w:rsidP="00A17490" w:rsidRDefault="00A17490" w14:paraId="611F2043" w14:textId="3AC9C3C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4.94</w:t>
            </w:r>
          </w:p>
        </w:tc>
        <w:tc>
          <w:tcPr>
            <w:tcW w:w="0" w:type="auto"/>
          </w:tcPr>
          <w:p w:rsidRPr="00A17490" w:rsidR="00A17490" w:rsidP="00A17490" w:rsidRDefault="00A17490" w14:paraId="0225974A" w14:textId="69FFBB1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7729A967" w14:textId="5066C49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1454C51E" w14:textId="78E6592D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5.487</w:t>
            </w:r>
          </w:p>
        </w:tc>
        <w:tc>
          <w:tcPr>
            <w:tcW w:w="0" w:type="auto"/>
          </w:tcPr>
          <w:p w:rsidRPr="00A17490" w:rsidR="00A17490" w:rsidP="00A17490" w:rsidRDefault="00A17490" w14:paraId="131ABB23" w14:textId="3FCB7FBC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1B2DE60A" w14:textId="77777777">
        <w:tc>
          <w:tcPr>
            <w:tcW w:w="0" w:type="auto"/>
          </w:tcPr>
          <w:p w:rsidRPr="00A17490" w:rsidR="00A17490" w:rsidP="00A17490" w:rsidRDefault="00A17490" w14:paraId="5A745346" w14:textId="21BDB40A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A17490" w:rsidP="00A17490" w:rsidRDefault="00A17490" w14:paraId="3BAB962C" w14:textId="6537011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0" w:type="auto"/>
          </w:tcPr>
          <w:p w:rsidRPr="00A17490" w:rsidR="00A17490" w:rsidP="00A17490" w:rsidRDefault="00A17490" w14:paraId="40ACE57C" w14:textId="3B521DC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43EC952C" w14:textId="2DB8866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66238BA1" w14:textId="4A23930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0.507</w:t>
            </w:r>
          </w:p>
        </w:tc>
        <w:tc>
          <w:tcPr>
            <w:tcW w:w="0" w:type="auto"/>
          </w:tcPr>
          <w:p w:rsidRPr="00A17490" w:rsidR="00A17490" w:rsidP="00A17490" w:rsidRDefault="00A17490" w14:paraId="7CB086BC" w14:textId="15BE72B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9958</w:t>
            </w:r>
          </w:p>
        </w:tc>
      </w:tr>
      <w:tr w:rsidR="00A17490" w:rsidTr="009D3353" w14:paraId="1DA36038" w14:textId="77777777">
        <w:tc>
          <w:tcPr>
            <w:tcW w:w="0" w:type="auto"/>
          </w:tcPr>
          <w:p w:rsidRPr="00A17490" w:rsidR="00A17490" w:rsidP="00A17490" w:rsidRDefault="00A17490" w14:paraId="4ADEDE55" w14:textId="0C4E8D5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A17490" w:rsidP="00A17490" w:rsidRDefault="00A17490" w14:paraId="63042E68" w14:textId="514EE025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3.71</w:t>
            </w:r>
          </w:p>
        </w:tc>
        <w:tc>
          <w:tcPr>
            <w:tcW w:w="0" w:type="auto"/>
          </w:tcPr>
          <w:p w:rsidRPr="00A17490" w:rsidR="00A17490" w:rsidP="00A17490" w:rsidRDefault="00A17490" w14:paraId="32752938" w14:textId="6142881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53BB103A" w14:textId="5D2F4F9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4A6A5477" w14:textId="46DAB21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5.034</w:t>
            </w:r>
          </w:p>
        </w:tc>
        <w:tc>
          <w:tcPr>
            <w:tcW w:w="0" w:type="auto"/>
          </w:tcPr>
          <w:p w:rsidRPr="00A17490" w:rsidR="00A17490" w:rsidP="00A17490" w:rsidRDefault="00A17490" w14:paraId="6C373970" w14:textId="40B26A79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110AFF97" w14:textId="77777777">
        <w:tc>
          <w:tcPr>
            <w:tcW w:w="0" w:type="auto"/>
          </w:tcPr>
          <w:p w:rsidRPr="00A17490" w:rsidR="00A17490" w:rsidP="00A17490" w:rsidRDefault="00A17490" w14:paraId="1FAF18CA" w14:textId="2A253FDA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A17490" w:rsidP="00A17490" w:rsidRDefault="00A17490" w14:paraId="1B56CC0F" w14:textId="4FC164DC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7.46</w:t>
            </w:r>
          </w:p>
        </w:tc>
        <w:tc>
          <w:tcPr>
            <w:tcW w:w="0" w:type="auto"/>
          </w:tcPr>
          <w:p w:rsidRPr="00A17490" w:rsidR="00A17490" w:rsidP="00A17490" w:rsidRDefault="00A17490" w14:paraId="6BDF2AA5" w14:textId="4C1B5D8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6B73FBEB" w14:textId="1AF2FF7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5B944980" w14:textId="3E2BC0D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6.413</w:t>
            </w:r>
          </w:p>
        </w:tc>
        <w:tc>
          <w:tcPr>
            <w:tcW w:w="0" w:type="auto"/>
          </w:tcPr>
          <w:p w:rsidRPr="00A17490" w:rsidR="00A17490" w:rsidP="00A17490" w:rsidRDefault="00A17490" w14:paraId="62D49953" w14:textId="7422298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44DA69E3" w14:textId="77777777">
        <w:tc>
          <w:tcPr>
            <w:tcW w:w="0" w:type="auto"/>
          </w:tcPr>
          <w:p w:rsidRPr="00A17490" w:rsidR="00A17490" w:rsidP="00A17490" w:rsidRDefault="00A17490" w14:paraId="6DFBEFB0" w14:textId="1019DB4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A17490" w:rsidP="00A17490" w:rsidRDefault="00A17490" w14:paraId="752716BD" w14:textId="76DCAD0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0" w:type="auto"/>
          </w:tcPr>
          <w:p w:rsidRPr="00A17490" w:rsidR="00A17490" w:rsidP="00A17490" w:rsidRDefault="00A17490" w14:paraId="77A04EC3" w14:textId="56F482F6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5BFA83A7" w14:textId="2983BEEA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34997E67" w14:textId="31DFF65B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.434</w:t>
            </w:r>
          </w:p>
        </w:tc>
        <w:tc>
          <w:tcPr>
            <w:tcW w:w="0" w:type="auto"/>
          </w:tcPr>
          <w:p w:rsidRPr="00A17490" w:rsidR="00A17490" w:rsidP="00A17490" w:rsidRDefault="00A17490" w14:paraId="7F92FBFF" w14:textId="6C258CD0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7064</w:t>
            </w:r>
          </w:p>
        </w:tc>
      </w:tr>
      <w:tr w:rsidR="00A17490" w:rsidTr="009D3353" w14:paraId="102DFAEB" w14:textId="77777777">
        <w:tc>
          <w:tcPr>
            <w:tcW w:w="0" w:type="auto"/>
          </w:tcPr>
          <w:p w:rsidRPr="00A17490" w:rsidR="00A17490" w:rsidP="00A17490" w:rsidRDefault="00A17490" w14:paraId="0A1CF3DF" w14:textId="1C1E9698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A17490" w:rsidP="00A17490" w:rsidRDefault="00A17490" w14:paraId="13C473A7" w14:textId="4FA3426B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6.23</w:t>
            </w:r>
          </w:p>
        </w:tc>
        <w:tc>
          <w:tcPr>
            <w:tcW w:w="0" w:type="auto"/>
          </w:tcPr>
          <w:p w:rsidRPr="00A17490" w:rsidR="00A17490" w:rsidP="00A17490" w:rsidRDefault="00A17490" w14:paraId="729585A3" w14:textId="0DAA664E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6D34B25A" w14:textId="36AC2963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19AB155E" w14:textId="2CF0882B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5.961</w:t>
            </w:r>
          </w:p>
        </w:tc>
        <w:tc>
          <w:tcPr>
            <w:tcW w:w="0" w:type="auto"/>
          </w:tcPr>
          <w:p w:rsidRPr="00A17490" w:rsidR="00A17490" w:rsidP="00A17490" w:rsidRDefault="00A17490" w14:paraId="535F7590" w14:textId="1F9774CE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375806A4" w14:textId="77777777">
        <w:tc>
          <w:tcPr>
            <w:tcW w:w="0" w:type="auto"/>
          </w:tcPr>
          <w:p w:rsidRPr="00A17490" w:rsidR="00A17490" w:rsidP="00A17490" w:rsidRDefault="00A17490" w14:paraId="4EFFC889" w14:textId="1F8545F0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A17490" w:rsidP="00A17490" w:rsidRDefault="00A17490" w14:paraId="45BD0E54" w14:textId="580547FE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0" w:type="auto"/>
          </w:tcPr>
          <w:p w:rsidRPr="00A17490" w:rsidR="00A17490" w:rsidP="00A17490" w:rsidRDefault="00A17490" w14:paraId="00DB8F33" w14:textId="0665E501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02115379" w14:textId="712876E6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6DBC086C" w14:textId="44827870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4.979</w:t>
            </w:r>
          </w:p>
        </w:tc>
        <w:tc>
          <w:tcPr>
            <w:tcW w:w="0" w:type="auto"/>
          </w:tcPr>
          <w:p w:rsidRPr="00A17490" w:rsidR="00A17490" w:rsidP="00A17490" w:rsidRDefault="00A17490" w14:paraId="619BF6CD" w14:textId="7E4CD1FB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0001</w:t>
            </w:r>
          </w:p>
        </w:tc>
      </w:tr>
      <w:tr w:rsidR="00A17490" w:rsidTr="009D3353" w14:paraId="5F8EDF0D" w14:textId="77777777">
        <w:tc>
          <w:tcPr>
            <w:tcW w:w="0" w:type="auto"/>
          </w:tcPr>
          <w:p w:rsidRPr="00A17490" w:rsidR="00A17490" w:rsidP="00A17490" w:rsidRDefault="00A17490" w14:paraId="47039832" w14:textId="4F612A06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A17490" w:rsidP="00A17490" w:rsidRDefault="00A17490" w14:paraId="6FF28F1A" w14:textId="60A156EC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</w:tcPr>
          <w:p w:rsidRPr="00A17490" w:rsidR="00A17490" w:rsidP="00A17490" w:rsidRDefault="00A17490" w14:paraId="4768C996" w14:textId="4E33FDF0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1A0A63F9" w14:textId="46A10DC2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1BAA1130" w14:textId="401A4997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0" w:type="auto"/>
          </w:tcPr>
          <w:p w:rsidRPr="00A17490" w:rsidR="00A17490" w:rsidP="00A17490" w:rsidRDefault="00A17490" w14:paraId="66622E16" w14:textId="6E0B48B4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9975</w:t>
            </w:r>
          </w:p>
        </w:tc>
      </w:tr>
      <w:tr w:rsidR="00A17490" w:rsidTr="009D3353" w14:paraId="69A0FC92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070FE67E" w14:textId="5B466E85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080A316A" w14:textId="0E677F21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12.33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0A16677C" w14:textId="0A589465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188CA776" w14:textId="0693577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6701222C" w14:textId="044699F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-4.52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3188D6B0" w14:textId="2B4ADD3F">
            <w:pPr>
              <w:rPr>
                <w:rFonts w:ascii="Times New Roman" w:hAnsi="Times New Roman" w:cs="Times New Roman"/>
              </w:rPr>
            </w:pPr>
            <w:r w:rsidRPr="00A17490">
              <w:rPr>
                <w:rFonts w:ascii="Times New Roman" w:hAnsi="Times New Roman" w:cs="Times New Roman"/>
              </w:rPr>
              <w:t>0.0003</w:t>
            </w:r>
          </w:p>
        </w:tc>
      </w:tr>
    </w:tbl>
    <w:p w:rsidR="00A77518" w:rsidP="007D119D" w:rsidRDefault="00A77518" w14:paraId="00204E6F" w14:textId="77777777">
      <w:pPr>
        <w:rPr>
          <w:rFonts w:ascii="Times New Roman" w:hAnsi="Times New Roman" w:cs="Times New Roman"/>
        </w:rPr>
      </w:pPr>
    </w:p>
    <w:p w:rsidR="00A17490" w:rsidP="00A17490" w:rsidRDefault="00D43AAD" w14:paraId="16247DC6" w14:textId="75C962B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ag time: </w:t>
      </w:r>
      <w:r w:rsidR="00A17490">
        <w:rPr>
          <w:rFonts w:ascii="Times New Roman" w:hAnsi="Times New Roman" w:cs="Times New Roman"/>
        </w:rPr>
        <w:t xml:space="preserve">Assay condition </w:t>
      </w:r>
      <w:r w:rsidRPr="00A17490" w:rsidR="00A17490">
        <w:rPr>
          <w:rFonts w:ascii="Times New Roman" w:hAnsi="Times New Roman" w:cs="Times New Roman"/>
          <w:b/>
          <w:bCs/>
        </w:rPr>
        <w:t>Na</w:t>
      </w:r>
      <w:r w:rsidR="00A17490">
        <w:rPr>
          <w:rFonts w:ascii="Times New Roman" w:hAnsi="Times New Roman" w:cs="Times New Roman"/>
          <w:b/>
          <w:bCs/>
        </w:rPr>
        <w:t>18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636"/>
        <w:gridCol w:w="756"/>
        <w:gridCol w:w="956"/>
        <w:gridCol w:w="936"/>
      </w:tblGrid>
      <w:tr w:rsidR="00A17490" w:rsidTr="009D3353" w14:paraId="3C87CAE7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10F9DFF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5D10A6D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62DD903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68F1C54C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1E2AED7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6FE4EDE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17490" w:rsidTr="009D3353" w14:paraId="5AC4D43C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407FCFDE" w14:textId="4213D58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02564A39" w14:textId="314B525A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436A26A0" w14:textId="584C8EA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5A58B1A0" w14:textId="5FCF850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17A32E61" w14:textId="21E0D32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6A36FE40" w14:textId="62D1584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4D315E95" w14:textId="77777777">
        <w:tc>
          <w:tcPr>
            <w:tcW w:w="0" w:type="auto"/>
          </w:tcPr>
          <w:p w:rsidRPr="00A17490" w:rsidR="00A17490" w:rsidP="00A17490" w:rsidRDefault="00A17490" w14:paraId="4C0EECB8" w14:textId="1AEA919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A17490" w:rsidP="00A17490" w:rsidRDefault="00A17490" w14:paraId="739C3066" w14:textId="4CC10A1E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49F9A5ED" w14:textId="44CBD00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95F4C18" w14:textId="4F7A854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7F6E3C7" w14:textId="36433E4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58CFF77" w14:textId="7A36032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4989450A" w14:textId="77777777">
        <w:tc>
          <w:tcPr>
            <w:tcW w:w="0" w:type="auto"/>
          </w:tcPr>
          <w:p w:rsidRPr="00A17490" w:rsidR="00A17490" w:rsidP="00A17490" w:rsidRDefault="00A17490" w14:paraId="7A06589C" w14:textId="42F567C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A17490" w:rsidP="00A17490" w:rsidRDefault="00A17490" w14:paraId="60825ABF" w14:textId="4A70B778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03E037D1" w14:textId="3C2D5CA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BCA0C04" w14:textId="4EA7615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13BCD0C" w14:textId="698DD56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E3605CD" w14:textId="569D882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4E903A52" w14:textId="77777777">
        <w:tc>
          <w:tcPr>
            <w:tcW w:w="0" w:type="auto"/>
          </w:tcPr>
          <w:p w:rsidRPr="00A17490" w:rsidR="00A17490" w:rsidP="00A17490" w:rsidRDefault="00A17490" w14:paraId="322A79FC" w14:textId="5ACC157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lastRenderedPageBreak/>
              <w:t>An - N</w:t>
            </w:r>
          </w:p>
        </w:tc>
        <w:tc>
          <w:tcPr>
            <w:tcW w:w="0" w:type="auto"/>
          </w:tcPr>
          <w:p w:rsidRPr="00A17490" w:rsidR="00A17490" w:rsidP="00A17490" w:rsidRDefault="00A17490" w14:paraId="22967ADC" w14:textId="7B9764BF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01F41A40" w14:textId="10AD83B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C9FB1F1" w14:textId="3CFDCF7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57A0FDE" w14:textId="658720A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6BF93A7" w14:textId="066414D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4A10469A" w14:textId="77777777">
        <w:tc>
          <w:tcPr>
            <w:tcW w:w="0" w:type="auto"/>
          </w:tcPr>
          <w:p w:rsidRPr="00A17490" w:rsidR="00A17490" w:rsidP="00A17490" w:rsidRDefault="00A17490" w14:paraId="0E1A2EAA" w14:textId="0F68330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A17490" w:rsidP="00A17490" w:rsidRDefault="00A17490" w14:paraId="1D7CDF31" w14:textId="2D03ABE9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5A8B0D73" w14:textId="33C0689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38FECE4" w14:textId="7692477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37FA0D2" w14:textId="3A1F98E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24988C2" w14:textId="4F4D122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70977A1F" w14:textId="77777777">
        <w:tc>
          <w:tcPr>
            <w:tcW w:w="0" w:type="auto"/>
          </w:tcPr>
          <w:p w:rsidRPr="00A17490" w:rsidR="00A17490" w:rsidP="00A17490" w:rsidRDefault="00A17490" w14:paraId="6D7170C3" w14:textId="68E720D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A17490" w:rsidP="00A17490" w:rsidRDefault="00A17490" w14:paraId="33FFDB7B" w14:textId="6D58DA34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7993D413" w14:textId="1E0E5A9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73BC74D" w14:textId="7EF4FFA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B59AC1E" w14:textId="46D5B39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A2CB7E5" w14:textId="1094ACA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635C467E" w14:textId="77777777">
        <w:tc>
          <w:tcPr>
            <w:tcW w:w="0" w:type="auto"/>
          </w:tcPr>
          <w:p w:rsidRPr="00A17490" w:rsidR="00A17490" w:rsidP="00A17490" w:rsidRDefault="00A17490" w14:paraId="7E34DE5C" w14:textId="531C255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A17490" w:rsidP="00A17490" w:rsidRDefault="00A17490" w14:paraId="4D436D3A" w14:textId="767AB0AF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2EC22303" w14:textId="3494CF8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8C5F4DE" w14:textId="5672443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D4FCD21" w14:textId="2EFF8C4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97D34B8" w14:textId="7B2CDD9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7B94EF4A" w14:textId="77777777">
        <w:tc>
          <w:tcPr>
            <w:tcW w:w="0" w:type="auto"/>
          </w:tcPr>
          <w:p w:rsidRPr="00A17490" w:rsidR="00A17490" w:rsidP="00A17490" w:rsidRDefault="00A17490" w14:paraId="66092CD5" w14:textId="027E292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A17490" w:rsidP="00A17490" w:rsidRDefault="00A17490" w14:paraId="0909D826" w14:textId="6252ED0C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59B5EB71" w14:textId="607DDB6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3162C63" w14:textId="1AE3908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74B19FBD" w14:textId="603D587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5D4A0454" w14:textId="36517AD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6D58E667" w14:textId="77777777">
        <w:tc>
          <w:tcPr>
            <w:tcW w:w="0" w:type="auto"/>
          </w:tcPr>
          <w:p w:rsidRPr="00A17490" w:rsidR="00A17490" w:rsidP="00A17490" w:rsidRDefault="00A17490" w14:paraId="1BACF5DA" w14:textId="73C6C3D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A17490" w:rsidP="00A17490" w:rsidRDefault="00A17490" w14:paraId="55606B5C" w14:textId="364B6474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6F0386FB" w14:textId="54CDA63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755E2DDC" w14:textId="3A861A8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91259AB" w14:textId="3660038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006BBA2" w14:textId="3D4EF2C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393F2834" w14:textId="77777777">
        <w:tc>
          <w:tcPr>
            <w:tcW w:w="0" w:type="auto"/>
          </w:tcPr>
          <w:p w:rsidRPr="00A17490" w:rsidR="00A17490" w:rsidP="00A17490" w:rsidRDefault="00A17490" w14:paraId="068BF23C" w14:textId="73827B8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A17490" w:rsidP="00A17490" w:rsidRDefault="00A17490" w14:paraId="41D8A22B" w14:textId="4C7DBE7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0" w:type="auto"/>
          </w:tcPr>
          <w:p w:rsidRPr="00A17490" w:rsidR="00A17490" w:rsidP="00A17490" w:rsidRDefault="00A17490" w14:paraId="2ED21234" w14:textId="36246FF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0" w:type="auto"/>
          </w:tcPr>
          <w:p w:rsidRPr="00A17490" w:rsidR="00A17490" w:rsidP="00A17490" w:rsidRDefault="00A17490" w14:paraId="4C1132C6" w14:textId="227E5EF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0" w:type="auto"/>
          </w:tcPr>
          <w:p w:rsidRPr="00A17490" w:rsidR="00A17490" w:rsidP="00A17490" w:rsidRDefault="00A17490" w14:paraId="4AD5C69F" w14:textId="473268B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4.947</w:t>
            </w:r>
          </w:p>
        </w:tc>
        <w:tc>
          <w:tcPr>
            <w:tcW w:w="0" w:type="auto"/>
          </w:tcPr>
          <w:p w:rsidRPr="00A17490" w:rsidR="00A17490" w:rsidP="00A17490" w:rsidRDefault="00A17490" w14:paraId="0631A2CC" w14:textId="1489172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13340D13" w14:textId="77777777">
        <w:tc>
          <w:tcPr>
            <w:tcW w:w="0" w:type="auto"/>
          </w:tcPr>
          <w:p w:rsidRPr="00A17490" w:rsidR="00A17490" w:rsidP="00A17490" w:rsidRDefault="00A17490" w14:paraId="46F6204B" w14:textId="290F2B1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A17490" w:rsidP="00A17490" w:rsidRDefault="00A17490" w14:paraId="6B41A912" w14:textId="5E014514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510010D9" w14:textId="06A500B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A9331AC" w14:textId="6719766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BE548FC" w14:textId="5813CEB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62DB98C" w14:textId="0BC476C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35C0EBD5" w14:textId="77777777">
        <w:tc>
          <w:tcPr>
            <w:tcW w:w="0" w:type="auto"/>
          </w:tcPr>
          <w:p w:rsidRPr="00A17490" w:rsidR="00A17490" w:rsidP="00A17490" w:rsidRDefault="00A17490" w14:paraId="4EE643E1" w14:textId="7D6B0B4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A17490" w:rsidP="00A17490" w:rsidRDefault="00A17490" w14:paraId="72C6EE7E" w14:textId="352F832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4.4</w:t>
            </w:r>
          </w:p>
        </w:tc>
        <w:tc>
          <w:tcPr>
            <w:tcW w:w="0" w:type="auto"/>
          </w:tcPr>
          <w:p w:rsidRPr="00A17490" w:rsidR="00A17490" w:rsidP="00A17490" w:rsidRDefault="00A17490" w14:paraId="54B85D38" w14:textId="74C899E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0" w:type="auto"/>
          </w:tcPr>
          <w:p w:rsidRPr="00A17490" w:rsidR="00A17490" w:rsidP="00A17490" w:rsidRDefault="00A17490" w14:paraId="3FDD1A84" w14:textId="7511E80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102.1</w:t>
            </w:r>
          </w:p>
        </w:tc>
        <w:tc>
          <w:tcPr>
            <w:tcW w:w="0" w:type="auto"/>
          </w:tcPr>
          <w:p w:rsidRPr="00A17490" w:rsidR="00A17490" w:rsidP="00A17490" w:rsidRDefault="00A17490" w14:paraId="204F0662" w14:textId="6459F6D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4.596</w:t>
            </w:r>
          </w:p>
        </w:tc>
        <w:tc>
          <w:tcPr>
            <w:tcW w:w="0" w:type="auto"/>
          </w:tcPr>
          <w:p w:rsidRPr="00A17490" w:rsidR="00A17490" w:rsidP="00A17490" w:rsidRDefault="00A17490" w14:paraId="12B49B92" w14:textId="589B94C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3AC48DB3" w14:textId="77777777">
        <w:tc>
          <w:tcPr>
            <w:tcW w:w="0" w:type="auto"/>
          </w:tcPr>
          <w:p w:rsidRPr="00A17490" w:rsidR="00A17490" w:rsidP="00A17490" w:rsidRDefault="00A17490" w14:paraId="45242245" w14:textId="3E42CB2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A17490" w:rsidP="00A17490" w:rsidRDefault="00A17490" w14:paraId="16438D62" w14:textId="67A9A2C6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389393B0" w14:textId="48A074A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0958B6D" w14:textId="43625B0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541288D2" w14:textId="7886D78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617D147" w14:textId="2B9C223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32E37499" w14:textId="77777777">
        <w:tc>
          <w:tcPr>
            <w:tcW w:w="0" w:type="auto"/>
          </w:tcPr>
          <w:p w:rsidRPr="00A17490" w:rsidR="00A17490" w:rsidP="00A17490" w:rsidRDefault="00A17490" w14:paraId="217CDE00" w14:textId="1A207F2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A17490" w:rsidP="00A17490" w:rsidRDefault="00A17490" w14:paraId="4E5D74E6" w14:textId="4F44064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29.38</w:t>
            </w:r>
          </w:p>
        </w:tc>
        <w:tc>
          <w:tcPr>
            <w:tcW w:w="0" w:type="auto"/>
          </w:tcPr>
          <w:p w:rsidRPr="00A17490" w:rsidR="00A17490" w:rsidP="00A17490" w:rsidRDefault="00A17490" w14:paraId="725A7FA8" w14:textId="0E8E491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</w:tcPr>
          <w:p w:rsidRPr="00A17490" w:rsidR="00A17490" w:rsidP="00A17490" w:rsidRDefault="00A17490" w14:paraId="14E043A6" w14:textId="5272F14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0" w:type="auto"/>
          </w:tcPr>
          <w:p w:rsidRPr="00A17490" w:rsidR="00A17490" w:rsidP="00A17490" w:rsidRDefault="00A17490" w14:paraId="7A8FF544" w14:textId="05DB57F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0.352</w:t>
            </w:r>
          </w:p>
        </w:tc>
        <w:tc>
          <w:tcPr>
            <w:tcW w:w="0" w:type="auto"/>
          </w:tcPr>
          <w:p w:rsidRPr="00A17490" w:rsidR="00A17490" w:rsidP="00A17490" w:rsidRDefault="00A17490" w14:paraId="7FC13A38" w14:textId="7CE0F9A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45AB4B0B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5AFCEDF8" w14:textId="06A03FA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34421B83" w14:textId="3B4F099F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672630F4" w14:textId="0992FE3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3F30DB9B" w14:textId="36E8E1B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5065906A" w14:textId="405E1D2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63621ACE" w14:textId="57E645B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</w:tbl>
    <w:p w:rsidR="00A17490" w:rsidP="007D119D" w:rsidRDefault="00A17490" w14:paraId="0E9F73A7" w14:textId="77777777">
      <w:pPr>
        <w:rPr>
          <w:rFonts w:ascii="Times New Roman" w:hAnsi="Times New Roman" w:cs="Times New Roman"/>
        </w:rPr>
      </w:pPr>
    </w:p>
    <w:p w:rsidR="00A17490" w:rsidP="00A17490" w:rsidRDefault="00D43AAD" w14:paraId="791D1982" w14:textId="1F1F4C4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ag time: </w:t>
      </w:r>
      <w:r w:rsidR="00A17490">
        <w:rPr>
          <w:rFonts w:ascii="Times New Roman" w:hAnsi="Times New Roman" w:cs="Times New Roman"/>
        </w:rPr>
        <w:t xml:space="preserve">Assay condition </w:t>
      </w:r>
      <w:r w:rsidR="00A17490">
        <w:rPr>
          <w:rFonts w:ascii="Times New Roman" w:hAnsi="Times New Roman" w:cs="Times New Roman"/>
          <w:b/>
          <w:bCs/>
        </w:rPr>
        <w:t>Mg5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636"/>
        <w:gridCol w:w="636"/>
        <w:gridCol w:w="956"/>
        <w:gridCol w:w="936"/>
      </w:tblGrid>
      <w:tr w:rsidR="00A17490" w:rsidTr="009D3353" w14:paraId="0B471BE4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6C6892E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02D8795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45B4CFB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44913450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1190BE9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78EBDB4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17490" w:rsidTr="009D3353" w14:paraId="23949CDC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4205B40C" w14:textId="4C1018E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6FD90F5E" w14:textId="76A10FA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752F6F46" w14:textId="4257470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37CCC073" w14:textId="06C38C1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44FFC488" w14:textId="22490C6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23237D8F" w14:textId="056C82B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0587</w:t>
            </w:r>
          </w:p>
        </w:tc>
      </w:tr>
      <w:tr w:rsidR="00A17490" w:rsidTr="009D3353" w14:paraId="56ADC052" w14:textId="77777777">
        <w:tc>
          <w:tcPr>
            <w:tcW w:w="0" w:type="auto"/>
          </w:tcPr>
          <w:p w:rsidRPr="00A17490" w:rsidR="00A17490" w:rsidP="00A17490" w:rsidRDefault="00A17490" w14:paraId="17526975" w14:textId="5671A91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A17490" w:rsidP="00A17490" w:rsidRDefault="00A17490" w14:paraId="4FA4768F" w14:textId="2D445E5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0" w:type="auto"/>
          </w:tcPr>
          <w:p w:rsidRPr="00A17490" w:rsidR="00A17490" w:rsidP="00A17490" w:rsidRDefault="00A17490" w14:paraId="7365299B" w14:textId="14B2745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Pr="00A17490" w:rsidR="00A17490" w:rsidP="00A17490" w:rsidRDefault="00A17490" w14:paraId="0AFA2176" w14:textId="3BE04A2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Pr="00A17490" w:rsidR="00A17490" w:rsidP="00A17490" w:rsidRDefault="00A17490" w14:paraId="38E272FA" w14:textId="0262778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.062</w:t>
            </w:r>
          </w:p>
        </w:tc>
        <w:tc>
          <w:tcPr>
            <w:tcW w:w="0" w:type="auto"/>
          </w:tcPr>
          <w:p w:rsidRPr="00A17490" w:rsidR="00A17490" w:rsidP="00A17490" w:rsidRDefault="00A17490" w14:paraId="6261A2C1" w14:textId="5C9FEC4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8934</w:t>
            </w:r>
          </w:p>
        </w:tc>
      </w:tr>
      <w:tr w:rsidR="00A17490" w:rsidTr="009D3353" w14:paraId="42FE6747" w14:textId="77777777">
        <w:tc>
          <w:tcPr>
            <w:tcW w:w="0" w:type="auto"/>
          </w:tcPr>
          <w:p w:rsidRPr="00A17490" w:rsidR="00A17490" w:rsidP="00A17490" w:rsidRDefault="00A17490" w14:paraId="62B7ED71" w14:textId="760C809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A17490" w:rsidP="00A17490" w:rsidRDefault="00A17490" w14:paraId="451CF838" w14:textId="3D3F7E8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0" w:type="auto"/>
          </w:tcPr>
          <w:p w:rsidRPr="00A17490" w:rsidR="00A17490" w:rsidP="00A17490" w:rsidRDefault="00A17490" w14:paraId="036B52F7" w14:textId="2DCA286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0" w:type="auto"/>
          </w:tcPr>
          <w:p w:rsidRPr="00A17490" w:rsidR="00A17490" w:rsidP="00A17490" w:rsidRDefault="00A17490" w14:paraId="475A804F" w14:textId="5632270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0" w:type="auto"/>
          </w:tcPr>
          <w:p w:rsidRPr="00A17490" w:rsidR="00A17490" w:rsidP="00A17490" w:rsidRDefault="00A17490" w14:paraId="75F9217A" w14:textId="2A58174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0" w:type="auto"/>
          </w:tcPr>
          <w:p w:rsidRPr="00A17490" w:rsidR="00A17490" w:rsidP="00A17490" w:rsidRDefault="00A17490" w14:paraId="718629CC" w14:textId="79EC0A4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999</w:t>
            </w:r>
          </w:p>
        </w:tc>
      </w:tr>
      <w:tr w:rsidR="00A17490" w:rsidTr="009D3353" w14:paraId="139BD995" w14:textId="77777777">
        <w:tc>
          <w:tcPr>
            <w:tcW w:w="0" w:type="auto"/>
          </w:tcPr>
          <w:p w:rsidRPr="00A17490" w:rsidR="00A17490" w:rsidP="00A17490" w:rsidRDefault="00A17490" w14:paraId="34CCE57C" w14:textId="0EA7C41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A17490" w:rsidP="00A17490" w:rsidRDefault="00A17490" w14:paraId="338CA5F5" w14:textId="458BEF0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</w:tcPr>
          <w:p w:rsidRPr="00A17490" w:rsidR="00A17490" w:rsidP="00A17490" w:rsidRDefault="00A17490" w14:paraId="35C76EAA" w14:textId="190AF8F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Pr="00A17490" w:rsidR="00A17490" w:rsidP="00A17490" w:rsidRDefault="00A17490" w14:paraId="3EED2E40" w14:textId="234BAC3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Pr="00A17490" w:rsidR="00A17490" w:rsidP="00A17490" w:rsidRDefault="00A17490" w14:paraId="2C141376" w14:textId="247F1A7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0" w:type="auto"/>
          </w:tcPr>
          <w:p w:rsidRPr="00A17490" w:rsidR="00A17490" w:rsidP="00A17490" w:rsidRDefault="00A17490" w14:paraId="193B50EA" w14:textId="73BFF05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9987</w:t>
            </w:r>
          </w:p>
        </w:tc>
      </w:tr>
      <w:tr w:rsidR="00A17490" w:rsidTr="009D3353" w14:paraId="1674CE5A" w14:textId="77777777">
        <w:tc>
          <w:tcPr>
            <w:tcW w:w="0" w:type="auto"/>
          </w:tcPr>
          <w:p w:rsidRPr="00A17490" w:rsidR="00A17490" w:rsidP="00A17490" w:rsidRDefault="00A17490" w14:paraId="5CF6E1EC" w14:textId="177BD42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A17490" w:rsidP="00A17490" w:rsidRDefault="00A17490" w14:paraId="06460ECD" w14:textId="16C5EBC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29.77</w:t>
            </w:r>
          </w:p>
        </w:tc>
        <w:tc>
          <w:tcPr>
            <w:tcW w:w="0" w:type="auto"/>
          </w:tcPr>
          <w:p w:rsidRPr="00A17490" w:rsidR="00A17490" w:rsidP="00A17490" w:rsidRDefault="00A17490" w14:paraId="48B28FCF" w14:textId="1D8FD32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Pr="00A17490" w:rsidR="00A17490" w:rsidP="00A17490" w:rsidRDefault="00A17490" w14:paraId="0543E107" w14:textId="63D57F1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Pr="00A17490" w:rsidR="00A17490" w:rsidP="00A17490" w:rsidRDefault="00A17490" w14:paraId="181C8171" w14:textId="0DC27A1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8.489</w:t>
            </w:r>
          </w:p>
        </w:tc>
        <w:tc>
          <w:tcPr>
            <w:tcW w:w="0" w:type="auto"/>
          </w:tcPr>
          <w:p w:rsidRPr="00A17490" w:rsidR="00A17490" w:rsidP="00A17490" w:rsidRDefault="00A17490" w14:paraId="189E92DC" w14:textId="4439884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61E45809" w14:textId="77777777">
        <w:tc>
          <w:tcPr>
            <w:tcW w:w="0" w:type="auto"/>
          </w:tcPr>
          <w:p w:rsidRPr="00A17490" w:rsidR="00A17490" w:rsidP="00A17490" w:rsidRDefault="00A17490" w14:paraId="1A1D10AA" w14:textId="536727B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A17490" w:rsidP="00A17490" w:rsidRDefault="00A17490" w14:paraId="6815058C" w14:textId="51BEE2A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4.22</w:t>
            </w:r>
          </w:p>
        </w:tc>
        <w:tc>
          <w:tcPr>
            <w:tcW w:w="0" w:type="auto"/>
          </w:tcPr>
          <w:p w:rsidRPr="00A17490" w:rsidR="00A17490" w:rsidP="00A17490" w:rsidRDefault="00A17490" w14:paraId="0982CA1E" w14:textId="6EDCC55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</w:tcPr>
          <w:p w:rsidRPr="00A17490" w:rsidR="00A17490" w:rsidP="00A17490" w:rsidRDefault="00A17490" w14:paraId="799096D8" w14:textId="4EBFCE0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0" w:type="auto"/>
          </w:tcPr>
          <w:p w:rsidRPr="00A17490" w:rsidR="00A17490" w:rsidP="00A17490" w:rsidRDefault="00A17490" w14:paraId="3AF7D448" w14:textId="018D174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5.01</w:t>
            </w:r>
          </w:p>
        </w:tc>
        <w:tc>
          <w:tcPr>
            <w:tcW w:w="0" w:type="auto"/>
          </w:tcPr>
          <w:p w:rsidRPr="00A17490" w:rsidR="00A17490" w:rsidP="00A17490" w:rsidRDefault="00A17490" w14:paraId="509792B7" w14:textId="5B4D91F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54C58515" w14:textId="77777777">
        <w:tc>
          <w:tcPr>
            <w:tcW w:w="0" w:type="auto"/>
          </w:tcPr>
          <w:p w:rsidRPr="00A17490" w:rsidR="00A17490" w:rsidP="00A17490" w:rsidRDefault="00A17490" w14:paraId="10123E25" w14:textId="10C508C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A17490" w:rsidP="00A17490" w:rsidRDefault="00A17490" w14:paraId="26E6C1FF" w14:textId="7A9E7FB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1.87</w:t>
            </w:r>
          </w:p>
        </w:tc>
        <w:tc>
          <w:tcPr>
            <w:tcW w:w="0" w:type="auto"/>
          </w:tcPr>
          <w:p w:rsidRPr="00A17490" w:rsidR="00A17490" w:rsidP="00A17490" w:rsidRDefault="00A17490" w14:paraId="7DAD2215" w14:textId="301143A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0" w:type="auto"/>
          </w:tcPr>
          <w:p w:rsidRPr="00A17490" w:rsidR="00A17490" w:rsidP="00A17490" w:rsidRDefault="00A17490" w14:paraId="760186A6" w14:textId="63D5A65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0" w:type="auto"/>
          </w:tcPr>
          <w:p w:rsidRPr="00A17490" w:rsidR="00A17490" w:rsidP="00A17490" w:rsidRDefault="00A17490" w14:paraId="33977448" w14:textId="4EEA50D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3.894</w:t>
            </w:r>
          </w:p>
        </w:tc>
        <w:tc>
          <w:tcPr>
            <w:tcW w:w="0" w:type="auto"/>
          </w:tcPr>
          <w:p w:rsidRPr="00A17490" w:rsidR="00A17490" w:rsidP="00A17490" w:rsidRDefault="00A17490" w14:paraId="5454D03D" w14:textId="311E40A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0025</w:t>
            </w:r>
          </w:p>
        </w:tc>
      </w:tr>
      <w:tr w:rsidR="00A17490" w:rsidTr="009D3353" w14:paraId="63F9C1C2" w14:textId="77777777">
        <w:tc>
          <w:tcPr>
            <w:tcW w:w="0" w:type="auto"/>
          </w:tcPr>
          <w:p w:rsidRPr="00A17490" w:rsidR="00A17490" w:rsidP="00A17490" w:rsidRDefault="00A17490" w14:paraId="388F5710" w14:textId="2307B99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A17490" w:rsidP="00A17490" w:rsidRDefault="00A17490" w14:paraId="6E0BD1E2" w14:textId="69D6E69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9.12</w:t>
            </w:r>
          </w:p>
        </w:tc>
        <w:tc>
          <w:tcPr>
            <w:tcW w:w="0" w:type="auto"/>
          </w:tcPr>
          <w:p w:rsidRPr="00A17490" w:rsidR="00A17490" w:rsidP="00A17490" w:rsidRDefault="00A17490" w14:paraId="567FB978" w14:textId="052B301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</w:tcPr>
          <w:p w:rsidRPr="00A17490" w:rsidR="00A17490" w:rsidP="00A17490" w:rsidRDefault="00A17490" w14:paraId="7CFB1FDC" w14:textId="1462BAC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0" w:type="auto"/>
          </w:tcPr>
          <w:p w:rsidRPr="00A17490" w:rsidR="00A17490" w:rsidP="00A17490" w:rsidRDefault="00A17490" w14:paraId="49023102" w14:textId="620003B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3.212</w:t>
            </w:r>
          </w:p>
        </w:tc>
        <w:tc>
          <w:tcPr>
            <w:tcW w:w="0" w:type="auto"/>
          </w:tcPr>
          <w:p w:rsidRPr="00A17490" w:rsidR="00A17490" w:rsidP="00A17490" w:rsidRDefault="00A17490" w14:paraId="741EFDC1" w14:textId="526711F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0221</w:t>
            </w:r>
          </w:p>
        </w:tc>
      </w:tr>
      <w:tr w:rsidR="00A17490" w:rsidTr="009D3353" w14:paraId="40CA3EFE" w14:textId="77777777">
        <w:tc>
          <w:tcPr>
            <w:tcW w:w="0" w:type="auto"/>
          </w:tcPr>
          <w:p w:rsidRPr="00A17490" w:rsidR="00A17490" w:rsidP="00A17490" w:rsidRDefault="00A17490" w14:paraId="7F8B17D9" w14:textId="5E813DF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A17490" w:rsidP="00A17490" w:rsidRDefault="00A17490" w14:paraId="161EE103" w14:textId="6D09A42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40.27</w:t>
            </w:r>
          </w:p>
        </w:tc>
        <w:tc>
          <w:tcPr>
            <w:tcW w:w="0" w:type="auto"/>
          </w:tcPr>
          <w:p w:rsidRPr="00A17490" w:rsidR="00A17490" w:rsidP="00A17490" w:rsidRDefault="00A17490" w14:paraId="39AAE943" w14:textId="39A7F5C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</w:tcPr>
          <w:p w:rsidRPr="00A17490" w:rsidR="00A17490" w:rsidP="00A17490" w:rsidRDefault="00A17490" w14:paraId="6CC37984" w14:textId="5E9E65B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0" w:type="auto"/>
          </w:tcPr>
          <w:p w:rsidRPr="00A17490" w:rsidR="00A17490" w:rsidP="00A17490" w:rsidRDefault="00A17490" w14:paraId="2219B66A" w14:textId="2CF578E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4.186</w:t>
            </w:r>
          </w:p>
        </w:tc>
        <w:tc>
          <w:tcPr>
            <w:tcW w:w="0" w:type="auto"/>
          </w:tcPr>
          <w:p w:rsidRPr="00A17490" w:rsidR="00A17490" w:rsidP="00A17490" w:rsidRDefault="00A17490" w14:paraId="4F77C4EB" w14:textId="6FC208A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041AC46D" w14:textId="77777777">
        <w:tc>
          <w:tcPr>
            <w:tcW w:w="0" w:type="auto"/>
          </w:tcPr>
          <w:p w:rsidRPr="00A17490" w:rsidR="00A17490" w:rsidP="00A17490" w:rsidRDefault="00A17490" w14:paraId="29DF6506" w14:textId="0904F2C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A17490" w:rsidP="00A17490" w:rsidRDefault="00A17490" w14:paraId="7A336D58" w14:textId="2CDF761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0" w:type="auto"/>
          </w:tcPr>
          <w:p w:rsidRPr="00A17490" w:rsidR="00A17490" w:rsidP="00A17490" w:rsidRDefault="00A17490" w14:paraId="21F6C4D4" w14:textId="2B7382A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A17490" w:rsidR="00A17490" w:rsidP="00A17490" w:rsidRDefault="00A17490" w14:paraId="12E9B63C" w14:textId="5562525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A17490" w:rsidR="00A17490" w:rsidP="00A17490" w:rsidRDefault="00A17490" w14:paraId="2B00DEA2" w14:textId="41AF268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:rsidRPr="00A17490" w:rsidR="00A17490" w:rsidP="00A17490" w:rsidRDefault="00A17490" w14:paraId="5B69C797" w14:textId="780E794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9668</w:t>
            </w:r>
          </w:p>
        </w:tc>
      </w:tr>
      <w:tr w:rsidR="00A17490" w:rsidTr="009D3353" w14:paraId="55662784" w14:textId="77777777">
        <w:tc>
          <w:tcPr>
            <w:tcW w:w="0" w:type="auto"/>
          </w:tcPr>
          <w:p w:rsidRPr="00A17490" w:rsidR="00A17490" w:rsidP="00A17490" w:rsidRDefault="00A17490" w14:paraId="11EE318A" w14:textId="10E0579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A17490" w:rsidP="00A17490" w:rsidRDefault="00A17490" w14:paraId="79EF277D" w14:textId="288E605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:rsidRPr="00A17490" w:rsidR="00A17490" w:rsidP="00A17490" w:rsidRDefault="00A17490" w14:paraId="66CAD4A1" w14:textId="503112C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0E4C05D3" w14:textId="4BC3516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15882142" w14:textId="71FFD17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1.874</w:t>
            </w:r>
          </w:p>
        </w:tc>
        <w:tc>
          <w:tcPr>
            <w:tcW w:w="0" w:type="auto"/>
          </w:tcPr>
          <w:p w:rsidRPr="00A17490" w:rsidR="00A17490" w:rsidP="00A17490" w:rsidRDefault="00A17490" w14:paraId="22709DE5" w14:textId="39A6012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4258</w:t>
            </w:r>
          </w:p>
        </w:tc>
      </w:tr>
      <w:tr w:rsidR="00A17490" w:rsidTr="009D3353" w14:paraId="3A271BE8" w14:textId="77777777">
        <w:tc>
          <w:tcPr>
            <w:tcW w:w="0" w:type="auto"/>
          </w:tcPr>
          <w:p w:rsidRPr="00A17490" w:rsidR="00A17490" w:rsidP="00A17490" w:rsidRDefault="00A17490" w14:paraId="4B06DE2D" w14:textId="589F95E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A17490" w:rsidP="00A17490" w:rsidRDefault="00A17490" w14:paraId="61863B6A" w14:textId="716E5CA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26.05</w:t>
            </w:r>
          </w:p>
        </w:tc>
        <w:tc>
          <w:tcPr>
            <w:tcW w:w="0" w:type="auto"/>
          </w:tcPr>
          <w:p w:rsidRPr="00A17490" w:rsidR="00A17490" w:rsidP="00A17490" w:rsidRDefault="00A17490" w14:paraId="75A22DE4" w14:textId="41FD484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:rsidRPr="00A17490" w:rsidR="00A17490" w:rsidP="00A17490" w:rsidRDefault="00A17490" w14:paraId="69C7829B" w14:textId="6AB5E2F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</w:tcPr>
          <w:p w:rsidRPr="00A17490" w:rsidR="00A17490" w:rsidP="00A17490" w:rsidRDefault="00A17490" w14:paraId="25EA5B0A" w14:textId="0B24D95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9.568</w:t>
            </w:r>
          </w:p>
        </w:tc>
        <w:tc>
          <w:tcPr>
            <w:tcW w:w="0" w:type="auto"/>
          </w:tcPr>
          <w:p w:rsidRPr="00A17490" w:rsidR="00A17490" w:rsidP="00A17490" w:rsidRDefault="00A17490" w14:paraId="2AB3433C" w14:textId="4D9EDAD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4402D8E4" w14:textId="77777777">
        <w:tc>
          <w:tcPr>
            <w:tcW w:w="0" w:type="auto"/>
          </w:tcPr>
          <w:p w:rsidRPr="00A17490" w:rsidR="00A17490" w:rsidP="00A17490" w:rsidRDefault="00A17490" w14:paraId="09665539" w14:textId="002D7AE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A17490" w:rsidP="00A17490" w:rsidRDefault="00A17490" w14:paraId="35E01930" w14:textId="41A8625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0" w:type="auto"/>
          </w:tcPr>
          <w:p w:rsidRPr="00A17490" w:rsidR="00A17490" w:rsidP="00A17490" w:rsidRDefault="00A17490" w14:paraId="71332A17" w14:textId="70CAAC2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A17490" w:rsidR="00A17490" w:rsidP="00A17490" w:rsidRDefault="00A17490" w14:paraId="52E2A486" w14:textId="35B815A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A17490" w:rsidR="00A17490" w:rsidP="00A17490" w:rsidRDefault="00A17490" w14:paraId="5BCE7F5F" w14:textId="58F5355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0" w:type="auto"/>
          </w:tcPr>
          <w:p w:rsidRPr="00A17490" w:rsidR="00A17490" w:rsidP="00A17490" w:rsidRDefault="00A17490" w14:paraId="1BF93F6C" w14:textId="309B034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0.9362</w:t>
            </w:r>
          </w:p>
        </w:tc>
      </w:tr>
      <w:tr w:rsidR="00A17490" w:rsidTr="009D3353" w14:paraId="59DA7BA6" w14:textId="77777777">
        <w:tc>
          <w:tcPr>
            <w:tcW w:w="0" w:type="auto"/>
          </w:tcPr>
          <w:p w:rsidRPr="00A17490" w:rsidR="00A17490" w:rsidP="00A17490" w:rsidRDefault="00A17490" w14:paraId="3C4787AF" w14:textId="1E8230A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A17490" w:rsidP="00A17490" w:rsidRDefault="00A17490" w14:paraId="1F2D0AC9" w14:textId="25F394C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28.4</w:t>
            </w:r>
          </w:p>
        </w:tc>
        <w:tc>
          <w:tcPr>
            <w:tcW w:w="0" w:type="auto"/>
          </w:tcPr>
          <w:p w:rsidRPr="00A17490" w:rsidR="00A17490" w:rsidP="00A17490" w:rsidRDefault="00A17490" w14:paraId="1E037C11" w14:textId="33036DA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:rsidRPr="00A17490" w:rsidR="00A17490" w:rsidP="00A17490" w:rsidRDefault="00A17490" w14:paraId="06BB50C0" w14:textId="12FE1F1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0" w:type="auto"/>
          </w:tcPr>
          <w:p w:rsidRPr="00A17490" w:rsidR="00A17490" w:rsidP="00A17490" w:rsidRDefault="00A17490" w14:paraId="5B158E8B" w14:textId="57FAAEC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9.658</w:t>
            </w:r>
          </w:p>
        </w:tc>
        <w:tc>
          <w:tcPr>
            <w:tcW w:w="0" w:type="auto"/>
          </w:tcPr>
          <w:p w:rsidRPr="00A17490" w:rsidR="00A17490" w:rsidP="00A17490" w:rsidRDefault="00A17490" w14:paraId="650A5E8F" w14:textId="5C34544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1E107BC1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2DC67821" w14:textId="7EDA0E3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31FB6840" w14:textId="7AD5D31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31.1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14DB260F" w14:textId="21D2F98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364FD9E1" w14:textId="6A907FE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30664AB5" w14:textId="471462D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-11.44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5F4CBD8C" w14:textId="21075BE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A17490" w:rsidP="007D119D" w:rsidRDefault="00A17490" w14:paraId="062BD806" w14:textId="77777777">
      <w:pPr>
        <w:rPr>
          <w:rFonts w:ascii="Times New Roman" w:hAnsi="Times New Roman" w:cs="Times New Roman"/>
        </w:rPr>
      </w:pPr>
    </w:p>
    <w:p w:rsidR="00A17490" w:rsidP="00A17490" w:rsidRDefault="00D43AAD" w14:paraId="6D9BA6C3" w14:textId="34B53F4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ag time: </w:t>
      </w:r>
      <w:r w:rsidR="00A17490">
        <w:rPr>
          <w:rFonts w:ascii="Times New Roman" w:hAnsi="Times New Roman" w:cs="Times New Roman"/>
        </w:rPr>
        <w:t xml:space="preserve">Assay condition </w:t>
      </w:r>
      <w:r w:rsidR="00A17490">
        <w:rPr>
          <w:rFonts w:ascii="Times New Roman" w:hAnsi="Times New Roman" w:cs="Times New Roman"/>
          <w:b/>
          <w:bCs/>
        </w:rPr>
        <w:t>Mg</w:t>
      </w:r>
      <w:r w:rsidR="00A17490">
        <w:rPr>
          <w:rFonts w:ascii="Times New Roman" w:hAnsi="Times New Roman" w:cs="Times New Roman"/>
          <w:b/>
          <w:bCs/>
        </w:rPr>
        <w:t>17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636"/>
        <w:gridCol w:w="756"/>
        <w:gridCol w:w="803"/>
        <w:gridCol w:w="936"/>
      </w:tblGrid>
      <w:tr w:rsidR="00A17490" w:rsidTr="009D3353" w14:paraId="747144F2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075975E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0E0C404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070AFA8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4B3AB862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26C0542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A17490" w:rsidP="009D3353" w:rsidRDefault="00A17490" w14:paraId="3B6A349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17490" w:rsidTr="009D3353" w14:paraId="3EF1E39C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386EF6EB" w14:textId="656A9DA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14036AB8" w14:textId="3042C703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6221C40C" w14:textId="1022741B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446AEAD5" w14:textId="1382F5D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54BFCB7D" w14:textId="66A9D94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A17490" w:rsidP="00A17490" w:rsidRDefault="00A17490" w14:paraId="5CEE59A4" w14:textId="74F4C72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5B64621E" w14:textId="77777777">
        <w:tc>
          <w:tcPr>
            <w:tcW w:w="0" w:type="auto"/>
          </w:tcPr>
          <w:p w:rsidRPr="00A17490" w:rsidR="00A17490" w:rsidP="00A17490" w:rsidRDefault="00A17490" w14:paraId="60B5BB40" w14:textId="3DF9E97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A17490" w:rsidP="00A17490" w:rsidRDefault="00A17490" w14:paraId="36DD6F73" w14:textId="0B9BB572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68096983" w14:textId="7EF171B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C21C585" w14:textId="38F045D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6A34D9E" w14:textId="63B5598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1E57920" w14:textId="2120F8F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5A4D8B6F" w14:textId="77777777">
        <w:tc>
          <w:tcPr>
            <w:tcW w:w="0" w:type="auto"/>
          </w:tcPr>
          <w:p w:rsidRPr="00A17490" w:rsidR="00A17490" w:rsidP="00A17490" w:rsidRDefault="00A17490" w14:paraId="3514FA29" w14:textId="48898B5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A17490" w:rsidP="00A17490" w:rsidRDefault="00A17490" w14:paraId="00CDB889" w14:textId="1F4AD6B8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6F2D17BD" w14:textId="6ED30FF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FF4A1CD" w14:textId="7D7E207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56F00951" w14:textId="09E18B3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51A24C14" w14:textId="5FF3F9C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70D11FF2" w14:textId="77777777">
        <w:tc>
          <w:tcPr>
            <w:tcW w:w="0" w:type="auto"/>
          </w:tcPr>
          <w:p w:rsidRPr="00A17490" w:rsidR="00A17490" w:rsidP="00A17490" w:rsidRDefault="00A17490" w14:paraId="6BEAF7F0" w14:textId="3A08AEF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A17490" w:rsidP="00A17490" w:rsidRDefault="00A17490" w14:paraId="3036B17E" w14:textId="327F09BB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3D43F9A1" w14:textId="3149C88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73CC5A92" w14:textId="623191A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1BB7F04" w14:textId="03CAB3C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1046631" w14:textId="631E944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450020B2" w14:textId="77777777">
        <w:tc>
          <w:tcPr>
            <w:tcW w:w="0" w:type="auto"/>
          </w:tcPr>
          <w:p w:rsidRPr="00A17490" w:rsidR="00A17490" w:rsidP="00A17490" w:rsidRDefault="00A17490" w14:paraId="21C375F6" w14:textId="2FB2C2A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A17490" w:rsidP="00A17490" w:rsidRDefault="00A17490" w14:paraId="6291192F" w14:textId="2709322E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73801077" w14:textId="192C2E5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30490C1" w14:textId="25A03DA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13208C4" w14:textId="72F2C6C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7871A12" w14:textId="0475ECA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05FB5926" w14:textId="77777777">
        <w:tc>
          <w:tcPr>
            <w:tcW w:w="0" w:type="auto"/>
          </w:tcPr>
          <w:p w:rsidRPr="00A17490" w:rsidR="00A17490" w:rsidP="00A17490" w:rsidRDefault="00A17490" w14:paraId="30F325AE" w14:textId="3A7F1E3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A17490" w:rsidP="00A17490" w:rsidRDefault="00A17490" w14:paraId="7AF955F4" w14:textId="277701D4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4A63785D" w14:textId="2D8B9A32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50D51E3" w14:textId="2B1A703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B0B63F4" w14:textId="0B2E30A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F067676" w14:textId="53E2B22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31AC322C" w14:textId="77777777">
        <w:tc>
          <w:tcPr>
            <w:tcW w:w="0" w:type="auto"/>
          </w:tcPr>
          <w:p w:rsidRPr="00A17490" w:rsidR="00A17490" w:rsidP="00A17490" w:rsidRDefault="00A17490" w14:paraId="1697B6D6" w14:textId="215787B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A17490" w:rsidP="00A17490" w:rsidRDefault="00A17490" w14:paraId="554DF3C7" w14:textId="6DC963F7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2A8DF070" w14:textId="2493B09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24DB5AE" w14:textId="1FC5DE4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A3FA882" w14:textId="0A6B119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73043F8" w14:textId="04A6EFB4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5A53EDD8" w14:textId="77777777">
        <w:tc>
          <w:tcPr>
            <w:tcW w:w="0" w:type="auto"/>
          </w:tcPr>
          <w:p w:rsidRPr="00A17490" w:rsidR="00A17490" w:rsidP="00A17490" w:rsidRDefault="00A17490" w14:paraId="360D9ADA" w14:textId="10A7703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A17490" w:rsidP="00A17490" w:rsidRDefault="00A17490" w14:paraId="42FA6101" w14:textId="4EA9B70C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1A684BF7" w14:textId="33B7321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E370C16" w14:textId="05C899A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0D77B2A" w14:textId="6E6A7A3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59CC590" w14:textId="5D37DEC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45EC1B5E" w14:textId="77777777">
        <w:tc>
          <w:tcPr>
            <w:tcW w:w="0" w:type="auto"/>
          </w:tcPr>
          <w:p w:rsidRPr="00A17490" w:rsidR="00A17490" w:rsidP="00A17490" w:rsidRDefault="00A17490" w14:paraId="60D84AB6" w14:textId="5B04176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A17490" w:rsidP="00A17490" w:rsidRDefault="00A17490" w14:paraId="64B720C0" w14:textId="4B222C9F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60705085" w14:textId="7818CC39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FCDF84D" w14:textId="711D5B3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BBB70B9" w14:textId="640235A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50E03F60" w14:textId="748D743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1D0B12E1" w14:textId="77777777">
        <w:tc>
          <w:tcPr>
            <w:tcW w:w="0" w:type="auto"/>
          </w:tcPr>
          <w:p w:rsidRPr="00A17490" w:rsidR="00A17490" w:rsidP="00A17490" w:rsidRDefault="00A17490" w14:paraId="0DE2C8A8" w14:textId="3AE9B5A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A17490" w:rsidP="00A17490" w:rsidRDefault="00A17490" w14:paraId="503890E6" w14:textId="08721C50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251BA66A" w14:textId="64408BF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0CC08B3" w14:textId="1B146C2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E768CDA" w14:textId="44D1C3B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5064828" w14:textId="04E505D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73945E34" w14:textId="77777777">
        <w:tc>
          <w:tcPr>
            <w:tcW w:w="0" w:type="auto"/>
          </w:tcPr>
          <w:p w:rsidRPr="00A17490" w:rsidR="00A17490" w:rsidP="00A17490" w:rsidRDefault="00A17490" w14:paraId="4CE00E3D" w14:textId="2604710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A17490" w:rsidP="00A17490" w:rsidRDefault="00A17490" w14:paraId="4A8F2575" w14:textId="5511F558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709CD789" w14:textId="2953347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C05A166" w14:textId="3C54D08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F0D9ED9" w14:textId="19C2DD7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1893A7AD" w14:textId="76B1E8C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704730D5" w14:textId="77777777">
        <w:tc>
          <w:tcPr>
            <w:tcW w:w="0" w:type="auto"/>
          </w:tcPr>
          <w:p w:rsidRPr="00A17490" w:rsidR="00A17490" w:rsidP="00A17490" w:rsidRDefault="00A17490" w14:paraId="1DEEE03D" w14:textId="68EAABF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lastRenderedPageBreak/>
              <w:t>M - (N+)</w:t>
            </w:r>
          </w:p>
        </w:tc>
        <w:tc>
          <w:tcPr>
            <w:tcW w:w="0" w:type="auto"/>
          </w:tcPr>
          <w:p w:rsidRPr="00A17490" w:rsidR="00A17490" w:rsidP="00A17490" w:rsidRDefault="00A17490" w14:paraId="701D347C" w14:textId="3BF486F2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2B737F52" w14:textId="5BE109C6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08E83373" w14:textId="48D20C2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4F0A8144" w14:textId="0E55BDE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610DFA46" w14:textId="3C7EBEEF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21392E94" w14:textId="77777777">
        <w:tc>
          <w:tcPr>
            <w:tcW w:w="0" w:type="auto"/>
          </w:tcPr>
          <w:p w:rsidRPr="00A17490" w:rsidR="00A17490" w:rsidP="00A17490" w:rsidRDefault="00A17490" w14:paraId="762960AC" w14:textId="0982D3CE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A17490" w:rsidP="00A17490" w:rsidRDefault="00A17490" w14:paraId="2C6EAC15" w14:textId="6A14FAE2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A17490" w:rsidP="00A17490" w:rsidRDefault="00A17490" w14:paraId="2CCC7660" w14:textId="389FA5B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3AE6050F" w14:textId="02874C0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255CF588" w14:textId="0368EAA5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A17490" w:rsidP="00A17490" w:rsidRDefault="00A17490" w14:paraId="7A441727" w14:textId="3F77FCD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  <w:tr w:rsidR="00A17490" w:rsidTr="009D3353" w14:paraId="58253A46" w14:textId="77777777">
        <w:tc>
          <w:tcPr>
            <w:tcW w:w="0" w:type="auto"/>
          </w:tcPr>
          <w:p w:rsidRPr="00A17490" w:rsidR="00A17490" w:rsidP="00A17490" w:rsidRDefault="00A17490" w14:paraId="29BC9D89" w14:textId="36D94AB8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A17490" w:rsidP="00A17490" w:rsidRDefault="00A17490" w14:paraId="43F46C55" w14:textId="2949B63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25.22</w:t>
            </w:r>
          </w:p>
        </w:tc>
        <w:tc>
          <w:tcPr>
            <w:tcW w:w="0" w:type="auto"/>
          </w:tcPr>
          <w:p w:rsidRPr="00A17490" w:rsidR="00A17490" w:rsidP="00A17490" w:rsidRDefault="00A17490" w14:paraId="12ECD15F" w14:textId="18FDBC2C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0" w:type="auto"/>
          </w:tcPr>
          <w:p w:rsidRPr="00A17490" w:rsidR="00A17490" w:rsidP="00A17490" w:rsidRDefault="00A17490" w14:paraId="2228F0D8" w14:textId="082CFA2D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151.2</w:t>
            </w:r>
          </w:p>
        </w:tc>
        <w:tc>
          <w:tcPr>
            <w:tcW w:w="0" w:type="auto"/>
          </w:tcPr>
          <w:p w:rsidRPr="00A17490" w:rsidR="00A17490" w:rsidP="00A17490" w:rsidRDefault="00A17490" w14:paraId="17AC6550" w14:textId="7B77353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5.427</w:t>
            </w:r>
          </w:p>
        </w:tc>
        <w:tc>
          <w:tcPr>
            <w:tcW w:w="0" w:type="auto"/>
          </w:tcPr>
          <w:p w:rsidRPr="00A17490" w:rsidR="00A17490" w:rsidP="00A17490" w:rsidRDefault="00A17490" w14:paraId="4BB7758B" w14:textId="166E4330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&lt;.0001</w:t>
            </w:r>
          </w:p>
        </w:tc>
      </w:tr>
      <w:tr w:rsidR="00A17490" w:rsidTr="009D3353" w14:paraId="4E89383C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27397509" w14:textId="6614B423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624B996F" w14:textId="5B954351">
            <w:pPr>
              <w:rPr>
                <w:rFonts w:ascii="Times New Roman" w:hAnsi="Times New Roman" w:cs="Times New Roman"/>
              </w:rPr>
            </w:pPr>
            <w:proofErr w:type="spellStart"/>
            <w:r w:rsidRPr="00A348AF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094A15E3" w14:textId="428C4D6A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7A3661C7" w14:textId="01EC781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135217F7" w14:textId="51D058E7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A17490" w:rsidP="00A17490" w:rsidRDefault="00A17490" w14:paraId="4F6E1E32" w14:textId="3DCFE971">
            <w:pPr>
              <w:rPr>
                <w:rFonts w:ascii="Times New Roman" w:hAnsi="Times New Roman" w:cs="Times New Roman"/>
              </w:rPr>
            </w:pPr>
            <w:r w:rsidRPr="00A348AF">
              <w:rPr>
                <w:rFonts w:ascii="Times New Roman" w:hAnsi="Times New Roman" w:cs="Times New Roman"/>
              </w:rPr>
              <w:t>NA</w:t>
            </w:r>
          </w:p>
        </w:tc>
      </w:tr>
    </w:tbl>
    <w:p w:rsidR="00416FD3" w:rsidP="00416FD3" w:rsidRDefault="00416FD3" w14:paraId="3675D3E4" w14:textId="3E676582">
      <w:pPr>
        <w:rPr>
          <w:rFonts w:ascii="Times New Roman" w:hAnsi="Times New Roman" w:cs="Times New Roman"/>
        </w:rPr>
      </w:pPr>
    </w:p>
    <w:p w:rsidRPr="00D43AAD" w:rsidR="00166410" w:rsidP="00166410" w:rsidRDefault="00166410" w14:paraId="161D013B" w14:textId="406BE2F3">
      <w:pPr>
        <w:spacing w:after="0"/>
        <w:rPr>
          <w:rFonts w:ascii="Times New Roman" w:hAnsi="Times New Roman" w:cs="Times New Roman"/>
          <w:b/>
          <w:bCs/>
        </w:rPr>
      </w:pPr>
      <w:r w:rsidRPr="004D7A3C">
        <w:rPr>
          <w:rFonts w:ascii="Times New Roman" w:hAnsi="Times New Roman" w:cs="Times New Roman"/>
          <w:b/>
          <w:bCs/>
        </w:rPr>
        <w:t>Growth rate</w:t>
      </w:r>
      <w:r w:rsidRPr="004D7A3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SSP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116"/>
        <w:gridCol w:w="996"/>
        <w:gridCol w:w="636"/>
        <w:gridCol w:w="836"/>
        <w:gridCol w:w="936"/>
      </w:tblGrid>
      <w:tr w:rsidR="00166410" w:rsidTr="009D3353" w14:paraId="210AD038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71C5047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2E48D60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3B48403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5DD50846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50AB546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57D1A74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48236F6F" w14:textId="77777777"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36E2B921" w14:textId="7F466BF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32E4F716" w14:textId="4471018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14E7E781" w14:textId="5132FA1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1FA8F18B" w14:textId="50850FB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2F472562" w14:textId="2790C4D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5771E9CE" w14:textId="60BAA74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8961</w:t>
            </w:r>
          </w:p>
        </w:tc>
      </w:tr>
      <w:tr w:rsidR="004D7A3C" w:rsidTr="009D3353" w14:paraId="3B0EA693" w14:textId="77777777">
        <w:tc>
          <w:tcPr>
            <w:tcW w:w="0" w:type="auto"/>
          </w:tcPr>
          <w:p w:rsidRPr="00EA742B" w:rsidR="004D7A3C" w:rsidP="004D7A3C" w:rsidRDefault="004D7A3C" w14:paraId="1276C8DF" w14:textId="414B6EA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EA742B" w:rsidR="004D7A3C" w:rsidP="004D7A3C" w:rsidRDefault="004D7A3C" w14:paraId="7204DACA" w14:textId="05D55C4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134</w:t>
            </w:r>
          </w:p>
        </w:tc>
        <w:tc>
          <w:tcPr>
            <w:tcW w:w="0" w:type="auto"/>
          </w:tcPr>
          <w:p w:rsidRPr="00EA742B" w:rsidR="004D7A3C" w:rsidP="004D7A3C" w:rsidRDefault="004D7A3C" w14:paraId="3F4A7809" w14:textId="441EAF7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0" w:type="auto"/>
          </w:tcPr>
          <w:p w:rsidRPr="00EA742B" w:rsidR="004D7A3C" w:rsidP="004D7A3C" w:rsidRDefault="004D7A3C" w14:paraId="26EBC677" w14:textId="5DF1832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0" w:type="auto"/>
          </w:tcPr>
          <w:p w:rsidRPr="00EA742B" w:rsidR="004D7A3C" w:rsidP="004D7A3C" w:rsidRDefault="004D7A3C" w14:paraId="3E298ADD" w14:textId="7321ECA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1.239</w:t>
            </w:r>
          </w:p>
        </w:tc>
        <w:tc>
          <w:tcPr>
            <w:tcW w:w="0" w:type="auto"/>
          </w:tcPr>
          <w:p w:rsidRPr="00EA742B" w:rsidR="004D7A3C" w:rsidP="004D7A3C" w:rsidRDefault="004D7A3C" w14:paraId="5AC10CA3" w14:textId="7A4BBD3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8147</w:t>
            </w:r>
          </w:p>
        </w:tc>
      </w:tr>
      <w:tr w:rsidR="004D7A3C" w:rsidTr="009D3353" w14:paraId="43559EF1" w14:textId="77777777">
        <w:tc>
          <w:tcPr>
            <w:tcW w:w="0" w:type="auto"/>
          </w:tcPr>
          <w:p w:rsidRPr="00EA742B" w:rsidR="004D7A3C" w:rsidP="004D7A3C" w:rsidRDefault="004D7A3C" w14:paraId="3C193BAE" w14:textId="7E80A34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EA742B" w:rsidR="004D7A3C" w:rsidP="004D7A3C" w:rsidRDefault="004D7A3C" w14:paraId="2F1359BB" w14:textId="4DBF4DA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0" w:type="auto"/>
          </w:tcPr>
          <w:p w:rsidRPr="00EA742B" w:rsidR="004D7A3C" w:rsidP="004D7A3C" w:rsidRDefault="004D7A3C" w14:paraId="14661468" w14:textId="7F13315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0" w:type="auto"/>
          </w:tcPr>
          <w:p w:rsidRPr="00EA742B" w:rsidR="004D7A3C" w:rsidP="004D7A3C" w:rsidRDefault="004D7A3C" w14:paraId="2B299979" w14:textId="50F377D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0" w:type="auto"/>
          </w:tcPr>
          <w:p w:rsidRPr="00EA742B" w:rsidR="004D7A3C" w:rsidP="004D7A3C" w:rsidRDefault="004D7A3C" w14:paraId="75F17991" w14:textId="4A7CF0F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803</w:t>
            </w:r>
          </w:p>
        </w:tc>
        <w:tc>
          <w:tcPr>
            <w:tcW w:w="0" w:type="auto"/>
          </w:tcPr>
          <w:p w:rsidRPr="00EA742B" w:rsidR="004D7A3C" w:rsidP="004D7A3C" w:rsidRDefault="004D7A3C" w14:paraId="4BD19BDF" w14:textId="41DCD3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4752</w:t>
            </w:r>
          </w:p>
        </w:tc>
      </w:tr>
      <w:tr w:rsidR="004D7A3C" w:rsidTr="009D3353" w14:paraId="72EBF6CC" w14:textId="77777777">
        <w:tc>
          <w:tcPr>
            <w:tcW w:w="0" w:type="auto"/>
          </w:tcPr>
          <w:p w:rsidRPr="00EA742B" w:rsidR="004D7A3C" w:rsidP="004D7A3C" w:rsidRDefault="004D7A3C" w14:paraId="46BF50BA" w14:textId="119B242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EA742B" w:rsidR="004D7A3C" w:rsidP="004D7A3C" w:rsidRDefault="004D7A3C" w14:paraId="3488CCDB" w14:textId="736FC0D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0" w:type="auto"/>
          </w:tcPr>
          <w:p w:rsidRPr="00EA742B" w:rsidR="004D7A3C" w:rsidP="004D7A3C" w:rsidRDefault="004D7A3C" w14:paraId="7F27CCDD" w14:textId="6ADC3DF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0" w:type="auto"/>
          </w:tcPr>
          <w:p w:rsidRPr="00EA742B" w:rsidR="004D7A3C" w:rsidP="004D7A3C" w:rsidRDefault="004D7A3C" w14:paraId="34EB3C49" w14:textId="6FC4D05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0" w:type="auto"/>
          </w:tcPr>
          <w:p w:rsidRPr="00EA742B" w:rsidR="004D7A3C" w:rsidP="004D7A3C" w:rsidRDefault="004D7A3C" w14:paraId="3F749C0E" w14:textId="76FBACA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0" w:type="auto"/>
          </w:tcPr>
          <w:p w:rsidRPr="00EA742B" w:rsidR="004D7A3C" w:rsidP="004D7A3C" w:rsidRDefault="004D7A3C" w14:paraId="77938F43" w14:textId="29AF3FD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3754</w:t>
            </w:r>
          </w:p>
        </w:tc>
      </w:tr>
      <w:tr w:rsidR="004D7A3C" w:rsidTr="009D3353" w14:paraId="03022DCC" w14:textId="77777777">
        <w:tc>
          <w:tcPr>
            <w:tcW w:w="0" w:type="auto"/>
          </w:tcPr>
          <w:p w:rsidRPr="00EA742B" w:rsidR="004D7A3C" w:rsidP="004D7A3C" w:rsidRDefault="004D7A3C" w14:paraId="6167DAE1" w14:textId="1E2A7DA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EA742B" w:rsidR="004D7A3C" w:rsidP="004D7A3C" w:rsidRDefault="004D7A3C" w14:paraId="6844E3CB" w14:textId="682C6D5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483</w:t>
            </w:r>
          </w:p>
        </w:tc>
        <w:tc>
          <w:tcPr>
            <w:tcW w:w="0" w:type="auto"/>
          </w:tcPr>
          <w:p w:rsidRPr="00EA742B" w:rsidR="004D7A3C" w:rsidP="004D7A3C" w:rsidRDefault="004D7A3C" w14:paraId="35E3DED4" w14:textId="64E0323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0" w:type="auto"/>
          </w:tcPr>
          <w:p w:rsidRPr="00EA742B" w:rsidR="004D7A3C" w:rsidP="004D7A3C" w:rsidRDefault="004D7A3C" w14:paraId="01E83D11" w14:textId="3959A01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0" w:type="auto"/>
          </w:tcPr>
          <w:p w:rsidRPr="00EA742B" w:rsidR="004D7A3C" w:rsidP="004D7A3C" w:rsidRDefault="004D7A3C" w14:paraId="457B64AE" w14:textId="61A8F76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4.469</w:t>
            </w:r>
          </w:p>
        </w:tc>
        <w:tc>
          <w:tcPr>
            <w:tcW w:w="0" w:type="auto"/>
          </w:tcPr>
          <w:p w:rsidRPr="00EA742B" w:rsidR="004D7A3C" w:rsidP="004D7A3C" w:rsidRDefault="004D7A3C" w14:paraId="29D24733" w14:textId="39215D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1</w:t>
            </w:r>
          </w:p>
        </w:tc>
      </w:tr>
      <w:tr w:rsidR="004D7A3C" w:rsidTr="009D3353" w14:paraId="3161DA67" w14:textId="77777777">
        <w:tc>
          <w:tcPr>
            <w:tcW w:w="0" w:type="auto"/>
          </w:tcPr>
          <w:p w:rsidRPr="00EA742B" w:rsidR="004D7A3C" w:rsidP="004D7A3C" w:rsidRDefault="004D7A3C" w14:paraId="05A39C6B" w14:textId="441FD7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EA742B" w:rsidR="004D7A3C" w:rsidP="004D7A3C" w:rsidRDefault="004D7A3C" w14:paraId="70B455EA" w14:textId="2615A37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248</w:t>
            </w:r>
          </w:p>
        </w:tc>
        <w:tc>
          <w:tcPr>
            <w:tcW w:w="0" w:type="auto"/>
          </w:tcPr>
          <w:p w:rsidRPr="00EA742B" w:rsidR="004D7A3C" w:rsidP="004D7A3C" w:rsidRDefault="004D7A3C" w14:paraId="5150E6D1" w14:textId="152F042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EA742B" w:rsidR="004D7A3C" w:rsidP="004D7A3C" w:rsidRDefault="004D7A3C" w14:paraId="27B3B904" w14:textId="5E6E8F3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EA742B" w:rsidR="004D7A3C" w:rsidP="004D7A3C" w:rsidRDefault="004D7A3C" w14:paraId="34CDA72B" w14:textId="3485526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2.962</w:t>
            </w:r>
          </w:p>
        </w:tc>
        <w:tc>
          <w:tcPr>
            <w:tcW w:w="0" w:type="auto"/>
          </w:tcPr>
          <w:p w:rsidRPr="00EA742B" w:rsidR="004D7A3C" w:rsidP="004D7A3C" w:rsidRDefault="004D7A3C" w14:paraId="5092F8DB" w14:textId="22592A5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458</w:t>
            </w:r>
          </w:p>
        </w:tc>
      </w:tr>
      <w:tr w:rsidR="004D7A3C" w:rsidTr="009D3353" w14:paraId="1F0E0E2B" w14:textId="77777777">
        <w:tc>
          <w:tcPr>
            <w:tcW w:w="0" w:type="auto"/>
          </w:tcPr>
          <w:p w:rsidRPr="00EA742B" w:rsidR="004D7A3C" w:rsidP="004D7A3C" w:rsidRDefault="004D7A3C" w14:paraId="12046A07" w14:textId="4997B29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EA742B" w:rsidR="004D7A3C" w:rsidP="004D7A3C" w:rsidRDefault="004D7A3C" w14:paraId="4E644265" w14:textId="2CDCA3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4</w:t>
            </w:r>
          </w:p>
        </w:tc>
        <w:tc>
          <w:tcPr>
            <w:tcW w:w="0" w:type="auto"/>
          </w:tcPr>
          <w:p w:rsidRPr="00EA742B" w:rsidR="004D7A3C" w:rsidP="004D7A3C" w:rsidRDefault="004D7A3C" w14:paraId="7753EAD7" w14:textId="7BCACE7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3</w:t>
            </w:r>
          </w:p>
        </w:tc>
        <w:tc>
          <w:tcPr>
            <w:tcW w:w="0" w:type="auto"/>
          </w:tcPr>
          <w:p w:rsidRPr="00EA742B" w:rsidR="004D7A3C" w:rsidP="004D7A3C" w:rsidRDefault="004D7A3C" w14:paraId="69652540" w14:textId="566973E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0" w:type="auto"/>
          </w:tcPr>
          <w:p w:rsidRPr="00EA742B" w:rsidR="004D7A3C" w:rsidP="004D7A3C" w:rsidRDefault="004D7A3C" w14:paraId="6852FEB6" w14:textId="06C18A4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0" w:type="auto"/>
          </w:tcPr>
          <w:p w:rsidRPr="00EA742B" w:rsidR="004D7A3C" w:rsidP="004D7A3C" w:rsidRDefault="004D7A3C" w14:paraId="53026CA0" w14:textId="169FB53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916</w:t>
            </w:r>
          </w:p>
        </w:tc>
      </w:tr>
      <w:tr w:rsidR="004D7A3C" w:rsidTr="009D3353" w14:paraId="47F9A716" w14:textId="77777777">
        <w:tc>
          <w:tcPr>
            <w:tcW w:w="0" w:type="auto"/>
          </w:tcPr>
          <w:p w:rsidRPr="00EA742B" w:rsidR="004D7A3C" w:rsidP="004D7A3C" w:rsidRDefault="004D7A3C" w14:paraId="79424B81" w14:textId="207243B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EA742B" w:rsidR="004D7A3C" w:rsidP="004D7A3C" w:rsidRDefault="004D7A3C" w14:paraId="7F57836E" w14:textId="2F13846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96</w:t>
            </w:r>
          </w:p>
        </w:tc>
        <w:tc>
          <w:tcPr>
            <w:tcW w:w="0" w:type="auto"/>
          </w:tcPr>
          <w:p w:rsidRPr="00EA742B" w:rsidR="004D7A3C" w:rsidP="004D7A3C" w:rsidRDefault="004D7A3C" w14:paraId="5B59FEA2" w14:textId="79CA5CE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EA742B" w:rsidR="004D7A3C" w:rsidP="004D7A3C" w:rsidRDefault="004D7A3C" w14:paraId="268A6771" w14:textId="55169A1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EA742B" w:rsidR="004D7A3C" w:rsidP="004D7A3C" w:rsidRDefault="004D7A3C" w14:paraId="26AF24AE" w14:textId="26279C5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192</w:t>
            </w:r>
          </w:p>
        </w:tc>
        <w:tc>
          <w:tcPr>
            <w:tcW w:w="0" w:type="auto"/>
          </w:tcPr>
          <w:p w:rsidRPr="00EA742B" w:rsidR="004D7A3C" w:rsidP="004D7A3C" w:rsidRDefault="004D7A3C" w14:paraId="281EFDC1" w14:textId="37E024E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8394</w:t>
            </w:r>
          </w:p>
        </w:tc>
      </w:tr>
      <w:tr w:rsidR="004D7A3C" w:rsidTr="009D3353" w14:paraId="12FAE680" w14:textId="77777777">
        <w:tc>
          <w:tcPr>
            <w:tcW w:w="0" w:type="auto"/>
          </w:tcPr>
          <w:p w:rsidRPr="00EA742B" w:rsidR="004D7A3C" w:rsidP="004D7A3C" w:rsidRDefault="004D7A3C" w14:paraId="4F8BC5E4" w14:textId="1827275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EA742B" w:rsidR="004D7A3C" w:rsidP="004D7A3C" w:rsidRDefault="004D7A3C" w14:paraId="40339FEF" w14:textId="3183A39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369</w:t>
            </w:r>
          </w:p>
        </w:tc>
        <w:tc>
          <w:tcPr>
            <w:tcW w:w="0" w:type="auto"/>
          </w:tcPr>
          <w:p w:rsidRPr="00EA742B" w:rsidR="004D7A3C" w:rsidP="004D7A3C" w:rsidRDefault="004D7A3C" w14:paraId="178B6114" w14:textId="7868AC9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EA742B" w:rsidR="004D7A3C" w:rsidP="004D7A3C" w:rsidRDefault="004D7A3C" w14:paraId="5917FA28" w14:textId="522EDF2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EA742B" w:rsidR="004D7A3C" w:rsidP="004D7A3C" w:rsidRDefault="004D7A3C" w14:paraId="07E4ABB9" w14:textId="40C9AD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4.413</w:t>
            </w:r>
          </w:p>
        </w:tc>
        <w:tc>
          <w:tcPr>
            <w:tcW w:w="0" w:type="auto"/>
          </w:tcPr>
          <w:p w:rsidRPr="00EA742B" w:rsidR="004D7A3C" w:rsidP="004D7A3C" w:rsidRDefault="004D7A3C" w14:paraId="6A9C8DDA" w14:textId="3D5BE47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05</w:t>
            </w:r>
          </w:p>
        </w:tc>
      </w:tr>
      <w:tr w:rsidR="004D7A3C" w:rsidTr="009D3353" w14:paraId="13B74D9F" w14:textId="77777777">
        <w:tc>
          <w:tcPr>
            <w:tcW w:w="0" w:type="auto"/>
          </w:tcPr>
          <w:p w:rsidRPr="00EA742B" w:rsidR="004D7A3C" w:rsidP="004D7A3C" w:rsidRDefault="004D7A3C" w14:paraId="3E696B1B" w14:textId="15DF3A0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EA742B" w:rsidR="004D7A3C" w:rsidP="004D7A3C" w:rsidRDefault="004D7A3C" w14:paraId="6D3EC3E5" w14:textId="391321F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338</w:t>
            </w:r>
          </w:p>
        </w:tc>
        <w:tc>
          <w:tcPr>
            <w:tcW w:w="0" w:type="auto"/>
          </w:tcPr>
          <w:p w:rsidRPr="00EA742B" w:rsidR="004D7A3C" w:rsidP="004D7A3C" w:rsidRDefault="004D7A3C" w14:paraId="1BEE2746" w14:textId="6241938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3</w:t>
            </w:r>
          </w:p>
        </w:tc>
        <w:tc>
          <w:tcPr>
            <w:tcW w:w="0" w:type="auto"/>
          </w:tcPr>
          <w:p w:rsidRPr="00EA742B" w:rsidR="004D7A3C" w:rsidP="004D7A3C" w:rsidRDefault="004D7A3C" w14:paraId="1A655E4E" w14:textId="4A73FE5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0" w:type="auto"/>
          </w:tcPr>
          <w:p w:rsidRPr="00EA742B" w:rsidR="004D7A3C" w:rsidP="004D7A3C" w:rsidRDefault="004D7A3C" w14:paraId="3DDFA0D1" w14:textId="3B162CA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.745</w:t>
            </w:r>
          </w:p>
        </w:tc>
        <w:tc>
          <w:tcPr>
            <w:tcW w:w="0" w:type="auto"/>
          </w:tcPr>
          <w:p w:rsidRPr="00EA742B" w:rsidR="004D7A3C" w:rsidP="004D7A3C" w:rsidRDefault="004D7A3C" w14:paraId="47293A88" w14:textId="3A7DE95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44</w:t>
            </w:r>
          </w:p>
        </w:tc>
      </w:tr>
      <w:tr w:rsidR="004D7A3C" w:rsidTr="009D3353" w14:paraId="369E5531" w14:textId="77777777">
        <w:tc>
          <w:tcPr>
            <w:tcW w:w="0" w:type="auto"/>
          </w:tcPr>
          <w:p w:rsidRPr="00EA742B" w:rsidR="004D7A3C" w:rsidP="004D7A3C" w:rsidRDefault="004D7A3C" w14:paraId="7A299AE9" w14:textId="0E27DB3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EA742B" w:rsidR="004D7A3C" w:rsidP="004D7A3C" w:rsidRDefault="004D7A3C" w14:paraId="2928C7CB" w14:textId="7AF8AB8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0" w:type="auto"/>
          </w:tcPr>
          <w:p w:rsidRPr="00EA742B" w:rsidR="004D7A3C" w:rsidP="004D7A3C" w:rsidRDefault="004D7A3C" w14:paraId="1C8586D9" w14:textId="775D2AC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EA742B" w:rsidR="004D7A3C" w:rsidP="004D7A3C" w:rsidRDefault="004D7A3C" w14:paraId="4992ECFA" w14:textId="372B31C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EA742B" w:rsidR="004D7A3C" w:rsidP="004D7A3C" w:rsidRDefault="004D7A3C" w14:paraId="249A0ADD" w14:textId="67F025A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4.154</w:t>
            </w:r>
          </w:p>
        </w:tc>
        <w:tc>
          <w:tcPr>
            <w:tcW w:w="0" w:type="auto"/>
          </w:tcPr>
          <w:p w:rsidRPr="00EA742B" w:rsidR="004D7A3C" w:rsidP="004D7A3C" w:rsidRDefault="004D7A3C" w14:paraId="449F842C" w14:textId="3CBE3E4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12</w:t>
            </w:r>
          </w:p>
        </w:tc>
      </w:tr>
      <w:tr w:rsidR="004D7A3C" w:rsidTr="009D3353" w14:paraId="59E38727" w14:textId="77777777">
        <w:tc>
          <w:tcPr>
            <w:tcW w:w="0" w:type="auto"/>
          </w:tcPr>
          <w:p w:rsidRPr="00EA742B" w:rsidR="004D7A3C" w:rsidP="004D7A3C" w:rsidRDefault="004D7A3C" w14:paraId="7336FE08" w14:textId="3440AF8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EA742B" w:rsidR="004D7A3C" w:rsidP="004D7A3C" w:rsidRDefault="004D7A3C" w14:paraId="1FBC72D1" w14:textId="5616C1F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0" w:type="auto"/>
          </w:tcPr>
          <w:p w:rsidRPr="00EA742B" w:rsidR="004D7A3C" w:rsidP="004D7A3C" w:rsidRDefault="004D7A3C" w14:paraId="1B8D83C9" w14:textId="6C5C4F9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EA742B" w:rsidR="004D7A3C" w:rsidP="004D7A3C" w:rsidRDefault="004D7A3C" w14:paraId="1F0570EA" w14:textId="66641D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EA742B" w:rsidR="004D7A3C" w:rsidP="004D7A3C" w:rsidRDefault="004D7A3C" w14:paraId="2EC99202" w14:textId="52F3EFD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.375</w:t>
            </w:r>
          </w:p>
        </w:tc>
        <w:tc>
          <w:tcPr>
            <w:tcW w:w="0" w:type="auto"/>
          </w:tcPr>
          <w:p w:rsidRPr="00EA742B" w:rsidR="004D7A3C" w:rsidP="004D7A3C" w:rsidRDefault="004D7A3C" w14:paraId="05F317C5" w14:textId="2526C0D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0CB384F9" w14:textId="77777777">
        <w:tc>
          <w:tcPr>
            <w:tcW w:w="0" w:type="auto"/>
          </w:tcPr>
          <w:p w:rsidRPr="00EA742B" w:rsidR="004D7A3C" w:rsidP="004D7A3C" w:rsidRDefault="004D7A3C" w14:paraId="08C4D1EA" w14:textId="3373B4E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EA742B" w:rsidR="004D7A3C" w:rsidP="004D7A3C" w:rsidRDefault="004D7A3C" w14:paraId="01B5C352" w14:textId="00059AD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0919</w:t>
            </w:r>
          </w:p>
        </w:tc>
        <w:tc>
          <w:tcPr>
            <w:tcW w:w="0" w:type="auto"/>
          </w:tcPr>
          <w:p w:rsidRPr="00EA742B" w:rsidR="004D7A3C" w:rsidP="004D7A3C" w:rsidRDefault="004D7A3C" w14:paraId="3512D4F1" w14:textId="1ADFBE2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3</w:t>
            </w:r>
          </w:p>
        </w:tc>
        <w:tc>
          <w:tcPr>
            <w:tcW w:w="0" w:type="auto"/>
          </w:tcPr>
          <w:p w:rsidRPr="00EA742B" w:rsidR="004D7A3C" w:rsidP="004D7A3C" w:rsidRDefault="004D7A3C" w14:paraId="2E7FE537" w14:textId="1E19965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0" w:type="auto"/>
          </w:tcPr>
          <w:p w:rsidRPr="00EA742B" w:rsidR="004D7A3C" w:rsidP="004D7A3C" w:rsidRDefault="004D7A3C" w14:paraId="7B893A48" w14:textId="0FAED78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0" w:type="auto"/>
          </w:tcPr>
          <w:p w:rsidRPr="00EA742B" w:rsidR="004D7A3C" w:rsidP="004D7A3C" w:rsidRDefault="004D7A3C" w14:paraId="5A8DCB0C" w14:textId="435143B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0</w:t>
            </w:r>
          </w:p>
        </w:tc>
      </w:tr>
      <w:tr w:rsidR="004D7A3C" w:rsidTr="009D3353" w14:paraId="59808628" w14:textId="77777777">
        <w:tc>
          <w:tcPr>
            <w:tcW w:w="0" w:type="auto"/>
          </w:tcPr>
          <w:p w:rsidRPr="00EA742B" w:rsidR="004D7A3C" w:rsidP="004D7A3C" w:rsidRDefault="004D7A3C" w14:paraId="5E00F05D" w14:textId="72818AD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EA742B" w:rsidR="004D7A3C" w:rsidP="004D7A3C" w:rsidRDefault="004D7A3C" w14:paraId="65120A8E" w14:textId="576CA4C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0" w:type="auto"/>
          </w:tcPr>
          <w:p w:rsidRPr="00EA742B" w:rsidR="004D7A3C" w:rsidP="004D7A3C" w:rsidRDefault="004D7A3C" w14:paraId="002BE393" w14:textId="307F2F1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3</w:t>
            </w:r>
          </w:p>
        </w:tc>
        <w:tc>
          <w:tcPr>
            <w:tcW w:w="0" w:type="auto"/>
          </w:tcPr>
          <w:p w:rsidRPr="00EA742B" w:rsidR="004D7A3C" w:rsidP="004D7A3C" w:rsidRDefault="004D7A3C" w14:paraId="2EC626CA" w14:textId="42BD271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0" w:type="auto"/>
          </w:tcPr>
          <w:p w:rsidRPr="00EA742B" w:rsidR="004D7A3C" w:rsidP="004D7A3C" w:rsidRDefault="004D7A3C" w14:paraId="02CAE98E" w14:textId="1C1ECDB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.085</w:t>
            </w:r>
          </w:p>
        </w:tc>
        <w:tc>
          <w:tcPr>
            <w:tcW w:w="0" w:type="auto"/>
          </w:tcPr>
          <w:p w:rsidRPr="00EA742B" w:rsidR="004D7A3C" w:rsidP="004D7A3C" w:rsidRDefault="004D7A3C" w14:paraId="3D6EAA1A" w14:textId="4C49D0C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323</w:t>
            </w:r>
          </w:p>
        </w:tc>
      </w:tr>
      <w:tr w:rsidR="004D7A3C" w:rsidTr="009D3353" w14:paraId="57BDA6D0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32A78DCA" w14:textId="4A04DCE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60F74F61" w14:textId="47CBA9F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0AAD23A5" w14:textId="28D3B5C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2F3D1788" w14:textId="50DE818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55BC84C9" w14:textId="563FC55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.22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3C3EFEB1" w14:textId="152CC5E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27</w:t>
            </w:r>
          </w:p>
        </w:tc>
      </w:tr>
    </w:tbl>
    <w:p w:rsidR="00166410" w:rsidP="00166410" w:rsidRDefault="00166410" w14:paraId="21B56397" w14:textId="77777777">
      <w:pPr>
        <w:spacing w:after="0"/>
        <w:rPr>
          <w:rFonts w:ascii="Times New Roman" w:hAnsi="Times New Roman" w:cs="Times New Roman"/>
        </w:rPr>
      </w:pPr>
    </w:p>
    <w:p w:rsidR="00166410" w:rsidP="00166410" w:rsidRDefault="00166410" w14:paraId="46BA4C28" w14:textId="7D83CF2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owth rate: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Na9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76"/>
        <w:gridCol w:w="996"/>
        <w:gridCol w:w="636"/>
        <w:gridCol w:w="836"/>
        <w:gridCol w:w="936"/>
      </w:tblGrid>
      <w:tr w:rsidR="00166410" w:rsidTr="009D3353" w14:paraId="75CE9713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74086C2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0229006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7A018E7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28C44328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0C51159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1DB64DA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5C238469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11869AB5" w14:textId="772AB6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3E9CD52" w14:textId="4A9870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79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B76AC23" w14:textId="0AB8443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42B6A364" w14:textId="41DF42F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3A703B9" w14:textId="1F294DF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.85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946CC96" w14:textId="2F11563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346BA6C5" w14:textId="77777777">
        <w:tc>
          <w:tcPr>
            <w:tcW w:w="0" w:type="auto"/>
          </w:tcPr>
          <w:p w:rsidRPr="00A17490" w:rsidR="004D7A3C" w:rsidP="004D7A3C" w:rsidRDefault="004D7A3C" w14:paraId="599B9BE4" w14:textId="0BF8EE1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41B85B4F" w14:textId="19A1FEA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794</w:t>
            </w:r>
          </w:p>
        </w:tc>
        <w:tc>
          <w:tcPr>
            <w:tcW w:w="0" w:type="auto"/>
          </w:tcPr>
          <w:p w:rsidRPr="00A17490" w:rsidR="004D7A3C" w:rsidP="004D7A3C" w:rsidRDefault="004D7A3C" w14:paraId="5893CB9A" w14:textId="5939A5E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0" w:type="auto"/>
          </w:tcPr>
          <w:p w:rsidRPr="00A17490" w:rsidR="004D7A3C" w:rsidP="004D7A3C" w:rsidRDefault="004D7A3C" w14:paraId="38F6ADFC" w14:textId="69C5413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0" w:type="auto"/>
          </w:tcPr>
          <w:p w:rsidRPr="00A17490" w:rsidR="004D7A3C" w:rsidP="004D7A3C" w:rsidRDefault="004D7A3C" w14:paraId="6A7D6A9F" w14:textId="5198191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.858</w:t>
            </w:r>
          </w:p>
        </w:tc>
        <w:tc>
          <w:tcPr>
            <w:tcW w:w="0" w:type="auto"/>
          </w:tcPr>
          <w:p w:rsidRPr="00A17490" w:rsidR="004D7A3C" w:rsidP="004D7A3C" w:rsidRDefault="004D7A3C" w14:paraId="687039F0" w14:textId="5E25817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19636440" w14:textId="77777777">
        <w:tc>
          <w:tcPr>
            <w:tcW w:w="0" w:type="auto"/>
          </w:tcPr>
          <w:p w:rsidRPr="00A17490" w:rsidR="004D7A3C" w:rsidP="004D7A3C" w:rsidRDefault="004D7A3C" w14:paraId="20E9B3B4" w14:textId="4FB2C36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409FB597" w14:textId="4BB4A80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0" w:type="auto"/>
          </w:tcPr>
          <w:p w:rsidRPr="00A17490" w:rsidR="004D7A3C" w:rsidP="004D7A3C" w:rsidRDefault="004D7A3C" w14:paraId="4A063A58" w14:textId="58ED05B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0" w:type="auto"/>
          </w:tcPr>
          <w:p w:rsidRPr="00A17490" w:rsidR="004D7A3C" w:rsidP="004D7A3C" w:rsidRDefault="004D7A3C" w14:paraId="6BF92FA9" w14:textId="22A2C3E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0" w:type="auto"/>
          </w:tcPr>
          <w:p w:rsidRPr="00A17490" w:rsidR="004D7A3C" w:rsidP="004D7A3C" w:rsidRDefault="004D7A3C" w14:paraId="51A66399" w14:textId="029D698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4.568</w:t>
            </w:r>
          </w:p>
        </w:tc>
        <w:tc>
          <w:tcPr>
            <w:tcW w:w="0" w:type="auto"/>
          </w:tcPr>
          <w:p w:rsidRPr="00A17490" w:rsidR="004D7A3C" w:rsidP="004D7A3C" w:rsidRDefault="004D7A3C" w14:paraId="7747D280" w14:textId="4D68E99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11</w:t>
            </w:r>
          </w:p>
        </w:tc>
      </w:tr>
      <w:tr w:rsidR="004D7A3C" w:rsidTr="009D3353" w14:paraId="43A1382A" w14:textId="77777777">
        <w:tc>
          <w:tcPr>
            <w:tcW w:w="0" w:type="auto"/>
          </w:tcPr>
          <w:p w:rsidRPr="00A17490" w:rsidR="004D7A3C" w:rsidP="004D7A3C" w:rsidRDefault="004D7A3C" w14:paraId="1509A65F" w14:textId="24669B3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2E404A0D" w14:textId="6299032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0" w:type="auto"/>
          </w:tcPr>
          <w:p w:rsidRPr="00A17490" w:rsidR="004D7A3C" w:rsidP="004D7A3C" w:rsidRDefault="004D7A3C" w14:paraId="7365AFC2" w14:textId="443C6B9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0" w:type="auto"/>
          </w:tcPr>
          <w:p w:rsidRPr="00A17490" w:rsidR="004D7A3C" w:rsidP="004D7A3C" w:rsidRDefault="004D7A3C" w14:paraId="1F1499EB" w14:textId="45EDBEC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0" w:type="auto"/>
          </w:tcPr>
          <w:p w:rsidRPr="00A17490" w:rsidR="004D7A3C" w:rsidP="004D7A3C" w:rsidRDefault="004D7A3C" w14:paraId="74618A2F" w14:textId="5FC4F0A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.485</w:t>
            </w:r>
          </w:p>
        </w:tc>
        <w:tc>
          <w:tcPr>
            <w:tcW w:w="0" w:type="auto"/>
          </w:tcPr>
          <w:p w:rsidRPr="00A17490" w:rsidR="004D7A3C" w:rsidP="004D7A3C" w:rsidRDefault="004D7A3C" w14:paraId="5CFF27A8" w14:textId="6F60A39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6C31D33D" w14:textId="77777777">
        <w:tc>
          <w:tcPr>
            <w:tcW w:w="0" w:type="auto"/>
          </w:tcPr>
          <w:p w:rsidRPr="00A17490" w:rsidR="004D7A3C" w:rsidP="004D7A3C" w:rsidRDefault="004D7A3C" w14:paraId="1AF47ED3" w14:textId="3B093A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30B216C8" w14:textId="5494996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0" w:type="auto"/>
          </w:tcPr>
          <w:p w:rsidRPr="00A17490" w:rsidR="004D7A3C" w:rsidP="004D7A3C" w:rsidRDefault="004D7A3C" w14:paraId="3B20BDFD" w14:textId="66DDD4C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0" w:type="auto"/>
          </w:tcPr>
          <w:p w:rsidRPr="00A17490" w:rsidR="004D7A3C" w:rsidP="004D7A3C" w:rsidRDefault="004D7A3C" w14:paraId="722569C0" w14:textId="3579A94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0" w:type="auto"/>
          </w:tcPr>
          <w:p w:rsidRPr="00A17490" w:rsidR="004D7A3C" w:rsidP="004D7A3C" w:rsidRDefault="004D7A3C" w14:paraId="2056D899" w14:textId="4477AB7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4.393</w:t>
            </w:r>
          </w:p>
        </w:tc>
        <w:tc>
          <w:tcPr>
            <w:tcW w:w="0" w:type="auto"/>
          </w:tcPr>
          <w:p w:rsidRPr="00A17490" w:rsidR="004D7A3C" w:rsidP="004D7A3C" w:rsidRDefault="004D7A3C" w14:paraId="3EC023FF" w14:textId="2B5936C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18</w:t>
            </w:r>
          </w:p>
        </w:tc>
      </w:tr>
      <w:tr w:rsidR="004D7A3C" w:rsidTr="009D3353" w14:paraId="1CDDEA24" w14:textId="77777777">
        <w:tc>
          <w:tcPr>
            <w:tcW w:w="0" w:type="auto"/>
          </w:tcPr>
          <w:p w:rsidRPr="00A17490" w:rsidR="004D7A3C" w:rsidP="004D7A3C" w:rsidRDefault="004D7A3C" w14:paraId="4E81B0B0" w14:textId="2C7200C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60642E92" w14:textId="552DD2A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.63e-06</w:t>
            </w:r>
          </w:p>
        </w:tc>
        <w:tc>
          <w:tcPr>
            <w:tcW w:w="0" w:type="auto"/>
          </w:tcPr>
          <w:p w:rsidRPr="00A17490" w:rsidR="004D7A3C" w:rsidP="004D7A3C" w:rsidRDefault="004D7A3C" w14:paraId="7E5B80AF" w14:textId="012DFDF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A17490" w:rsidR="004D7A3C" w:rsidP="004D7A3C" w:rsidRDefault="004D7A3C" w14:paraId="1764BE20" w14:textId="62F8BF1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A17490" w:rsidR="004D7A3C" w:rsidP="004D7A3C" w:rsidRDefault="004D7A3C" w14:paraId="0EDE918B" w14:textId="1C892F0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:rsidRPr="00A17490" w:rsidR="004D7A3C" w:rsidP="004D7A3C" w:rsidRDefault="004D7A3C" w14:paraId="0B8232A7" w14:textId="194870D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0</w:t>
            </w:r>
          </w:p>
        </w:tc>
      </w:tr>
      <w:tr w:rsidR="004D7A3C" w:rsidTr="009D3353" w14:paraId="25F1594B" w14:textId="77777777">
        <w:tc>
          <w:tcPr>
            <w:tcW w:w="0" w:type="auto"/>
          </w:tcPr>
          <w:p w:rsidRPr="00A17490" w:rsidR="004D7A3C" w:rsidP="004D7A3C" w:rsidRDefault="004D7A3C" w14:paraId="086C26C5" w14:textId="7C0594A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3818162E" w14:textId="7AA972F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326</w:t>
            </w:r>
          </w:p>
        </w:tc>
        <w:tc>
          <w:tcPr>
            <w:tcW w:w="0" w:type="auto"/>
          </w:tcPr>
          <w:p w:rsidRPr="00A17490" w:rsidR="004D7A3C" w:rsidP="004D7A3C" w:rsidRDefault="004D7A3C" w14:paraId="0F17A88C" w14:textId="5ADAAB6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52</w:t>
            </w:r>
          </w:p>
        </w:tc>
        <w:tc>
          <w:tcPr>
            <w:tcW w:w="0" w:type="auto"/>
          </w:tcPr>
          <w:p w:rsidRPr="00A17490" w:rsidR="004D7A3C" w:rsidP="004D7A3C" w:rsidRDefault="004D7A3C" w14:paraId="19A9C16D" w14:textId="1E65982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0" w:type="auto"/>
          </w:tcPr>
          <w:p w:rsidRPr="00A17490" w:rsidR="004D7A3C" w:rsidP="004D7A3C" w:rsidRDefault="004D7A3C" w14:paraId="206E3FC7" w14:textId="64FF634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3.827</w:t>
            </w:r>
          </w:p>
        </w:tc>
        <w:tc>
          <w:tcPr>
            <w:tcW w:w="0" w:type="auto"/>
          </w:tcPr>
          <w:p w:rsidRPr="00A17490" w:rsidR="004D7A3C" w:rsidP="004D7A3C" w:rsidRDefault="004D7A3C" w14:paraId="40916C37" w14:textId="7FEEC59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35</w:t>
            </w:r>
          </w:p>
        </w:tc>
      </w:tr>
      <w:tr w:rsidR="004D7A3C" w:rsidTr="009D3353" w14:paraId="62122B04" w14:textId="77777777">
        <w:tc>
          <w:tcPr>
            <w:tcW w:w="0" w:type="auto"/>
          </w:tcPr>
          <w:p w:rsidRPr="00A17490" w:rsidR="004D7A3C" w:rsidP="004D7A3C" w:rsidRDefault="004D7A3C" w14:paraId="36FB4785" w14:textId="18CA484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60F398C6" w14:textId="6BD5D58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0376</w:t>
            </w:r>
          </w:p>
        </w:tc>
        <w:tc>
          <w:tcPr>
            <w:tcW w:w="0" w:type="auto"/>
          </w:tcPr>
          <w:p w:rsidRPr="00A17490" w:rsidR="004D7A3C" w:rsidP="004D7A3C" w:rsidRDefault="004D7A3C" w14:paraId="7C38CD80" w14:textId="3A826E7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A17490" w:rsidR="004D7A3C" w:rsidP="004D7A3C" w:rsidRDefault="004D7A3C" w14:paraId="2A30A515" w14:textId="412F091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A17490" w:rsidR="004D7A3C" w:rsidP="004D7A3C" w:rsidRDefault="004D7A3C" w14:paraId="2739DA97" w14:textId="0D78BAE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:rsidRPr="00A17490" w:rsidR="004D7A3C" w:rsidP="004D7A3C" w:rsidRDefault="004D7A3C" w14:paraId="7183A307" w14:textId="040873D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9976</w:t>
            </w:r>
          </w:p>
        </w:tc>
      </w:tr>
      <w:tr w:rsidR="004D7A3C" w:rsidTr="009D3353" w14:paraId="294A3EB3" w14:textId="77777777">
        <w:tc>
          <w:tcPr>
            <w:tcW w:w="0" w:type="auto"/>
          </w:tcPr>
          <w:p w:rsidRPr="00A17490" w:rsidR="004D7A3C" w:rsidP="004D7A3C" w:rsidRDefault="004D7A3C" w14:paraId="6E0932CF" w14:textId="33288DB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71EF20CA" w14:textId="433BE55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0" w:type="auto"/>
          </w:tcPr>
          <w:p w:rsidRPr="00A17490" w:rsidR="004D7A3C" w:rsidP="004D7A3C" w:rsidRDefault="004D7A3C" w14:paraId="7DC9CD4E" w14:textId="57278F8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A17490" w:rsidR="004D7A3C" w:rsidP="004D7A3C" w:rsidRDefault="004D7A3C" w14:paraId="41D62724" w14:textId="4309BFC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A17490" w:rsidR="004D7A3C" w:rsidP="004D7A3C" w:rsidRDefault="004D7A3C" w14:paraId="4FA86904" w14:textId="174AF83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4.189</w:t>
            </w:r>
          </w:p>
        </w:tc>
        <w:tc>
          <w:tcPr>
            <w:tcW w:w="0" w:type="auto"/>
          </w:tcPr>
          <w:p w:rsidRPr="00A17490" w:rsidR="004D7A3C" w:rsidP="004D7A3C" w:rsidRDefault="004D7A3C" w14:paraId="0AD1AF99" w14:textId="3D9923F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11</w:t>
            </w:r>
          </w:p>
        </w:tc>
      </w:tr>
      <w:tr w:rsidR="004D7A3C" w:rsidTr="009D3353" w14:paraId="3448FECB" w14:textId="77777777">
        <w:tc>
          <w:tcPr>
            <w:tcW w:w="0" w:type="auto"/>
          </w:tcPr>
          <w:p w:rsidRPr="00A17490" w:rsidR="004D7A3C" w:rsidP="004D7A3C" w:rsidRDefault="004D7A3C" w14:paraId="205422C2" w14:textId="4E2C4FC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56C63C20" w14:textId="325D557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326</w:t>
            </w:r>
          </w:p>
        </w:tc>
        <w:tc>
          <w:tcPr>
            <w:tcW w:w="0" w:type="auto"/>
          </w:tcPr>
          <w:p w:rsidRPr="00A17490" w:rsidR="004D7A3C" w:rsidP="004D7A3C" w:rsidRDefault="004D7A3C" w14:paraId="0DFD74B0" w14:textId="6A1C6DC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52</w:t>
            </w:r>
          </w:p>
        </w:tc>
        <w:tc>
          <w:tcPr>
            <w:tcW w:w="0" w:type="auto"/>
          </w:tcPr>
          <w:p w:rsidRPr="00A17490" w:rsidR="004D7A3C" w:rsidP="004D7A3C" w:rsidRDefault="004D7A3C" w14:paraId="4F724E57" w14:textId="79E03C8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0" w:type="auto"/>
          </w:tcPr>
          <w:p w:rsidRPr="00A17490" w:rsidR="004D7A3C" w:rsidP="004D7A3C" w:rsidRDefault="004D7A3C" w14:paraId="6F34479A" w14:textId="771D8BA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3.828</w:t>
            </w:r>
          </w:p>
        </w:tc>
        <w:tc>
          <w:tcPr>
            <w:tcW w:w="0" w:type="auto"/>
          </w:tcPr>
          <w:p w:rsidRPr="00A17490" w:rsidR="004D7A3C" w:rsidP="004D7A3C" w:rsidRDefault="004D7A3C" w14:paraId="43ABE3A5" w14:textId="16AAF1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35</w:t>
            </w:r>
          </w:p>
        </w:tc>
      </w:tr>
      <w:tr w:rsidR="004D7A3C" w:rsidTr="009D3353" w14:paraId="37168B7C" w14:textId="77777777">
        <w:tc>
          <w:tcPr>
            <w:tcW w:w="0" w:type="auto"/>
          </w:tcPr>
          <w:p w:rsidRPr="00A17490" w:rsidR="004D7A3C" w:rsidP="004D7A3C" w:rsidRDefault="004D7A3C" w14:paraId="6F638105" w14:textId="27EACD5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57597D66" w14:textId="0B062F6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0377</w:t>
            </w:r>
          </w:p>
        </w:tc>
        <w:tc>
          <w:tcPr>
            <w:tcW w:w="0" w:type="auto"/>
          </w:tcPr>
          <w:p w:rsidRPr="00A17490" w:rsidR="004D7A3C" w:rsidP="004D7A3C" w:rsidRDefault="004D7A3C" w14:paraId="1F2C9124" w14:textId="54A9253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A17490" w:rsidR="004D7A3C" w:rsidP="004D7A3C" w:rsidRDefault="004D7A3C" w14:paraId="0BC8D8D0" w14:textId="1179BD9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A17490" w:rsidR="004D7A3C" w:rsidP="004D7A3C" w:rsidRDefault="004D7A3C" w14:paraId="33326906" w14:textId="368CEE3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451</w:t>
            </w:r>
          </w:p>
        </w:tc>
        <w:tc>
          <w:tcPr>
            <w:tcW w:w="0" w:type="auto"/>
          </w:tcPr>
          <w:p w:rsidRPr="00A17490" w:rsidR="004D7A3C" w:rsidP="004D7A3C" w:rsidRDefault="004D7A3C" w14:paraId="2FF3CD45" w14:textId="63350F3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9976</w:t>
            </w:r>
          </w:p>
        </w:tc>
      </w:tr>
      <w:tr w:rsidR="004D7A3C" w:rsidTr="009D3353" w14:paraId="74FF4E07" w14:textId="77777777">
        <w:tc>
          <w:tcPr>
            <w:tcW w:w="0" w:type="auto"/>
          </w:tcPr>
          <w:p w:rsidRPr="00A17490" w:rsidR="004D7A3C" w:rsidP="004D7A3C" w:rsidRDefault="004D7A3C" w14:paraId="76F1EF75" w14:textId="55B9236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3A7C4C6C" w14:textId="634FAF1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0" w:type="auto"/>
          </w:tcPr>
          <w:p w:rsidRPr="00A17490" w:rsidR="004D7A3C" w:rsidP="004D7A3C" w:rsidRDefault="004D7A3C" w14:paraId="4D8C9AE2" w14:textId="31D8F1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A17490" w:rsidR="004D7A3C" w:rsidP="004D7A3C" w:rsidRDefault="004D7A3C" w14:paraId="261EAD2A" w14:textId="5A160A8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A17490" w:rsidR="004D7A3C" w:rsidP="004D7A3C" w:rsidRDefault="004D7A3C" w14:paraId="01E5EEAA" w14:textId="0631810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4.189</w:t>
            </w:r>
          </w:p>
        </w:tc>
        <w:tc>
          <w:tcPr>
            <w:tcW w:w="0" w:type="auto"/>
          </w:tcPr>
          <w:p w:rsidRPr="00A17490" w:rsidR="004D7A3C" w:rsidP="004D7A3C" w:rsidRDefault="004D7A3C" w14:paraId="6D01B164" w14:textId="24BE16E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11</w:t>
            </w:r>
          </w:p>
        </w:tc>
      </w:tr>
      <w:tr w:rsidR="004D7A3C" w:rsidTr="009D3353" w14:paraId="7AC989E5" w14:textId="77777777">
        <w:tc>
          <w:tcPr>
            <w:tcW w:w="0" w:type="auto"/>
          </w:tcPr>
          <w:p w:rsidRPr="00A17490" w:rsidR="004D7A3C" w:rsidP="004D7A3C" w:rsidRDefault="004D7A3C" w14:paraId="01614753" w14:textId="3FE05C7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0BF9FA78" w14:textId="68FFDDE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0" w:type="auto"/>
          </w:tcPr>
          <w:p w:rsidRPr="00A17490" w:rsidR="004D7A3C" w:rsidP="004D7A3C" w:rsidRDefault="004D7A3C" w14:paraId="100A93BB" w14:textId="44A35BA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52</w:t>
            </w:r>
          </w:p>
        </w:tc>
        <w:tc>
          <w:tcPr>
            <w:tcW w:w="0" w:type="auto"/>
          </w:tcPr>
          <w:p w:rsidRPr="00A17490" w:rsidR="004D7A3C" w:rsidP="004D7A3C" w:rsidRDefault="004D7A3C" w14:paraId="00D22C84" w14:textId="13AC9ED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0" w:type="auto"/>
          </w:tcPr>
          <w:p w:rsidRPr="00A17490" w:rsidR="004D7A3C" w:rsidP="004D7A3C" w:rsidRDefault="004D7A3C" w14:paraId="1A0268EF" w14:textId="06B0AE5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.386</w:t>
            </w:r>
          </w:p>
        </w:tc>
        <w:tc>
          <w:tcPr>
            <w:tcW w:w="0" w:type="auto"/>
          </w:tcPr>
          <w:p w:rsidRPr="00A17490" w:rsidR="004D7A3C" w:rsidP="004D7A3C" w:rsidRDefault="004D7A3C" w14:paraId="698051A8" w14:textId="3456484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38</w:t>
            </w:r>
          </w:p>
        </w:tc>
      </w:tr>
      <w:tr w:rsidR="004D7A3C" w:rsidTr="009D3353" w14:paraId="71B91717" w14:textId="77777777">
        <w:tc>
          <w:tcPr>
            <w:tcW w:w="0" w:type="auto"/>
          </w:tcPr>
          <w:p w:rsidRPr="00A17490" w:rsidR="004D7A3C" w:rsidP="004D7A3C" w:rsidRDefault="004D7A3C" w14:paraId="20BC1DAA" w14:textId="4BB2A43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6BCAC5D1" w14:textId="3456819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0239</w:t>
            </w:r>
          </w:p>
        </w:tc>
        <w:tc>
          <w:tcPr>
            <w:tcW w:w="0" w:type="auto"/>
          </w:tcPr>
          <w:p w:rsidRPr="00A17490" w:rsidR="004D7A3C" w:rsidP="004D7A3C" w:rsidRDefault="004D7A3C" w14:paraId="5D13D291" w14:textId="4B5AF77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52</w:t>
            </w:r>
          </w:p>
        </w:tc>
        <w:tc>
          <w:tcPr>
            <w:tcW w:w="0" w:type="auto"/>
          </w:tcPr>
          <w:p w:rsidRPr="00A17490" w:rsidR="004D7A3C" w:rsidP="004D7A3C" w:rsidRDefault="004D7A3C" w14:paraId="5C81F73D" w14:textId="7672D8D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0" w:type="auto"/>
          </w:tcPr>
          <w:p w:rsidRPr="00A17490" w:rsidR="004D7A3C" w:rsidP="004D7A3C" w:rsidRDefault="004D7A3C" w14:paraId="00F6D4F4" w14:textId="7D7D027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0" w:type="auto"/>
          </w:tcPr>
          <w:p w:rsidRPr="00A17490" w:rsidR="004D7A3C" w:rsidP="004D7A3C" w:rsidRDefault="004D7A3C" w14:paraId="18543670" w14:textId="362AD31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9998</w:t>
            </w:r>
          </w:p>
        </w:tc>
      </w:tr>
      <w:tr w:rsidR="004D7A3C" w:rsidTr="009D3353" w14:paraId="3F6DAD43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64B7BFBB" w14:textId="1BCC23B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8436071" w14:textId="7B61BC5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31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4BD7C463" w14:textId="14953E9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F95F50A" w14:textId="4D9A54B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6E649C4" w14:textId="0D1807A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3.738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6BA8A277" w14:textId="3267BC4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48</w:t>
            </w:r>
          </w:p>
        </w:tc>
      </w:tr>
    </w:tbl>
    <w:p w:rsidR="00166410" w:rsidP="00166410" w:rsidRDefault="00166410" w14:paraId="6D9CAABE" w14:textId="77777777">
      <w:pPr>
        <w:rPr>
          <w:rFonts w:ascii="Times New Roman" w:hAnsi="Times New Roman" w:cs="Times New Roman"/>
        </w:rPr>
      </w:pPr>
    </w:p>
    <w:p w:rsidR="00166410" w:rsidP="00166410" w:rsidRDefault="00166410" w14:paraId="2E4F3F33" w14:textId="334FF53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owth rate: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Na</w:t>
      </w:r>
      <w:r>
        <w:rPr>
          <w:rFonts w:ascii="Times New Roman" w:hAnsi="Times New Roman" w:cs="Times New Roman"/>
          <w:b/>
          <w:bCs/>
        </w:rPr>
        <w:t>18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996"/>
        <w:gridCol w:w="636"/>
        <w:gridCol w:w="836"/>
        <w:gridCol w:w="936"/>
      </w:tblGrid>
      <w:tr w:rsidR="00166410" w:rsidTr="009D3353" w14:paraId="0AF5BC17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31384AE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579DCB9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5B994E7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2364959C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64CC3BB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0A1CB91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14132212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103D8730" w14:textId="48A90F9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3780532" w14:textId="6C4F8037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4E6C10F3" w14:textId="53E82E7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2D3268D" w14:textId="19C2E22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197AB4C2" w14:textId="7B13DC4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13753F89" w14:textId="08F03D5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13C2DCEF" w14:textId="77777777">
        <w:tc>
          <w:tcPr>
            <w:tcW w:w="0" w:type="auto"/>
          </w:tcPr>
          <w:p w:rsidRPr="00A17490" w:rsidR="004D7A3C" w:rsidP="004D7A3C" w:rsidRDefault="004D7A3C" w14:paraId="3D0EC1F7" w14:textId="2AE11CA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lastRenderedPageBreak/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7A33E7C2" w14:textId="3F5B1F99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344F052C" w14:textId="691AE52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6864106" w14:textId="188EC9F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7796D6D" w14:textId="1D91A8C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867DE2B" w14:textId="6EA65BA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BAA5127" w14:textId="77777777">
        <w:tc>
          <w:tcPr>
            <w:tcW w:w="0" w:type="auto"/>
          </w:tcPr>
          <w:p w:rsidRPr="00A17490" w:rsidR="004D7A3C" w:rsidP="004D7A3C" w:rsidRDefault="004D7A3C" w14:paraId="35A270FA" w14:textId="1FEBC16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33D4EA7B" w14:textId="1725C5DA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A344B5A" w14:textId="413E24B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33B66EF" w14:textId="44CAF41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8E88AE1" w14:textId="4C84389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C24D273" w14:textId="09E8B0A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1AEDD3B0" w14:textId="77777777">
        <w:tc>
          <w:tcPr>
            <w:tcW w:w="0" w:type="auto"/>
          </w:tcPr>
          <w:p w:rsidRPr="00A17490" w:rsidR="004D7A3C" w:rsidP="004D7A3C" w:rsidRDefault="004D7A3C" w14:paraId="7FF83B07" w14:textId="134A6B6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70FD711A" w14:textId="3C59DD13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5E8F27F" w14:textId="60E6C65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4ABDC50" w14:textId="25CBE27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02FAB4D" w14:textId="2F7CEF1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FCB7253" w14:textId="175E438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212E74EC" w14:textId="77777777">
        <w:tc>
          <w:tcPr>
            <w:tcW w:w="0" w:type="auto"/>
          </w:tcPr>
          <w:p w:rsidRPr="00A17490" w:rsidR="004D7A3C" w:rsidP="004D7A3C" w:rsidRDefault="004D7A3C" w14:paraId="30DED23E" w14:textId="4D11C9D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6F345D0D" w14:textId="62A6CEB8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6E2B555" w14:textId="46C0BBA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253503B" w14:textId="163C700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1398C73" w14:textId="1CC48C1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7CDE748" w14:textId="058AA31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3E138816" w14:textId="77777777">
        <w:tc>
          <w:tcPr>
            <w:tcW w:w="0" w:type="auto"/>
          </w:tcPr>
          <w:p w:rsidRPr="00A17490" w:rsidR="004D7A3C" w:rsidP="004D7A3C" w:rsidRDefault="004D7A3C" w14:paraId="0E484B51" w14:textId="10A5E74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067E2424" w14:textId="7F4F851E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303D3805" w14:textId="6F81803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79AE179" w14:textId="320CF0F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BC8A7A3" w14:textId="3398A96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BD3F965" w14:textId="66367F8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24C17B2" w14:textId="77777777">
        <w:tc>
          <w:tcPr>
            <w:tcW w:w="0" w:type="auto"/>
          </w:tcPr>
          <w:p w:rsidRPr="00A17490" w:rsidR="004D7A3C" w:rsidP="004D7A3C" w:rsidRDefault="004D7A3C" w14:paraId="0E587928" w14:textId="30557FD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732C99BE" w14:textId="043831AF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113004B" w14:textId="1C2D851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0FEF0E0" w14:textId="2C62010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F6B7A9E" w14:textId="6E24C48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94BF6EA" w14:textId="16ABF7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30A2D805" w14:textId="77777777">
        <w:tc>
          <w:tcPr>
            <w:tcW w:w="0" w:type="auto"/>
          </w:tcPr>
          <w:p w:rsidRPr="00A17490" w:rsidR="004D7A3C" w:rsidP="004D7A3C" w:rsidRDefault="004D7A3C" w14:paraId="7C35D357" w14:textId="4811569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37F99BFB" w14:textId="7256C61C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7DE1AAE5" w14:textId="0CFF011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56614AB" w14:textId="149579C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833B92A" w14:textId="452013F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3536052" w14:textId="7596EFB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BF02383" w14:textId="77777777">
        <w:tc>
          <w:tcPr>
            <w:tcW w:w="0" w:type="auto"/>
          </w:tcPr>
          <w:p w:rsidRPr="00A17490" w:rsidR="004D7A3C" w:rsidP="004D7A3C" w:rsidRDefault="004D7A3C" w14:paraId="7246146D" w14:textId="2AD0896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058A9DED" w14:textId="52864B8B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31D93808" w14:textId="5D9A9B2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54767D0" w14:textId="0CF47BA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F669FC1" w14:textId="30FEBB0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F0B9F6F" w14:textId="361E215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7DE7BB4" w14:textId="77777777">
        <w:tc>
          <w:tcPr>
            <w:tcW w:w="0" w:type="auto"/>
          </w:tcPr>
          <w:p w:rsidRPr="00A17490" w:rsidR="004D7A3C" w:rsidP="004D7A3C" w:rsidRDefault="004D7A3C" w14:paraId="768F4FA6" w14:textId="7B0A189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72EF8545" w14:textId="446C71C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294</w:t>
            </w:r>
          </w:p>
        </w:tc>
        <w:tc>
          <w:tcPr>
            <w:tcW w:w="0" w:type="auto"/>
          </w:tcPr>
          <w:p w:rsidRPr="00A17490" w:rsidR="004D7A3C" w:rsidP="004D7A3C" w:rsidRDefault="004D7A3C" w14:paraId="69D88C8B" w14:textId="70E1097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29</w:t>
            </w:r>
          </w:p>
        </w:tc>
        <w:tc>
          <w:tcPr>
            <w:tcW w:w="0" w:type="auto"/>
          </w:tcPr>
          <w:p w:rsidRPr="00A17490" w:rsidR="004D7A3C" w:rsidP="004D7A3C" w:rsidRDefault="004D7A3C" w14:paraId="3394A0AA" w14:textId="007B319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0" w:type="auto"/>
          </w:tcPr>
          <w:p w:rsidRPr="00A17490" w:rsidR="004D7A3C" w:rsidP="004D7A3C" w:rsidRDefault="004D7A3C" w14:paraId="67E4705F" w14:textId="0DE4E37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3.161</w:t>
            </w:r>
          </w:p>
        </w:tc>
        <w:tc>
          <w:tcPr>
            <w:tcW w:w="0" w:type="auto"/>
          </w:tcPr>
          <w:p w:rsidRPr="00A17490" w:rsidR="004D7A3C" w:rsidP="004D7A3C" w:rsidRDefault="004D7A3C" w14:paraId="41B7EBD1" w14:textId="1B7C1A7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61</w:t>
            </w:r>
          </w:p>
        </w:tc>
      </w:tr>
      <w:tr w:rsidR="004D7A3C" w:rsidTr="009D3353" w14:paraId="42B545F1" w14:textId="77777777">
        <w:tc>
          <w:tcPr>
            <w:tcW w:w="0" w:type="auto"/>
          </w:tcPr>
          <w:p w:rsidRPr="00A17490" w:rsidR="004D7A3C" w:rsidP="004D7A3C" w:rsidRDefault="004D7A3C" w14:paraId="3D3C8CDF" w14:textId="7E930D8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56F510BD" w14:textId="25BC2DC5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29018AD" w14:textId="5F2C9DA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D0F5B8C" w14:textId="6D9B641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137D444" w14:textId="4F23574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5D6F658" w14:textId="21BA5DC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54AD4125" w14:textId="77777777">
        <w:tc>
          <w:tcPr>
            <w:tcW w:w="0" w:type="auto"/>
          </w:tcPr>
          <w:p w:rsidRPr="00A17490" w:rsidR="004D7A3C" w:rsidP="004D7A3C" w:rsidRDefault="004D7A3C" w14:paraId="3F48FC54" w14:textId="5E233EF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6E04EAD2" w14:textId="34AAEBA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884</w:t>
            </w:r>
          </w:p>
        </w:tc>
        <w:tc>
          <w:tcPr>
            <w:tcW w:w="0" w:type="auto"/>
          </w:tcPr>
          <w:p w:rsidRPr="00A17490" w:rsidR="004D7A3C" w:rsidP="004D7A3C" w:rsidRDefault="004D7A3C" w14:paraId="4DB15EFE" w14:textId="21E3B46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61</w:t>
            </w:r>
          </w:p>
        </w:tc>
        <w:tc>
          <w:tcPr>
            <w:tcW w:w="0" w:type="auto"/>
          </w:tcPr>
          <w:p w:rsidRPr="00A17490" w:rsidR="004D7A3C" w:rsidP="004D7A3C" w:rsidRDefault="004D7A3C" w14:paraId="289614E9" w14:textId="4A4A64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0" w:type="auto"/>
          </w:tcPr>
          <w:p w:rsidRPr="00A17490" w:rsidR="004D7A3C" w:rsidP="004D7A3C" w:rsidRDefault="004D7A3C" w14:paraId="20ACF1EF" w14:textId="44C2C53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9.203</w:t>
            </w:r>
          </w:p>
        </w:tc>
        <w:tc>
          <w:tcPr>
            <w:tcW w:w="0" w:type="auto"/>
          </w:tcPr>
          <w:p w:rsidRPr="00A17490" w:rsidR="004D7A3C" w:rsidP="004D7A3C" w:rsidRDefault="004D7A3C" w14:paraId="25CA15A6" w14:textId="6C60175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0C8C8E00" w14:textId="77777777">
        <w:tc>
          <w:tcPr>
            <w:tcW w:w="0" w:type="auto"/>
          </w:tcPr>
          <w:p w:rsidRPr="00A17490" w:rsidR="004D7A3C" w:rsidP="004D7A3C" w:rsidRDefault="004D7A3C" w14:paraId="15A8F8FE" w14:textId="6A45C0B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0E64E5DE" w14:textId="449F61FE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FD334F6" w14:textId="7506C0F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4A3ADDC" w14:textId="10FE24B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651D1B9" w14:textId="4728AE5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BE78956" w14:textId="2B5DE9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3D7BAE7" w14:textId="77777777">
        <w:tc>
          <w:tcPr>
            <w:tcW w:w="0" w:type="auto"/>
          </w:tcPr>
          <w:p w:rsidRPr="00A17490" w:rsidR="004D7A3C" w:rsidP="004D7A3C" w:rsidRDefault="004D7A3C" w14:paraId="07303CBE" w14:textId="7A603FD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6096F4FA" w14:textId="57D8E13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591</w:t>
            </w:r>
          </w:p>
        </w:tc>
        <w:tc>
          <w:tcPr>
            <w:tcW w:w="0" w:type="auto"/>
          </w:tcPr>
          <w:p w:rsidRPr="00A17490" w:rsidR="004D7A3C" w:rsidP="004D7A3C" w:rsidRDefault="004D7A3C" w14:paraId="1A40FE41" w14:textId="76A2C8E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71</w:t>
            </w:r>
          </w:p>
        </w:tc>
        <w:tc>
          <w:tcPr>
            <w:tcW w:w="0" w:type="auto"/>
          </w:tcPr>
          <w:p w:rsidRPr="00A17490" w:rsidR="004D7A3C" w:rsidP="004D7A3C" w:rsidRDefault="004D7A3C" w14:paraId="4A66B883" w14:textId="1D310C6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0" w:type="auto"/>
          </w:tcPr>
          <w:p w:rsidRPr="00A17490" w:rsidR="004D7A3C" w:rsidP="004D7A3C" w:rsidRDefault="004D7A3C" w14:paraId="61C15C92" w14:textId="53D2BAD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6.781</w:t>
            </w:r>
          </w:p>
        </w:tc>
        <w:tc>
          <w:tcPr>
            <w:tcW w:w="0" w:type="auto"/>
          </w:tcPr>
          <w:p w:rsidRPr="00A17490" w:rsidR="004D7A3C" w:rsidP="004D7A3C" w:rsidRDefault="004D7A3C" w14:paraId="520924DB" w14:textId="2F9AB9B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5E501D26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462A057C" w14:textId="6F51FE8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55215085" w14:textId="6F0C488C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A1ADC6C" w14:textId="77BE794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38720D4" w14:textId="6E7EB7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2036020" w14:textId="438BA8C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68B6FE2" w14:textId="5668682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</w:tbl>
    <w:p w:rsidR="00166410" w:rsidP="00166410" w:rsidRDefault="00166410" w14:paraId="427B11CC" w14:textId="77777777">
      <w:pPr>
        <w:rPr>
          <w:rFonts w:ascii="Times New Roman" w:hAnsi="Times New Roman" w:cs="Times New Roman"/>
        </w:rPr>
      </w:pPr>
    </w:p>
    <w:p w:rsidR="00166410" w:rsidP="00166410" w:rsidRDefault="00166410" w14:paraId="06669488" w14:textId="361D9A7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owth rate: </w:t>
      </w:r>
      <w:r>
        <w:rPr>
          <w:rFonts w:ascii="Times New Roman" w:hAnsi="Times New Roman" w:cs="Times New Roman"/>
        </w:rPr>
        <w:t xml:space="preserve">Assay condition </w:t>
      </w:r>
      <w:r>
        <w:rPr>
          <w:rFonts w:ascii="Times New Roman" w:hAnsi="Times New Roman" w:cs="Times New Roman"/>
          <w:b/>
          <w:bCs/>
        </w:rPr>
        <w:t>Mg5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76"/>
        <w:gridCol w:w="996"/>
        <w:gridCol w:w="756"/>
        <w:gridCol w:w="956"/>
        <w:gridCol w:w="936"/>
      </w:tblGrid>
      <w:tr w:rsidR="00166410" w:rsidTr="009D3353" w14:paraId="2173BBC0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285CDB9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0D60A31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4F5E946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7A6F4F50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1B42967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64941EF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6944E822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FF67111" w14:textId="4C0D43C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5C5C7B7B" w14:textId="612B587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2FA0382" w14:textId="234727D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C658CA9" w14:textId="7C57BD4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4ED20197" w14:textId="4286710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.68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993E1A8" w14:textId="312C94F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5</w:t>
            </w:r>
          </w:p>
        </w:tc>
      </w:tr>
      <w:tr w:rsidR="004D7A3C" w:rsidTr="009D3353" w14:paraId="4528FE8E" w14:textId="77777777">
        <w:tc>
          <w:tcPr>
            <w:tcW w:w="0" w:type="auto"/>
          </w:tcPr>
          <w:p w:rsidRPr="00A17490" w:rsidR="004D7A3C" w:rsidP="004D7A3C" w:rsidRDefault="004D7A3C" w14:paraId="138A5518" w14:textId="475A251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3CEF2D0C" w14:textId="7E39994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222</w:t>
            </w:r>
          </w:p>
        </w:tc>
        <w:tc>
          <w:tcPr>
            <w:tcW w:w="0" w:type="auto"/>
          </w:tcPr>
          <w:p w:rsidRPr="00A17490" w:rsidR="004D7A3C" w:rsidP="004D7A3C" w:rsidRDefault="004D7A3C" w14:paraId="3E9FE918" w14:textId="18B3E43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0" w:type="auto"/>
          </w:tcPr>
          <w:p w:rsidRPr="00A17490" w:rsidR="004D7A3C" w:rsidP="004D7A3C" w:rsidRDefault="004D7A3C" w14:paraId="17BE1F5A" w14:textId="7997653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0" w:type="auto"/>
          </w:tcPr>
          <w:p w:rsidRPr="00A17490" w:rsidR="004D7A3C" w:rsidP="004D7A3C" w:rsidRDefault="004D7A3C" w14:paraId="73C58D2B" w14:textId="17565C6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2.054</w:t>
            </w:r>
          </w:p>
        </w:tc>
        <w:tc>
          <w:tcPr>
            <w:tcW w:w="0" w:type="auto"/>
          </w:tcPr>
          <w:p w:rsidRPr="00A17490" w:rsidR="004D7A3C" w:rsidP="004D7A3C" w:rsidRDefault="004D7A3C" w14:paraId="7CC5A3C7" w14:textId="36A3F22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3338</w:t>
            </w:r>
          </w:p>
        </w:tc>
      </w:tr>
      <w:tr w:rsidR="004D7A3C" w:rsidTr="009D3353" w14:paraId="72E04734" w14:textId="77777777">
        <w:tc>
          <w:tcPr>
            <w:tcW w:w="0" w:type="auto"/>
          </w:tcPr>
          <w:p w:rsidRPr="00A17490" w:rsidR="004D7A3C" w:rsidP="004D7A3C" w:rsidRDefault="004D7A3C" w14:paraId="50BA71C4" w14:textId="5DC55C5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1BAB406D" w14:textId="22943C2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0988</w:t>
            </w:r>
          </w:p>
        </w:tc>
        <w:tc>
          <w:tcPr>
            <w:tcW w:w="0" w:type="auto"/>
          </w:tcPr>
          <w:p w:rsidRPr="00A17490" w:rsidR="004D7A3C" w:rsidP="004D7A3C" w:rsidRDefault="004D7A3C" w14:paraId="13D34F5F" w14:textId="67A98B7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0" w:type="auto"/>
          </w:tcPr>
          <w:p w:rsidRPr="00A17490" w:rsidR="004D7A3C" w:rsidP="004D7A3C" w:rsidRDefault="004D7A3C" w14:paraId="2C98A4B6" w14:textId="22C7660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0" w:type="auto"/>
          </w:tcPr>
          <w:p w:rsidRPr="00A17490" w:rsidR="004D7A3C" w:rsidP="004D7A3C" w:rsidRDefault="004D7A3C" w14:paraId="76F3B29B" w14:textId="149DD33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872</w:t>
            </w:r>
          </w:p>
        </w:tc>
        <w:tc>
          <w:tcPr>
            <w:tcW w:w="0" w:type="auto"/>
          </w:tcPr>
          <w:p w:rsidRPr="00A17490" w:rsidR="004D7A3C" w:rsidP="004D7A3C" w:rsidRDefault="004D7A3C" w14:paraId="7E17D200" w14:textId="1FA7452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951</w:t>
            </w:r>
          </w:p>
        </w:tc>
      </w:tr>
      <w:tr w:rsidR="004D7A3C" w:rsidTr="009D3353" w14:paraId="74444DCE" w14:textId="77777777">
        <w:tc>
          <w:tcPr>
            <w:tcW w:w="0" w:type="auto"/>
          </w:tcPr>
          <w:p w:rsidRPr="00A17490" w:rsidR="004D7A3C" w:rsidP="004D7A3C" w:rsidRDefault="004D7A3C" w14:paraId="211883D0" w14:textId="19D5054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44858805" w14:textId="18974EC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0" w:type="auto"/>
          </w:tcPr>
          <w:p w:rsidRPr="00A17490" w:rsidR="004D7A3C" w:rsidP="004D7A3C" w:rsidRDefault="004D7A3C" w14:paraId="51C01044" w14:textId="3035EC6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0" w:type="auto"/>
          </w:tcPr>
          <w:p w:rsidRPr="00A17490" w:rsidR="004D7A3C" w:rsidP="004D7A3C" w:rsidRDefault="004D7A3C" w14:paraId="503CE27C" w14:textId="0B37CBD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0" w:type="auto"/>
          </w:tcPr>
          <w:p w:rsidRPr="00A17490" w:rsidR="004D7A3C" w:rsidP="004D7A3C" w:rsidRDefault="004D7A3C" w14:paraId="4AC98A76" w14:textId="1B069C2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0" w:type="auto"/>
          </w:tcPr>
          <w:p w:rsidRPr="00A17490" w:rsidR="004D7A3C" w:rsidP="004D7A3C" w:rsidRDefault="004D7A3C" w14:paraId="30D19B6C" w14:textId="41F72AC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8189</w:t>
            </w:r>
          </w:p>
        </w:tc>
      </w:tr>
      <w:tr w:rsidR="004D7A3C" w:rsidTr="009D3353" w14:paraId="32DCD3C7" w14:textId="77777777">
        <w:tc>
          <w:tcPr>
            <w:tcW w:w="0" w:type="auto"/>
          </w:tcPr>
          <w:p w:rsidRPr="00A17490" w:rsidR="004D7A3C" w:rsidP="004D7A3C" w:rsidRDefault="004D7A3C" w14:paraId="7B69D44A" w14:textId="4F8FD28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26020FD9" w14:textId="30B3F1B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979</w:t>
            </w:r>
          </w:p>
        </w:tc>
        <w:tc>
          <w:tcPr>
            <w:tcW w:w="0" w:type="auto"/>
          </w:tcPr>
          <w:p w:rsidRPr="00A17490" w:rsidR="004D7A3C" w:rsidP="004D7A3C" w:rsidRDefault="004D7A3C" w14:paraId="3826C023" w14:textId="4DEDFA3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0" w:type="auto"/>
          </w:tcPr>
          <w:p w:rsidRPr="00A17490" w:rsidR="004D7A3C" w:rsidP="004D7A3C" w:rsidRDefault="004D7A3C" w14:paraId="41A5E36B" w14:textId="7D51677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0" w:type="auto"/>
          </w:tcPr>
          <w:p w:rsidRPr="00A17490" w:rsidR="004D7A3C" w:rsidP="004D7A3C" w:rsidRDefault="004D7A3C" w14:paraId="14125E82" w14:textId="39F2C8F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7.713</w:t>
            </w:r>
          </w:p>
        </w:tc>
        <w:tc>
          <w:tcPr>
            <w:tcW w:w="0" w:type="auto"/>
          </w:tcPr>
          <w:p w:rsidRPr="00A17490" w:rsidR="004D7A3C" w:rsidP="004D7A3C" w:rsidRDefault="004D7A3C" w14:paraId="1FC06484" w14:textId="7AA2989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009D510C" w14:textId="77777777">
        <w:tc>
          <w:tcPr>
            <w:tcW w:w="0" w:type="auto"/>
          </w:tcPr>
          <w:p w:rsidRPr="00A17490" w:rsidR="004D7A3C" w:rsidP="004D7A3C" w:rsidRDefault="004D7A3C" w14:paraId="5CB53921" w14:textId="23F502E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2F5D9DE7" w14:textId="2407445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0" w:type="auto"/>
          </w:tcPr>
          <w:p w:rsidRPr="00A17490" w:rsidR="004D7A3C" w:rsidP="004D7A3C" w:rsidRDefault="004D7A3C" w14:paraId="357F6483" w14:textId="35E7C87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71</w:t>
            </w:r>
          </w:p>
        </w:tc>
        <w:tc>
          <w:tcPr>
            <w:tcW w:w="0" w:type="auto"/>
          </w:tcPr>
          <w:p w:rsidRPr="00A17490" w:rsidR="004D7A3C" w:rsidP="004D7A3C" w:rsidRDefault="004D7A3C" w14:paraId="733FB4E7" w14:textId="2A355D5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0" w:type="auto"/>
          </w:tcPr>
          <w:p w:rsidRPr="00A17490" w:rsidR="004D7A3C" w:rsidP="004D7A3C" w:rsidRDefault="004D7A3C" w14:paraId="6E0BEE69" w14:textId="3D9FFFB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7.227</w:t>
            </w:r>
          </w:p>
        </w:tc>
        <w:tc>
          <w:tcPr>
            <w:tcW w:w="0" w:type="auto"/>
          </w:tcPr>
          <w:p w:rsidRPr="00A17490" w:rsidR="004D7A3C" w:rsidP="004D7A3C" w:rsidRDefault="004D7A3C" w14:paraId="5AC632F2" w14:textId="2AA0E37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11F6FD2E" w14:textId="77777777">
        <w:tc>
          <w:tcPr>
            <w:tcW w:w="0" w:type="auto"/>
          </w:tcPr>
          <w:p w:rsidRPr="00A17490" w:rsidR="004D7A3C" w:rsidP="004D7A3C" w:rsidRDefault="004D7A3C" w14:paraId="2E3AF8C0" w14:textId="24BB7CC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2765AADB" w14:textId="35314D9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507</w:t>
            </w:r>
          </w:p>
        </w:tc>
        <w:tc>
          <w:tcPr>
            <w:tcW w:w="0" w:type="auto"/>
          </w:tcPr>
          <w:p w:rsidRPr="00A17490" w:rsidR="004D7A3C" w:rsidP="004D7A3C" w:rsidRDefault="004D7A3C" w14:paraId="02584F05" w14:textId="32FDAC3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35</w:t>
            </w:r>
          </w:p>
        </w:tc>
        <w:tc>
          <w:tcPr>
            <w:tcW w:w="0" w:type="auto"/>
          </w:tcPr>
          <w:p w:rsidRPr="00A17490" w:rsidR="004D7A3C" w:rsidP="004D7A3C" w:rsidRDefault="004D7A3C" w14:paraId="10DC182C" w14:textId="50E2170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0" w:type="auto"/>
          </w:tcPr>
          <w:p w:rsidRPr="00A17490" w:rsidR="004D7A3C" w:rsidP="004D7A3C" w:rsidRDefault="004D7A3C" w14:paraId="6698054C" w14:textId="197128B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5.416</w:t>
            </w:r>
          </w:p>
        </w:tc>
        <w:tc>
          <w:tcPr>
            <w:tcW w:w="0" w:type="auto"/>
          </w:tcPr>
          <w:p w:rsidRPr="00A17490" w:rsidR="004D7A3C" w:rsidP="004D7A3C" w:rsidRDefault="004D7A3C" w14:paraId="71101B5F" w14:textId="6974C67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5385517E" w14:textId="77777777">
        <w:tc>
          <w:tcPr>
            <w:tcW w:w="0" w:type="auto"/>
          </w:tcPr>
          <w:p w:rsidRPr="00A17490" w:rsidR="004D7A3C" w:rsidP="004D7A3C" w:rsidRDefault="004D7A3C" w14:paraId="4B5B9651" w14:textId="382AA80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13A27BA4" w14:textId="431E6E9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275</w:t>
            </w:r>
          </w:p>
        </w:tc>
        <w:tc>
          <w:tcPr>
            <w:tcW w:w="0" w:type="auto"/>
          </w:tcPr>
          <w:p w:rsidRPr="00A17490" w:rsidR="004D7A3C" w:rsidP="004D7A3C" w:rsidRDefault="004D7A3C" w14:paraId="5B6E10BA" w14:textId="146D1E5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71</w:t>
            </w:r>
          </w:p>
        </w:tc>
        <w:tc>
          <w:tcPr>
            <w:tcW w:w="0" w:type="auto"/>
          </w:tcPr>
          <w:p w:rsidRPr="00A17490" w:rsidR="004D7A3C" w:rsidP="004D7A3C" w:rsidRDefault="004D7A3C" w14:paraId="28849AB8" w14:textId="50FF795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0" w:type="auto"/>
          </w:tcPr>
          <w:p w:rsidRPr="00A17490" w:rsidR="004D7A3C" w:rsidP="004D7A3C" w:rsidRDefault="004D7A3C" w14:paraId="023054F2" w14:textId="6CA8EE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3.156</w:t>
            </w:r>
          </w:p>
        </w:tc>
        <w:tc>
          <w:tcPr>
            <w:tcW w:w="0" w:type="auto"/>
          </w:tcPr>
          <w:p w:rsidRPr="00A17490" w:rsidR="004D7A3C" w:rsidP="004D7A3C" w:rsidRDefault="004D7A3C" w14:paraId="13378210" w14:textId="7ED58B8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64</w:t>
            </w:r>
          </w:p>
        </w:tc>
      </w:tr>
      <w:tr w:rsidR="004D7A3C" w:rsidTr="009D3353" w14:paraId="67FE11BD" w14:textId="77777777">
        <w:tc>
          <w:tcPr>
            <w:tcW w:w="0" w:type="auto"/>
          </w:tcPr>
          <w:p w:rsidRPr="00A17490" w:rsidR="004D7A3C" w:rsidP="004D7A3C" w:rsidRDefault="004D7A3C" w14:paraId="3C9429A9" w14:textId="6E5DE9C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1B0F1EE6" w14:textId="0847692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0" w:type="auto"/>
          </w:tcPr>
          <w:p w:rsidRPr="00A17490" w:rsidR="004D7A3C" w:rsidP="004D7A3C" w:rsidRDefault="004D7A3C" w14:paraId="2E21239D" w14:textId="3153D15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</w:tcPr>
          <w:p w:rsidRPr="00A17490" w:rsidR="004D7A3C" w:rsidP="004D7A3C" w:rsidRDefault="004D7A3C" w14:paraId="48601181" w14:textId="335969F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0" w:type="auto"/>
          </w:tcPr>
          <w:p w:rsidRPr="00A17490" w:rsidR="004D7A3C" w:rsidP="004D7A3C" w:rsidRDefault="004D7A3C" w14:paraId="288C690B" w14:textId="6349561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12.639</w:t>
            </w:r>
          </w:p>
        </w:tc>
        <w:tc>
          <w:tcPr>
            <w:tcW w:w="0" w:type="auto"/>
          </w:tcPr>
          <w:p w:rsidRPr="00A17490" w:rsidR="004D7A3C" w:rsidP="004D7A3C" w:rsidRDefault="004D7A3C" w14:paraId="2DA6830B" w14:textId="0FD2D93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40799332" w14:textId="77777777">
        <w:tc>
          <w:tcPr>
            <w:tcW w:w="0" w:type="auto"/>
          </w:tcPr>
          <w:p w:rsidRPr="00A17490" w:rsidR="004D7A3C" w:rsidP="004D7A3C" w:rsidRDefault="004D7A3C" w14:paraId="18FB6A36" w14:textId="62F7983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00265856" w14:textId="60866C5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0" w:type="auto"/>
          </w:tcPr>
          <w:p w:rsidRPr="00A17490" w:rsidR="004D7A3C" w:rsidP="004D7A3C" w:rsidRDefault="004D7A3C" w14:paraId="5A178FFE" w14:textId="033CDF0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3</w:t>
            </w:r>
          </w:p>
        </w:tc>
        <w:tc>
          <w:tcPr>
            <w:tcW w:w="0" w:type="auto"/>
          </w:tcPr>
          <w:p w:rsidRPr="00A17490" w:rsidR="004D7A3C" w:rsidP="004D7A3C" w:rsidRDefault="004D7A3C" w14:paraId="54FBD851" w14:textId="44A9EFE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0" w:type="auto"/>
          </w:tcPr>
          <w:p w:rsidRPr="00A17490" w:rsidR="004D7A3C" w:rsidP="004D7A3C" w:rsidRDefault="004D7A3C" w14:paraId="5CA689DE" w14:textId="43C7525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0" w:type="auto"/>
          </w:tcPr>
          <w:p w:rsidRPr="00A17490" w:rsidR="004D7A3C" w:rsidP="004D7A3C" w:rsidRDefault="004D7A3C" w14:paraId="7C03FFCF" w14:textId="482F592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7489</w:t>
            </w:r>
          </w:p>
        </w:tc>
      </w:tr>
      <w:tr w:rsidR="004D7A3C" w:rsidTr="009D3353" w14:paraId="670E9D9D" w14:textId="77777777">
        <w:tc>
          <w:tcPr>
            <w:tcW w:w="0" w:type="auto"/>
          </w:tcPr>
          <w:p w:rsidRPr="00A17490" w:rsidR="004D7A3C" w:rsidP="004D7A3C" w:rsidRDefault="004D7A3C" w14:paraId="1310CDB1" w14:textId="3E795CA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06AFC1B1" w14:textId="784E406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355</w:t>
            </w:r>
          </w:p>
        </w:tc>
        <w:tc>
          <w:tcPr>
            <w:tcW w:w="0" w:type="auto"/>
          </w:tcPr>
          <w:p w:rsidRPr="00A17490" w:rsidR="004D7A3C" w:rsidP="004D7A3C" w:rsidRDefault="004D7A3C" w14:paraId="1FA6543B" w14:textId="462AF8C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836</w:t>
            </w:r>
          </w:p>
        </w:tc>
        <w:tc>
          <w:tcPr>
            <w:tcW w:w="0" w:type="auto"/>
          </w:tcPr>
          <w:p w:rsidRPr="00A17490" w:rsidR="004D7A3C" w:rsidP="004D7A3C" w:rsidRDefault="004D7A3C" w14:paraId="4AFA265D" w14:textId="442998E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0" w:type="auto"/>
          </w:tcPr>
          <w:p w:rsidRPr="00A17490" w:rsidR="004D7A3C" w:rsidP="004D7A3C" w:rsidRDefault="004D7A3C" w14:paraId="799E89D6" w14:textId="22CB3E0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4.243</w:t>
            </w:r>
          </w:p>
        </w:tc>
        <w:tc>
          <w:tcPr>
            <w:tcW w:w="0" w:type="auto"/>
          </w:tcPr>
          <w:p w:rsidRPr="00A17490" w:rsidR="004D7A3C" w:rsidP="004D7A3C" w:rsidRDefault="004D7A3C" w14:paraId="521ABE98" w14:textId="13518B4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09</w:t>
            </w:r>
          </w:p>
        </w:tc>
      </w:tr>
      <w:tr w:rsidR="004D7A3C" w:rsidTr="009D3353" w14:paraId="507A6653" w14:textId="77777777">
        <w:tc>
          <w:tcPr>
            <w:tcW w:w="0" w:type="auto"/>
          </w:tcPr>
          <w:p w:rsidRPr="00A17490" w:rsidR="004D7A3C" w:rsidP="004D7A3C" w:rsidRDefault="004D7A3C" w14:paraId="36C18C6B" w14:textId="7CC4EA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3A34AC6E" w14:textId="4EA44C8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757</w:t>
            </w:r>
          </w:p>
        </w:tc>
        <w:tc>
          <w:tcPr>
            <w:tcW w:w="0" w:type="auto"/>
          </w:tcPr>
          <w:p w:rsidRPr="00A17490" w:rsidR="004D7A3C" w:rsidP="004D7A3C" w:rsidRDefault="004D7A3C" w14:paraId="11C7BD59" w14:textId="28590BC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0" w:type="auto"/>
          </w:tcPr>
          <w:p w:rsidRPr="00A17490" w:rsidR="004D7A3C" w:rsidP="004D7A3C" w:rsidRDefault="004D7A3C" w14:paraId="36B7BA74" w14:textId="618445E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15.5</w:t>
            </w:r>
          </w:p>
        </w:tc>
        <w:tc>
          <w:tcPr>
            <w:tcW w:w="0" w:type="auto"/>
          </w:tcPr>
          <w:p w:rsidRPr="00A17490" w:rsidR="004D7A3C" w:rsidP="004D7A3C" w:rsidRDefault="004D7A3C" w14:paraId="4178B3AE" w14:textId="300CFD2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7.081</w:t>
            </w:r>
          </w:p>
        </w:tc>
        <w:tc>
          <w:tcPr>
            <w:tcW w:w="0" w:type="auto"/>
          </w:tcPr>
          <w:p w:rsidRPr="00A17490" w:rsidR="004D7A3C" w:rsidP="004D7A3C" w:rsidRDefault="004D7A3C" w14:paraId="4E91F540" w14:textId="72C5A62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6397C39D" w14:textId="77777777">
        <w:tc>
          <w:tcPr>
            <w:tcW w:w="0" w:type="auto"/>
          </w:tcPr>
          <w:p w:rsidRPr="00A17490" w:rsidR="004D7A3C" w:rsidP="004D7A3C" w:rsidRDefault="004D7A3C" w14:paraId="02B46256" w14:textId="35F69C7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5D2D2B19" w14:textId="43F34E6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0" w:type="auto"/>
          </w:tcPr>
          <w:p w:rsidRPr="00A17490" w:rsidR="004D7A3C" w:rsidP="004D7A3C" w:rsidRDefault="004D7A3C" w14:paraId="28DB3E38" w14:textId="6B350B4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0903</w:t>
            </w:r>
          </w:p>
        </w:tc>
        <w:tc>
          <w:tcPr>
            <w:tcW w:w="0" w:type="auto"/>
          </w:tcPr>
          <w:p w:rsidRPr="00A17490" w:rsidR="004D7A3C" w:rsidP="004D7A3C" w:rsidRDefault="004D7A3C" w14:paraId="7DEEB68B" w14:textId="64517E4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0" w:type="auto"/>
          </w:tcPr>
          <w:p w:rsidRPr="00A17490" w:rsidR="004D7A3C" w:rsidP="004D7A3C" w:rsidRDefault="004D7A3C" w14:paraId="49DDE848" w14:textId="396C231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2.567</w:t>
            </w:r>
          </w:p>
        </w:tc>
        <w:tc>
          <w:tcPr>
            <w:tcW w:w="0" w:type="auto"/>
          </w:tcPr>
          <w:p w:rsidRPr="00A17490" w:rsidR="004D7A3C" w:rsidP="004D7A3C" w:rsidRDefault="004D7A3C" w14:paraId="612500AC" w14:textId="6889F2D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1178</w:t>
            </w:r>
          </w:p>
        </w:tc>
      </w:tr>
      <w:tr w:rsidR="004D7A3C" w:rsidTr="009D3353" w14:paraId="5E3117FF" w14:textId="77777777">
        <w:tc>
          <w:tcPr>
            <w:tcW w:w="0" w:type="auto"/>
          </w:tcPr>
          <w:p w:rsidRPr="00A17490" w:rsidR="004D7A3C" w:rsidP="004D7A3C" w:rsidRDefault="004D7A3C" w14:paraId="503844E9" w14:textId="2F6F4D1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19B8878C" w14:textId="36F7B2A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0" w:type="auto"/>
          </w:tcPr>
          <w:p w:rsidRPr="00A17490" w:rsidR="004D7A3C" w:rsidP="004D7A3C" w:rsidRDefault="004D7A3C" w14:paraId="5734C4B9" w14:textId="18F1699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0" w:type="auto"/>
          </w:tcPr>
          <w:p w:rsidRPr="00A17490" w:rsidR="004D7A3C" w:rsidP="004D7A3C" w:rsidRDefault="004D7A3C" w14:paraId="1E6BD642" w14:textId="69B1AB3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18.2</w:t>
            </w:r>
          </w:p>
        </w:tc>
        <w:tc>
          <w:tcPr>
            <w:tcW w:w="0" w:type="auto"/>
          </w:tcPr>
          <w:p w:rsidRPr="00A17490" w:rsidR="004D7A3C" w:rsidP="004D7A3C" w:rsidRDefault="004D7A3C" w14:paraId="2A076EC8" w14:textId="414E1C9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7.843</w:t>
            </w:r>
          </w:p>
        </w:tc>
        <w:tc>
          <w:tcPr>
            <w:tcW w:w="0" w:type="auto"/>
          </w:tcPr>
          <w:p w:rsidRPr="00A17490" w:rsidR="004D7A3C" w:rsidP="004D7A3C" w:rsidRDefault="004D7A3C" w14:paraId="7A31A919" w14:textId="064DDDC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7C00F76F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1C726B7A" w14:textId="000CAB2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6C91F8FD" w14:textId="02A51B0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370A01AA" w14:textId="3D3485C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15EEA510" w14:textId="69A92AC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15.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F3F032B" w14:textId="2F92AFC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10.39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F6976D8" w14:textId="0EE1A0A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166410" w:rsidP="00166410" w:rsidRDefault="00166410" w14:paraId="4C215BA7" w14:textId="77777777">
      <w:pPr>
        <w:rPr>
          <w:rFonts w:ascii="Times New Roman" w:hAnsi="Times New Roman" w:cs="Times New Roman"/>
        </w:rPr>
      </w:pPr>
    </w:p>
    <w:p w:rsidR="00166410" w:rsidP="00166410" w:rsidRDefault="00166410" w14:paraId="36C5F8F3" w14:textId="21FC07D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owth rate: </w:t>
      </w:r>
      <w:r>
        <w:rPr>
          <w:rFonts w:ascii="Times New Roman" w:hAnsi="Times New Roman" w:cs="Times New Roman"/>
        </w:rPr>
        <w:t xml:space="preserve">Assay condition </w:t>
      </w:r>
      <w:r>
        <w:rPr>
          <w:rFonts w:ascii="Times New Roman" w:hAnsi="Times New Roman" w:cs="Times New Roman"/>
          <w:b/>
          <w:bCs/>
        </w:rPr>
        <w:t>Mg17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76"/>
        <w:gridCol w:w="876"/>
        <w:gridCol w:w="756"/>
        <w:gridCol w:w="836"/>
        <w:gridCol w:w="936"/>
      </w:tblGrid>
      <w:tr w:rsidR="00166410" w:rsidTr="009D3353" w14:paraId="71CD0D61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63EC4F9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7BB6B22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2ADDF2B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1FB42654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5D2F169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166410" w:rsidP="009D3353" w:rsidRDefault="00166410" w14:paraId="72819F6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57DBF192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2872FB5" w14:textId="2911DEE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73E1B20" w14:textId="05D4A9E9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4A39BCE" w14:textId="3A9D964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339CE702" w14:textId="275AD85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55701E8" w14:textId="41D0709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15F0F461" w14:textId="4FAE9C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C99111F" w14:textId="77777777">
        <w:tc>
          <w:tcPr>
            <w:tcW w:w="0" w:type="auto"/>
          </w:tcPr>
          <w:p w:rsidRPr="00A17490" w:rsidR="004D7A3C" w:rsidP="004D7A3C" w:rsidRDefault="004D7A3C" w14:paraId="2BCF610E" w14:textId="3E9C4DA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4DCB28F5" w14:textId="4544D518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5EF14CD" w14:textId="00BB61F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FFDAF20" w14:textId="2C7C5CB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2343060" w14:textId="35CC792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7308CDF" w14:textId="4D9D816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1A9D1DD" w14:textId="77777777">
        <w:tc>
          <w:tcPr>
            <w:tcW w:w="0" w:type="auto"/>
          </w:tcPr>
          <w:p w:rsidRPr="00A17490" w:rsidR="004D7A3C" w:rsidP="004D7A3C" w:rsidRDefault="004D7A3C" w14:paraId="67328F07" w14:textId="44DA9F3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19A5E54C" w14:textId="51DE3F99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C5A61B7" w14:textId="23020A6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2635970" w14:textId="2230C3F4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86ADAC1" w14:textId="210FE26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656F960" w14:textId="07CA4EB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B399141" w14:textId="77777777">
        <w:tc>
          <w:tcPr>
            <w:tcW w:w="0" w:type="auto"/>
          </w:tcPr>
          <w:p w:rsidRPr="00A17490" w:rsidR="004D7A3C" w:rsidP="004D7A3C" w:rsidRDefault="004D7A3C" w14:paraId="6AE4B3AB" w14:textId="2DCB57D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62CDA3A7" w14:textId="22D9CC90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60C1EB4" w14:textId="699DCFD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A029B7C" w14:textId="30239BB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113B172" w14:textId="218A065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B8B549B" w14:textId="67253E0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19EF4D7" w14:textId="77777777">
        <w:tc>
          <w:tcPr>
            <w:tcW w:w="0" w:type="auto"/>
          </w:tcPr>
          <w:p w:rsidRPr="00A17490" w:rsidR="004D7A3C" w:rsidP="004D7A3C" w:rsidRDefault="004D7A3C" w14:paraId="7A86475F" w14:textId="619CCFA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0C6D02C6" w14:textId="71D7AB1A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D1011C3" w14:textId="21097B0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C8649A4" w14:textId="0F9B8BC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6C416AF" w14:textId="7AB0FB6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BA70606" w14:textId="79AB5E9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7BA06E45" w14:textId="77777777">
        <w:tc>
          <w:tcPr>
            <w:tcW w:w="0" w:type="auto"/>
          </w:tcPr>
          <w:p w:rsidRPr="00A17490" w:rsidR="004D7A3C" w:rsidP="004D7A3C" w:rsidRDefault="004D7A3C" w14:paraId="4A239BB8" w14:textId="0FBFA146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5319C3DA" w14:textId="5C7E32E3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E7B579E" w14:textId="0BF7DD2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CDCFE91" w14:textId="5FA6EB5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51F0D64" w14:textId="0AE0EDF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35193D0" w14:textId="3E95950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EFB00D7" w14:textId="77777777">
        <w:tc>
          <w:tcPr>
            <w:tcW w:w="0" w:type="auto"/>
          </w:tcPr>
          <w:p w:rsidRPr="00A17490" w:rsidR="004D7A3C" w:rsidP="004D7A3C" w:rsidRDefault="004D7A3C" w14:paraId="54B359DB" w14:textId="3D0F88A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7F8B0C15" w14:textId="779FB630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45B868E" w14:textId="10E11431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645B1E8" w14:textId="41F45A2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AC6CD3A" w14:textId="38DC543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7BBE98A" w14:textId="03F5AF8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5272955" w14:textId="77777777">
        <w:tc>
          <w:tcPr>
            <w:tcW w:w="0" w:type="auto"/>
          </w:tcPr>
          <w:p w:rsidRPr="00A17490" w:rsidR="004D7A3C" w:rsidP="004D7A3C" w:rsidRDefault="004D7A3C" w14:paraId="0E5C0A4E" w14:textId="139CECA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7C040FC6" w14:textId="52E0156A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2DE1D09" w14:textId="66B59C0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E0CB0B8" w14:textId="41EC573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7E46381" w14:textId="116E13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FCA0B79" w14:textId="5C7BBA3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74910D41" w14:textId="77777777">
        <w:tc>
          <w:tcPr>
            <w:tcW w:w="0" w:type="auto"/>
          </w:tcPr>
          <w:p w:rsidRPr="00A17490" w:rsidR="004D7A3C" w:rsidP="004D7A3C" w:rsidRDefault="004D7A3C" w14:paraId="4A694578" w14:textId="017D262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439AF126" w14:textId="1D22519D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2A220F81" w14:textId="0164079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7B99363" w14:textId="34455EE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55840C4" w14:textId="12C296EC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5B96629" w14:textId="6DE701A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3391192" w14:textId="77777777">
        <w:tc>
          <w:tcPr>
            <w:tcW w:w="0" w:type="auto"/>
          </w:tcPr>
          <w:p w:rsidRPr="00A17490" w:rsidR="004D7A3C" w:rsidP="004D7A3C" w:rsidRDefault="004D7A3C" w14:paraId="7BB6790F" w14:textId="25B0C18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lastRenderedPageBreak/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224F3DCB" w14:textId="4BA4729D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55026CA3" w14:textId="395F945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90E8586" w14:textId="76C87C0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D255D7E" w14:textId="25F14D9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D806F42" w14:textId="1BFFC1A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01A6545" w14:textId="77777777">
        <w:tc>
          <w:tcPr>
            <w:tcW w:w="0" w:type="auto"/>
          </w:tcPr>
          <w:p w:rsidRPr="00A17490" w:rsidR="004D7A3C" w:rsidP="004D7A3C" w:rsidRDefault="004D7A3C" w14:paraId="3F63B24E" w14:textId="6C21F1A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6EBC30E1" w14:textId="76F08C48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4AC10B6" w14:textId="66098AC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80A0264" w14:textId="050B509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30A7BDC" w14:textId="1B886B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43E9657" w14:textId="02E7571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71831E4" w14:textId="77777777">
        <w:tc>
          <w:tcPr>
            <w:tcW w:w="0" w:type="auto"/>
          </w:tcPr>
          <w:p w:rsidRPr="00A17490" w:rsidR="004D7A3C" w:rsidP="004D7A3C" w:rsidRDefault="004D7A3C" w14:paraId="0FABBD7E" w14:textId="668569C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4A9151CE" w14:textId="37A5F651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3FC3B89" w14:textId="669A3FE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E84D1CF" w14:textId="23BA5AE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871C047" w14:textId="7AFB4CA3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EEA219D" w14:textId="4E0979BE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6F95ECA" w14:textId="77777777">
        <w:tc>
          <w:tcPr>
            <w:tcW w:w="0" w:type="auto"/>
          </w:tcPr>
          <w:p w:rsidRPr="00A17490" w:rsidR="004D7A3C" w:rsidP="004D7A3C" w:rsidRDefault="004D7A3C" w14:paraId="063ED7F7" w14:textId="256123A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33EFD3EE" w14:textId="17514D56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2A229F4" w14:textId="062745E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2303CF8" w14:textId="265903B0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F9FF34D" w14:textId="59F51FB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6459887" w14:textId="48D9C50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750BFAC5" w14:textId="77777777">
        <w:tc>
          <w:tcPr>
            <w:tcW w:w="0" w:type="auto"/>
          </w:tcPr>
          <w:p w:rsidRPr="00A17490" w:rsidR="004D7A3C" w:rsidP="004D7A3C" w:rsidRDefault="004D7A3C" w14:paraId="07B64CDE" w14:textId="7F2418BF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77AFA02F" w14:textId="066CBEBB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00992</w:t>
            </w:r>
          </w:p>
        </w:tc>
        <w:tc>
          <w:tcPr>
            <w:tcW w:w="0" w:type="auto"/>
          </w:tcPr>
          <w:p w:rsidRPr="00A17490" w:rsidR="004D7A3C" w:rsidP="004D7A3C" w:rsidRDefault="004D7A3C" w14:paraId="27A12C7A" w14:textId="1B9A3E9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0" w:type="auto"/>
          </w:tcPr>
          <w:p w:rsidRPr="00A17490" w:rsidR="004D7A3C" w:rsidP="004D7A3C" w:rsidRDefault="004D7A3C" w14:paraId="6D341278" w14:textId="7C9F2D3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139.2</w:t>
            </w:r>
          </w:p>
        </w:tc>
        <w:tc>
          <w:tcPr>
            <w:tcW w:w="0" w:type="auto"/>
          </w:tcPr>
          <w:p w:rsidRPr="00A17490" w:rsidR="004D7A3C" w:rsidP="004D7A3C" w:rsidRDefault="004D7A3C" w14:paraId="01B570BF" w14:textId="29E81F05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-0.695</w:t>
            </w:r>
          </w:p>
        </w:tc>
        <w:tc>
          <w:tcPr>
            <w:tcW w:w="0" w:type="auto"/>
          </w:tcPr>
          <w:p w:rsidRPr="00A17490" w:rsidR="004D7A3C" w:rsidP="004D7A3C" w:rsidRDefault="004D7A3C" w14:paraId="28B2F920" w14:textId="5B5491AD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0.4882</w:t>
            </w:r>
          </w:p>
        </w:tc>
      </w:tr>
      <w:tr w:rsidR="004D7A3C" w:rsidTr="009D3353" w14:paraId="0D94C71E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67A0469C" w14:textId="1097B022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0AC1AFDC" w14:textId="6AE80D80">
            <w:pPr>
              <w:rPr>
                <w:rFonts w:ascii="Times New Roman" w:hAnsi="Times New Roman" w:cs="Times New Roman"/>
              </w:rPr>
            </w:pPr>
            <w:proofErr w:type="spellStart"/>
            <w:r w:rsidRPr="009D647E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43842E96" w14:textId="30E51CA9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40FC1C04" w14:textId="0D2067C7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2CB9208" w14:textId="5EA5526A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6AE08CE" w14:textId="47C64818">
            <w:pPr>
              <w:rPr>
                <w:rFonts w:ascii="Times New Roman" w:hAnsi="Times New Roman" w:cs="Times New Roman"/>
              </w:rPr>
            </w:pPr>
            <w:r w:rsidRPr="009D647E">
              <w:rPr>
                <w:rFonts w:ascii="Times New Roman" w:hAnsi="Times New Roman" w:cs="Times New Roman"/>
              </w:rPr>
              <w:t>NA</w:t>
            </w:r>
          </w:p>
        </w:tc>
      </w:tr>
    </w:tbl>
    <w:p w:rsidR="00166410" w:rsidP="00416FD3" w:rsidRDefault="00166410" w14:paraId="3185DAB7" w14:textId="77777777">
      <w:pPr>
        <w:rPr>
          <w:rFonts w:ascii="Times New Roman" w:hAnsi="Times New Roman" w:cs="Times New Roman"/>
        </w:rPr>
      </w:pPr>
    </w:p>
    <w:p w:rsidRPr="00D43AAD" w:rsidR="004D7A3C" w:rsidP="004D7A3C" w:rsidRDefault="004D7A3C" w14:paraId="37A9C744" w14:textId="2BAFE4E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rrying capacity</w:t>
      </w:r>
      <w:r w:rsidRPr="004D7A3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SSP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76"/>
        <w:gridCol w:w="876"/>
        <w:gridCol w:w="636"/>
        <w:gridCol w:w="836"/>
        <w:gridCol w:w="936"/>
      </w:tblGrid>
      <w:tr w:rsidR="004D7A3C" w:rsidTr="009D3353" w14:paraId="01853C95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074E4AC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19699C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996C5C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582D621E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019ED0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5DA7982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67F5667D" w14:textId="77777777"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6F71D1E1" w14:textId="799C37A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7C8D95F4" w14:textId="62C62FB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31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5EBEA88D" w14:textId="4AB5819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53550D40" w14:textId="2D9C5DF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00EA3CE6" w14:textId="7DE7E38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EA742B" w:rsidR="004D7A3C" w:rsidP="004D7A3C" w:rsidRDefault="004D7A3C" w14:paraId="352F0591" w14:textId="38EA319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944</w:t>
            </w:r>
          </w:p>
        </w:tc>
      </w:tr>
      <w:tr w:rsidR="004D7A3C" w:rsidTr="009D3353" w14:paraId="42555E66" w14:textId="77777777">
        <w:tc>
          <w:tcPr>
            <w:tcW w:w="0" w:type="auto"/>
          </w:tcPr>
          <w:p w:rsidRPr="00EA742B" w:rsidR="004D7A3C" w:rsidP="004D7A3C" w:rsidRDefault="004D7A3C" w14:paraId="4C69B472" w14:textId="02651F8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EA742B" w:rsidR="004D7A3C" w:rsidP="004D7A3C" w:rsidRDefault="004D7A3C" w14:paraId="0E3C5248" w14:textId="1A0EAB8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5531</w:t>
            </w:r>
          </w:p>
        </w:tc>
        <w:tc>
          <w:tcPr>
            <w:tcW w:w="0" w:type="auto"/>
          </w:tcPr>
          <w:p w:rsidRPr="00EA742B" w:rsidR="004D7A3C" w:rsidP="004D7A3C" w:rsidRDefault="004D7A3C" w14:paraId="3B2D57F8" w14:textId="19C6573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</w:tcPr>
          <w:p w:rsidRPr="00EA742B" w:rsidR="004D7A3C" w:rsidP="004D7A3C" w:rsidRDefault="004D7A3C" w14:paraId="55948754" w14:textId="154F021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</w:tcPr>
          <w:p w:rsidRPr="00EA742B" w:rsidR="004D7A3C" w:rsidP="004D7A3C" w:rsidRDefault="004D7A3C" w14:paraId="3E18913C" w14:textId="010B667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0" w:type="auto"/>
          </w:tcPr>
          <w:p w:rsidRPr="00EA742B" w:rsidR="004D7A3C" w:rsidP="004D7A3C" w:rsidRDefault="004D7A3C" w14:paraId="4F887DF7" w14:textId="016F208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3034</w:t>
            </w:r>
          </w:p>
        </w:tc>
      </w:tr>
      <w:tr w:rsidR="004D7A3C" w:rsidTr="009D3353" w14:paraId="042ED2EF" w14:textId="77777777">
        <w:tc>
          <w:tcPr>
            <w:tcW w:w="0" w:type="auto"/>
          </w:tcPr>
          <w:p w:rsidRPr="00EA742B" w:rsidR="004D7A3C" w:rsidP="004D7A3C" w:rsidRDefault="004D7A3C" w14:paraId="60133795" w14:textId="10482B5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EA742B" w:rsidR="004D7A3C" w:rsidP="004D7A3C" w:rsidRDefault="004D7A3C" w14:paraId="5C4848BC" w14:textId="07687AB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2119</w:t>
            </w:r>
          </w:p>
        </w:tc>
        <w:tc>
          <w:tcPr>
            <w:tcW w:w="0" w:type="auto"/>
          </w:tcPr>
          <w:p w:rsidRPr="00EA742B" w:rsidR="004D7A3C" w:rsidP="004D7A3C" w:rsidRDefault="004D7A3C" w14:paraId="5C1B4CEE" w14:textId="3E65833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0" w:type="auto"/>
          </w:tcPr>
          <w:p w:rsidRPr="00EA742B" w:rsidR="004D7A3C" w:rsidP="004D7A3C" w:rsidRDefault="004D7A3C" w14:paraId="1E63313C" w14:textId="6453B9B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0" w:type="auto"/>
          </w:tcPr>
          <w:p w:rsidRPr="00EA742B" w:rsidR="004D7A3C" w:rsidP="004D7A3C" w:rsidRDefault="004D7A3C" w14:paraId="5E649E6A" w14:textId="0B289BB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793</w:t>
            </w:r>
          </w:p>
        </w:tc>
        <w:tc>
          <w:tcPr>
            <w:tcW w:w="0" w:type="auto"/>
          </w:tcPr>
          <w:p w:rsidRPr="00EA742B" w:rsidR="004D7A3C" w:rsidP="004D7A3C" w:rsidRDefault="004D7A3C" w14:paraId="551E3D9F" w14:textId="71B536D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9662</w:t>
            </w:r>
          </w:p>
        </w:tc>
      </w:tr>
      <w:tr w:rsidR="004D7A3C" w:rsidTr="009D3353" w14:paraId="3F0134CF" w14:textId="77777777">
        <w:tc>
          <w:tcPr>
            <w:tcW w:w="0" w:type="auto"/>
          </w:tcPr>
          <w:p w:rsidRPr="00EA742B" w:rsidR="004D7A3C" w:rsidP="004D7A3C" w:rsidRDefault="004D7A3C" w14:paraId="135EC9F5" w14:textId="659D14D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EA742B" w:rsidR="004D7A3C" w:rsidP="004D7A3C" w:rsidRDefault="004D7A3C" w14:paraId="36767925" w14:textId="5B08EA3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0" w:type="auto"/>
          </w:tcPr>
          <w:p w:rsidRPr="00EA742B" w:rsidR="004D7A3C" w:rsidP="004D7A3C" w:rsidRDefault="004D7A3C" w14:paraId="7A1262AB" w14:textId="4A126EE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</w:tcPr>
          <w:p w:rsidRPr="00EA742B" w:rsidR="004D7A3C" w:rsidP="004D7A3C" w:rsidRDefault="004D7A3C" w14:paraId="2E603F58" w14:textId="3559F09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</w:tcPr>
          <w:p w:rsidRPr="00EA742B" w:rsidR="004D7A3C" w:rsidP="004D7A3C" w:rsidRDefault="004D7A3C" w14:paraId="3D6AEB29" w14:textId="14E5E0F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</w:tcPr>
          <w:p w:rsidRPr="00EA742B" w:rsidR="004D7A3C" w:rsidP="004D7A3C" w:rsidRDefault="004D7A3C" w14:paraId="49CC55B7" w14:textId="3BEF101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0</w:t>
            </w:r>
          </w:p>
        </w:tc>
      </w:tr>
      <w:tr w:rsidR="004D7A3C" w:rsidTr="009D3353" w14:paraId="72304B5D" w14:textId="77777777">
        <w:tc>
          <w:tcPr>
            <w:tcW w:w="0" w:type="auto"/>
          </w:tcPr>
          <w:p w:rsidRPr="00EA742B" w:rsidR="004D7A3C" w:rsidP="004D7A3C" w:rsidRDefault="004D7A3C" w14:paraId="2C53AF2F" w14:textId="3114654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EA742B" w:rsidR="004D7A3C" w:rsidP="004D7A3C" w:rsidRDefault="004D7A3C" w14:paraId="21746A94" w14:textId="4A77BB6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7684</w:t>
            </w:r>
          </w:p>
        </w:tc>
        <w:tc>
          <w:tcPr>
            <w:tcW w:w="0" w:type="auto"/>
          </w:tcPr>
          <w:p w:rsidRPr="00EA742B" w:rsidR="004D7A3C" w:rsidP="004D7A3C" w:rsidRDefault="004D7A3C" w14:paraId="0A2974B4" w14:textId="79DC3F1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</w:tcPr>
          <w:p w:rsidRPr="00EA742B" w:rsidR="004D7A3C" w:rsidP="004D7A3C" w:rsidRDefault="004D7A3C" w14:paraId="736ED50F" w14:textId="1B5B0EC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</w:tcPr>
          <w:p w:rsidRPr="00EA742B" w:rsidR="004D7A3C" w:rsidP="004D7A3C" w:rsidRDefault="004D7A3C" w14:paraId="7DF09F13" w14:textId="680D585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6.837</w:t>
            </w:r>
          </w:p>
        </w:tc>
        <w:tc>
          <w:tcPr>
            <w:tcW w:w="0" w:type="auto"/>
          </w:tcPr>
          <w:p w:rsidRPr="00EA742B" w:rsidR="004D7A3C" w:rsidP="004D7A3C" w:rsidRDefault="004D7A3C" w14:paraId="13139B0F" w14:textId="1D903DB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7974D528" w14:textId="77777777">
        <w:tc>
          <w:tcPr>
            <w:tcW w:w="0" w:type="auto"/>
          </w:tcPr>
          <w:p w:rsidRPr="00EA742B" w:rsidR="004D7A3C" w:rsidP="004D7A3C" w:rsidRDefault="004D7A3C" w14:paraId="41C8227A" w14:textId="0678E0C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EA742B" w:rsidR="004D7A3C" w:rsidP="004D7A3C" w:rsidRDefault="004D7A3C" w14:paraId="35DF672E" w14:textId="5966D16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3217</w:t>
            </w:r>
          </w:p>
        </w:tc>
        <w:tc>
          <w:tcPr>
            <w:tcW w:w="0" w:type="auto"/>
          </w:tcPr>
          <w:p w:rsidRPr="00EA742B" w:rsidR="004D7A3C" w:rsidP="004D7A3C" w:rsidRDefault="004D7A3C" w14:paraId="568626C7" w14:textId="25F429F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EA742B" w:rsidR="004D7A3C" w:rsidP="004D7A3C" w:rsidRDefault="004D7A3C" w14:paraId="738A7CAD" w14:textId="21A1315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EA742B" w:rsidR="004D7A3C" w:rsidP="004D7A3C" w:rsidRDefault="004D7A3C" w14:paraId="22DDF7A1" w14:textId="5D8D84B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724</w:t>
            </w:r>
          </w:p>
        </w:tc>
        <w:tc>
          <w:tcPr>
            <w:tcW w:w="0" w:type="auto"/>
          </w:tcPr>
          <w:p w:rsidRPr="00EA742B" w:rsidR="004D7A3C" w:rsidP="004D7A3C" w:rsidRDefault="004D7A3C" w14:paraId="38719BDA" w14:textId="5AD7EE2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5252</w:t>
            </w:r>
          </w:p>
        </w:tc>
      </w:tr>
      <w:tr w:rsidR="004D7A3C" w:rsidTr="009D3353" w14:paraId="01C5BDE7" w14:textId="77777777">
        <w:tc>
          <w:tcPr>
            <w:tcW w:w="0" w:type="auto"/>
          </w:tcPr>
          <w:p w:rsidRPr="00EA742B" w:rsidR="004D7A3C" w:rsidP="004D7A3C" w:rsidRDefault="004D7A3C" w14:paraId="12224D01" w14:textId="30B62BE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EA742B" w:rsidR="004D7A3C" w:rsidP="004D7A3C" w:rsidRDefault="004D7A3C" w14:paraId="48F0E160" w14:textId="58070B9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4433</w:t>
            </w:r>
          </w:p>
        </w:tc>
        <w:tc>
          <w:tcPr>
            <w:tcW w:w="0" w:type="auto"/>
          </w:tcPr>
          <w:p w:rsidRPr="00EA742B" w:rsidR="004D7A3C" w:rsidP="004D7A3C" w:rsidRDefault="004D7A3C" w14:paraId="5C02FAB0" w14:textId="3FD35E9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EA742B" w:rsidR="004D7A3C" w:rsidP="004D7A3C" w:rsidRDefault="004D7A3C" w14:paraId="79581178" w14:textId="02AD6A7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EA742B" w:rsidR="004D7A3C" w:rsidP="004D7A3C" w:rsidRDefault="004D7A3C" w14:paraId="42A31923" w14:textId="102A99F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2.235</w:t>
            </w:r>
          </w:p>
        </w:tc>
        <w:tc>
          <w:tcPr>
            <w:tcW w:w="0" w:type="auto"/>
          </w:tcPr>
          <w:p w:rsidRPr="00EA742B" w:rsidR="004D7A3C" w:rsidP="004D7A3C" w:rsidRDefault="004D7A3C" w14:paraId="060826D0" w14:textId="038ACB0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2425</w:t>
            </w:r>
          </w:p>
        </w:tc>
      </w:tr>
      <w:tr w:rsidR="004D7A3C" w:rsidTr="009D3353" w14:paraId="0A36B736" w14:textId="77777777">
        <w:tc>
          <w:tcPr>
            <w:tcW w:w="0" w:type="auto"/>
          </w:tcPr>
          <w:p w:rsidRPr="00EA742B" w:rsidR="004D7A3C" w:rsidP="004D7A3C" w:rsidRDefault="004D7A3C" w14:paraId="1A12ED35" w14:textId="0397217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EA742B" w:rsidR="004D7A3C" w:rsidP="004D7A3C" w:rsidRDefault="004D7A3C" w14:paraId="6322DD20" w14:textId="1B3759C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2163</w:t>
            </w:r>
          </w:p>
        </w:tc>
        <w:tc>
          <w:tcPr>
            <w:tcW w:w="0" w:type="auto"/>
          </w:tcPr>
          <w:p w:rsidRPr="00EA742B" w:rsidR="004D7A3C" w:rsidP="004D7A3C" w:rsidRDefault="004D7A3C" w14:paraId="4B8A016C" w14:textId="4C41F14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EA742B" w:rsidR="004D7A3C" w:rsidP="004D7A3C" w:rsidRDefault="004D7A3C" w14:paraId="08655C30" w14:textId="52F934F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EA742B" w:rsidR="004D7A3C" w:rsidP="004D7A3C" w:rsidRDefault="004D7A3C" w14:paraId="338E49A5" w14:textId="347C8DD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1.159</w:t>
            </w:r>
          </w:p>
        </w:tc>
        <w:tc>
          <w:tcPr>
            <w:tcW w:w="0" w:type="auto"/>
          </w:tcPr>
          <w:p w:rsidRPr="00EA742B" w:rsidR="004D7A3C" w:rsidP="004D7A3C" w:rsidRDefault="004D7A3C" w14:paraId="74AC1F39" w14:textId="1AA360A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8531</w:t>
            </w:r>
          </w:p>
        </w:tc>
      </w:tr>
      <w:tr w:rsidR="004D7A3C" w:rsidTr="009D3353" w14:paraId="0B389D1A" w14:textId="77777777">
        <w:tc>
          <w:tcPr>
            <w:tcW w:w="0" w:type="auto"/>
          </w:tcPr>
          <w:p w:rsidRPr="00EA742B" w:rsidR="004D7A3C" w:rsidP="004D7A3C" w:rsidRDefault="004D7A3C" w14:paraId="701F3C80" w14:textId="3664735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EA742B" w:rsidR="004D7A3C" w:rsidP="004D7A3C" w:rsidRDefault="004D7A3C" w14:paraId="7960E8F1" w14:textId="5F5F6D8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5371</w:t>
            </w:r>
          </w:p>
        </w:tc>
        <w:tc>
          <w:tcPr>
            <w:tcW w:w="0" w:type="auto"/>
          </w:tcPr>
          <w:p w:rsidRPr="00EA742B" w:rsidR="004D7A3C" w:rsidP="004D7A3C" w:rsidRDefault="004D7A3C" w14:paraId="15D55BB7" w14:textId="263DA77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EA742B" w:rsidR="004D7A3C" w:rsidP="004D7A3C" w:rsidRDefault="004D7A3C" w14:paraId="352C4031" w14:textId="18941AF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EA742B" w:rsidR="004D7A3C" w:rsidP="004D7A3C" w:rsidRDefault="004D7A3C" w14:paraId="7DA760ED" w14:textId="7721EBA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8.236</w:t>
            </w:r>
          </w:p>
        </w:tc>
        <w:tc>
          <w:tcPr>
            <w:tcW w:w="0" w:type="auto"/>
          </w:tcPr>
          <w:p w:rsidRPr="00EA742B" w:rsidR="004D7A3C" w:rsidP="004D7A3C" w:rsidRDefault="004D7A3C" w14:paraId="193E6F18" w14:textId="5B5D98F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12452A8E" w14:textId="77777777">
        <w:tc>
          <w:tcPr>
            <w:tcW w:w="0" w:type="auto"/>
          </w:tcPr>
          <w:p w:rsidRPr="00EA742B" w:rsidR="004D7A3C" w:rsidP="004D7A3C" w:rsidRDefault="004D7A3C" w14:paraId="15EF9676" w14:textId="796FD89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EA742B" w:rsidR="004D7A3C" w:rsidP="004D7A3C" w:rsidRDefault="004D7A3C" w14:paraId="236BE032" w14:textId="6C36917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765</w:t>
            </w:r>
          </w:p>
        </w:tc>
        <w:tc>
          <w:tcPr>
            <w:tcW w:w="0" w:type="auto"/>
          </w:tcPr>
          <w:p w:rsidRPr="00EA742B" w:rsidR="004D7A3C" w:rsidP="004D7A3C" w:rsidRDefault="004D7A3C" w14:paraId="7C84A1E5" w14:textId="4B7C4CB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EA742B" w:rsidR="004D7A3C" w:rsidP="004D7A3C" w:rsidRDefault="004D7A3C" w14:paraId="0743D631" w14:textId="1FB54F0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EA742B" w:rsidR="004D7A3C" w:rsidP="004D7A3C" w:rsidRDefault="004D7A3C" w14:paraId="507CBCFD" w14:textId="48C8041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3.857</w:t>
            </w:r>
          </w:p>
        </w:tc>
        <w:tc>
          <w:tcPr>
            <w:tcW w:w="0" w:type="auto"/>
          </w:tcPr>
          <w:p w:rsidRPr="00EA742B" w:rsidR="004D7A3C" w:rsidP="004D7A3C" w:rsidRDefault="004D7A3C" w14:paraId="5C6B0FAC" w14:textId="39FBF86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46</w:t>
            </w:r>
          </w:p>
        </w:tc>
      </w:tr>
      <w:tr w:rsidR="004D7A3C" w:rsidTr="009D3353" w14:paraId="7890F49F" w14:textId="77777777">
        <w:tc>
          <w:tcPr>
            <w:tcW w:w="0" w:type="auto"/>
          </w:tcPr>
          <w:p w:rsidRPr="00EA742B" w:rsidR="004D7A3C" w:rsidP="004D7A3C" w:rsidRDefault="004D7A3C" w14:paraId="027E40BD" w14:textId="19C4FE6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EA742B" w:rsidR="004D7A3C" w:rsidP="004D7A3C" w:rsidRDefault="004D7A3C" w14:paraId="40863A26" w14:textId="3BAB056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538</w:t>
            </w:r>
          </w:p>
        </w:tc>
        <w:tc>
          <w:tcPr>
            <w:tcW w:w="0" w:type="auto"/>
          </w:tcPr>
          <w:p w:rsidRPr="00EA742B" w:rsidR="004D7A3C" w:rsidP="004D7A3C" w:rsidRDefault="004D7A3C" w14:paraId="78719314" w14:textId="1DF7B96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EA742B" w:rsidR="004D7A3C" w:rsidP="004D7A3C" w:rsidRDefault="004D7A3C" w14:paraId="38245DDA" w14:textId="12358D2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EA742B" w:rsidR="004D7A3C" w:rsidP="004D7A3C" w:rsidRDefault="004D7A3C" w14:paraId="66314A23" w14:textId="153BE32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2.883</w:t>
            </w:r>
          </w:p>
        </w:tc>
        <w:tc>
          <w:tcPr>
            <w:tcW w:w="0" w:type="auto"/>
          </w:tcPr>
          <w:p w:rsidRPr="00EA742B" w:rsidR="004D7A3C" w:rsidP="004D7A3C" w:rsidRDefault="004D7A3C" w14:paraId="0BF607AB" w14:textId="6E0CA90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657</w:t>
            </w:r>
          </w:p>
        </w:tc>
      </w:tr>
      <w:tr w:rsidR="004D7A3C" w:rsidTr="009D3353" w14:paraId="7AA7F596" w14:textId="77777777">
        <w:tc>
          <w:tcPr>
            <w:tcW w:w="0" w:type="auto"/>
          </w:tcPr>
          <w:p w:rsidRPr="00EA742B" w:rsidR="004D7A3C" w:rsidP="004D7A3C" w:rsidRDefault="004D7A3C" w14:paraId="6C057F3B" w14:textId="762D595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EA742B" w:rsidR="004D7A3C" w:rsidP="004D7A3C" w:rsidRDefault="004D7A3C" w14:paraId="29EEE3DC" w14:textId="7659413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2154</w:t>
            </w:r>
          </w:p>
        </w:tc>
        <w:tc>
          <w:tcPr>
            <w:tcW w:w="0" w:type="auto"/>
          </w:tcPr>
          <w:p w:rsidRPr="00EA742B" w:rsidR="004D7A3C" w:rsidP="004D7A3C" w:rsidRDefault="004D7A3C" w14:paraId="4CA83847" w14:textId="79ABCC7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EA742B" w:rsidR="004D7A3C" w:rsidP="004D7A3C" w:rsidRDefault="004D7A3C" w14:paraId="6C83CEF6" w14:textId="20D1976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EA742B" w:rsidR="004D7A3C" w:rsidP="004D7A3C" w:rsidRDefault="004D7A3C" w14:paraId="17A7A509" w14:textId="5BF6EE2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6.512</w:t>
            </w:r>
          </w:p>
        </w:tc>
        <w:tc>
          <w:tcPr>
            <w:tcW w:w="0" w:type="auto"/>
          </w:tcPr>
          <w:p w:rsidRPr="00EA742B" w:rsidR="004D7A3C" w:rsidP="004D7A3C" w:rsidRDefault="004D7A3C" w14:paraId="157312E1" w14:textId="3CE8B28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6897E770" w14:textId="77777777">
        <w:tc>
          <w:tcPr>
            <w:tcW w:w="0" w:type="auto"/>
          </w:tcPr>
          <w:p w:rsidRPr="00EA742B" w:rsidR="004D7A3C" w:rsidP="004D7A3C" w:rsidRDefault="004D7A3C" w14:paraId="18857002" w14:textId="50D795C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EA742B" w:rsidR="004D7A3C" w:rsidP="004D7A3C" w:rsidRDefault="004D7A3C" w14:paraId="5226C196" w14:textId="7E8F9A6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27</w:t>
            </w:r>
          </w:p>
        </w:tc>
        <w:tc>
          <w:tcPr>
            <w:tcW w:w="0" w:type="auto"/>
          </w:tcPr>
          <w:p w:rsidRPr="00EA742B" w:rsidR="004D7A3C" w:rsidP="004D7A3C" w:rsidRDefault="004D7A3C" w14:paraId="33DD6E8F" w14:textId="5505E2D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EA742B" w:rsidR="004D7A3C" w:rsidP="004D7A3C" w:rsidRDefault="004D7A3C" w14:paraId="50E74056" w14:textId="0782AAF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EA742B" w:rsidR="004D7A3C" w:rsidP="004D7A3C" w:rsidRDefault="004D7A3C" w14:paraId="529BFBA8" w14:textId="245032A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0" w:type="auto"/>
          </w:tcPr>
          <w:p w:rsidRPr="00EA742B" w:rsidR="004D7A3C" w:rsidP="004D7A3C" w:rsidRDefault="004D7A3C" w14:paraId="451242C2" w14:textId="7D90792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86</w:t>
            </w:r>
          </w:p>
        </w:tc>
      </w:tr>
      <w:tr w:rsidR="004D7A3C" w:rsidTr="009D3353" w14:paraId="59308319" w14:textId="77777777">
        <w:tc>
          <w:tcPr>
            <w:tcW w:w="0" w:type="auto"/>
          </w:tcPr>
          <w:p w:rsidRPr="00EA742B" w:rsidR="004D7A3C" w:rsidP="004D7A3C" w:rsidRDefault="004D7A3C" w14:paraId="2696A129" w14:textId="2C13783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EA742B" w:rsidR="004D7A3C" w:rsidP="004D7A3C" w:rsidRDefault="004D7A3C" w14:paraId="7BB163D4" w14:textId="723B1A6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9804</w:t>
            </w:r>
          </w:p>
        </w:tc>
        <w:tc>
          <w:tcPr>
            <w:tcW w:w="0" w:type="auto"/>
          </w:tcPr>
          <w:p w:rsidRPr="00EA742B" w:rsidR="004D7A3C" w:rsidP="004D7A3C" w:rsidRDefault="004D7A3C" w14:paraId="5F4FB639" w14:textId="7370396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EA742B" w:rsidR="004D7A3C" w:rsidP="004D7A3C" w:rsidRDefault="004D7A3C" w14:paraId="100E8C71" w14:textId="129CF91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EA742B" w:rsidR="004D7A3C" w:rsidP="004D7A3C" w:rsidRDefault="004D7A3C" w14:paraId="192E7577" w14:textId="0702536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9.985</w:t>
            </w:r>
          </w:p>
        </w:tc>
        <w:tc>
          <w:tcPr>
            <w:tcW w:w="0" w:type="auto"/>
          </w:tcPr>
          <w:p w:rsidRPr="00EA742B" w:rsidR="004D7A3C" w:rsidP="004D7A3C" w:rsidRDefault="004D7A3C" w14:paraId="265D025D" w14:textId="30DF019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0967EF47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352243B4" w14:textId="7F687D6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7E8C2043" w14:textId="164A2DF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7534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60BE9C4E" w14:textId="22713A7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0B7F40D1" w14:textId="7BA88BC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2BE65BA8" w14:textId="7A677D6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9.39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EA742B" w:rsidR="004D7A3C" w:rsidP="004D7A3C" w:rsidRDefault="004D7A3C" w14:paraId="3F570BAE" w14:textId="49C3528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4D7A3C" w:rsidP="004D7A3C" w:rsidRDefault="004D7A3C" w14:paraId="73531AD5" w14:textId="77777777">
      <w:pPr>
        <w:spacing w:after="0"/>
        <w:rPr>
          <w:rFonts w:ascii="Times New Roman" w:hAnsi="Times New Roman" w:cs="Times New Roman"/>
        </w:rPr>
      </w:pPr>
    </w:p>
    <w:p w:rsidR="004D7A3C" w:rsidP="004D7A3C" w:rsidRDefault="004D7A3C" w14:paraId="56394561" w14:textId="0F4970A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arrying capacity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Na9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76"/>
        <w:gridCol w:w="876"/>
        <w:gridCol w:w="636"/>
        <w:gridCol w:w="939"/>
        <w:gridCol w:w="936"/>
      </w:tblGrid>
      <w:tr w:rsidR="004D7A3C" w:rsidTr="009D3353" w14:paraId="168AF7AC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E27789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7B496D2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4AEE460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200EC3C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873790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0F733C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71AAA67E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C4C3DCD" w14:textId="02FC0EA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43EBC3C7" w14:textId="783A211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2093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46C28F1F" w14:textId="2FF9E3D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30F96C55" w14:textId="3985AE7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BBDCB13" w14:textId="5CF2168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8.16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B247BB4" w14:textId="59B8F5A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08BB0318" w14:textId="77777777">
        <w:tc>
          <w:tcPr>
            <w:tcW w:w="0" w:type="auto"/>
          </w:tcPr>
          <w:p w:rsidRPr="00A17490" w:rsidR="004D7A3C" w:rsidP="004D7A3C" w:rsidRDefault="004D7A3C" w14:paraId="3AC22496" w14:textId="0475543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45026F3A" w14:textId="4D2BFF3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28483</w:t>
            </w:r>
          </w:p>
        </w:tc>
        <w:tc>
          <w:tcPr>
            <w:tcW w:w="0" w:type="auto"/>
          </w:tcPr>
          <w:p w:rsidRPr="00A17490" w:rsidR="004D7A3C" w:rsidP="004D7A3C" w:rsidRDefault="004D7A3C" w14:paraId="0971CAA8" w14:textId="6AE20FD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0" w:type="auto"/>
          </w:tcPr>
          <w:p w:rsidRPr="00A17490" w:rsidR="004D7A3C" w:rsidP="004D7A3C" w:rsidRDefault="004D7A3C" w14:paraId="6D78468D" w14:textId="4B73C6D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0" w:type="auto"/>
          </w:tcPr>
          <w:p w:rsidRPr="00A17490" w:rsidR="004D7A3C" w:rsidP="004D7A3C" w:rsidRDefault="004D7A3C" w14:paraId="3A377FEA" w14:textId="23D3206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11.118</w:t>
            </w:r>
          </w:p>
        </w:tc>
        <w:tc>
          <w:tcPr>
            <w:tcW w:w="0" w:type="auto"/>
          </w:tcPr>
          <w:p w:rsidRPr="00A17490" w:rsidR="004D7A3C" w:rsidP="004D7A3C" w:rsidRDefault="004D7A3C" w14:paraId="7E331509" w14:textId="6E05F59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588DBAEC" w14:textId="77777777">
        <w:tc>
          <w:tcPr>
            <w:tcW w:w="0" w:type="auto"/>
          </w:tcPr>
          <w:p w:rsidRPr="00A17490" w:rsidR="004D7A3C" w:rsidP="004D7A3C" w:rsidRDefault="004D7A3C" w14:paraId="097256C3" w14:textId="715BDE4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02771C4F" w14:textId="1717D1A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13818</w:t>
            </w:r>
          </w:p>
        </w:tc>
        <w:tc>
          <w:tcPr>
            <w:tcW w:w="0" w:type="auto"/>
          </w:tcPr>
          <w:p w:rsidRPr="00A17490" w:rsidR="004D7A3C" w:rsidP="004D7A3C" w:rsidRDefault="004D7A3C" w14:paraId="2E85AF48" w14:textId="39E12B6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0" w:type="auto"/>
          </w:tcPr>
          <w:p w:rsidRPr="00A17490" w:rsidR="004D7A3C" w:rsidP="004D7A3C" w:rsidRDefault="004D7A3C" w14:paraId="59A239EB" w14:textId="6B8BF45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0" w:type="auto"/>
          </w:tcPr>
          <w:p w:rsidRPr="00A17490" w:rsidR="004D7A3C" w:rsidP="004D7A3C" w:rsidRDefault="004D7A3C" w14:paraId="3F94D845" w14:textId="16F3E39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5.556</w:t>
            </w:r>
          </w:p>
        </w:tc>
        <w:tc>
          <w:tcPr>
            <w:tcW w:w="0" w:type="auto"/>
          </w:tcPr>
          <w:p w:rsidRPr="00A17490" w:rsidR="004D7A3C" w:rsidP="004D7A3C" w:rsidRDefault="004D7A3C" w14:paraId="4C39981F" w14:textId="052D8D2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03</w:t>
            </w:r>
          </w:p>
        </w:tc>
      </w:tr>
      <w:tr w:rsidR="004D7A3C" w:rsidTr="009D3353" w14:paraId="0430AB9F" w14:textId="77777777">
        <w:tc>
          <w:tcPr>
            <w:tcW w:w="0" w:type="auto"/>
          </w:tcPr>
          <w:p w:rsidRPr="00A17490" w:rsidR="004D7A3C" w:rsidP="004D7A3C" w:rsidRDefault="004D7A3C" w14:paraId="5048CB85" w14:textId="7D1762D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13B49AB7" w14:textId="5A3B724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22495</w:t>
            </w:r>
          </w:p>
        </w:tc>
        <w:tc>
          <w:tcPr>
            <w:tcW w:w="0" w:type="auto"/>
          </w:tcPr>
          <w:p w:rsidRPr="00A17490" w:rsidR="004D7A3C" w:rsidP="004D7A3C" w:rsidRDefault="004D7A3C" w14:paraId="12A01974" w14:textId="2AEF065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0" w:type="auto"/>
          </w:tcPr>
          <w:p w:rsidRPr="00A17490" w:rsidR="004D7A3C" w:rsidP="004D7A3C" w:rsidRDefault="004D7A3C" w14:paraId="22FD28BF" w14:textId="7966E27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0" w:type="auto"/>
          </w:tcPr>
          <w:p w:rsidRPr="00A17490" w:rsidR="004D7A3C" w:rsidP="004D7A3C" w:rsidRDefault="004D7A3C" w14:paraId="6510E44D" w14:textId="7FFD52C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9.044</w:t>
            </w:r>
          </w:p>
        </w:tc>
        <w:tc>
          <w:tcPr>
            <w:tcW w:w="0" w:type="auto"/>
          </w:tcPr>
          <w:p w:rsidRPr="00A17490" w:rsidR="004D7A3C" w:rsidP="004D7A3C" w:rsidRDefault="004D7A3C" w14:paraId="541351A9" w14:textId="79209D7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71BA0E7C" w14:textId="77777777">
        <w:tc>
          <w:tcPr>
            <w:tcW w:w="0" w:type="auto"/>
          </w:tcPr>
          <w:p w:rsidRPr="00A17490" w:rsidR="004D7A3C" w:rsidP="004D7A3C" w:rsidRDefault="004D7A3C" w14:paraId="5A34A377" w14:textId="43D8BE5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306FE89E" w14:textId="46BE837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9594</w:t>
            </w:r>
          </w:p>
        </w:tc>
        <w:tc>
          <w:tcPr>
            <w:tcW w:w="0" w:type="auto"/>
          </w:tcPr>
          <w:p w:rsidRPr="00A17490" w:rsidR="004D7A3C" w:rsidP="004D7A3C" w:rsidRDefault="004D7A3C" w14:paraId="503BCDD0" w14:textId="7A069B4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0" w:type="auto"/>
          </w:tcPr>
          <w:p w:rsidRPr="00A17490" w:rsidR="004D7A3C" w:rsidP="004D7A3C" w:rsidRDefault="004D7A3C" w14:paraId="21538B4B" w14:textId="6AF3324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0" w:type="auto"/>
          </w:tcPr>
          <w:p w:rsidRPr="00A17490" w:rsidR="004D7A3C" w:rsidP="004D7A3C" w:rsidRDefault="004D7A3C" w14:paraId="1D1370D9" w14:textId="4E5216B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3.857</w:t>
            </w:r>
          </w:p>
        </w:tc>
        <w:tc>
          <w:tcPr>
            <w:tcW w:w="0" w:type="auto"/>
          </w:tcPr>
          <w:p w:rsidRPr="00A17490" w:rsidR="004D7A3C" w:rsidP="004D7A3C" w:rsidRDefault="004D7A3C" w14:paraId="0DDCFBF1" w14:textId="4D9A3E9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1</w:t>
            </w:r>
          </w:p>
        </w:tc>
      </w:tr>
      <w:tr w:rsidR="004D7A3C" w:rsidTr="009D3353" w14:paraId="15EBF80C" w14:textId="77777777">
        <w:tc>
          <w:tcPr>
            <w:tcW w:w="0" w:type="auto"/>
          </w:tcPr>
          <w:p w:rsidRPr="00A17490" w:rsidR="004D7A3C" w:rsidP="004D7A3C" w:rsidRDefault="004D7A3C" w14:paraId="09CAA542" w14:textId="37DCBB1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3E329258" w14:textId="3A7384F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7547</w:t>
            </w:r>
          </w:p>
        </w:tc>
        <w:tc>
          <w:tcPr>
            <w:tcW w:w="0" w:type="auto"/>
          </w:tcPr>
          <w:p w:rsidRPr="00A17490" w:rsidR="004D7A3C" w:rsidP="004D7A3C" w:rsidRDefault="004D7A3C" w14:paraId="35250ABE" w14:textId="7CDB307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0" w:type="auto"/>
          </w:tcPr>
          <w:p w:rsidRPr="00A17490" w:rsidR="004D7A3C" w:rsidP="004D7A3C" w:rsidRDefault="004D7A3C" w14:paraId="6919ED84" w14:textId="6083FE3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0" w:type="auto"/>
          </w:tcPr>
          <w:p w:rsidRPr="00A17490" w:rsidR="004D7A3C" w:rsidP="004D7A3C" w:rsidRDefault="004D7A3C" w14:paraId="22B9E0A2" w14:textId="5087860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3.664</w:t>
            </w:r>
          </w:p>
        </w:tc>
        <w:tc>
          <w:tcPr>
            <w:tcW w:w="0" w:type="auto"/>
          </w:tcPr>
          <w:p w:rsidRPr="00A17490" w:rsidR="004D7A3C" w:rsidP="004D7A3C" w:rsidRDefault="004D7A3C" w14:paraId="4FEB6E1C" w14:textId="430C74F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73</w:t>
            </w:r>
          </w:p>
        </w:tc>
      </w:tr>
      <w:tr w:rsidR="004D7A3C" w:rsidTr="009D3353" w14:paraId="78466DE0" w14:textId="77777777">
        <w:tc>
          <w:tcPr>
            <w:tcW w:w="0" w:type="auto"/>
          </w:tcPr>
          <w:p w:rsidRPr="00A17490" w:rsidR="004D7A3C" w:rsidP="004D7A3C" w:rsidRDefault="004D7A3C" w14:paraId="1897AFF7" w14:textId="59532B1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0E4654C6" w14:textId="517739F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7118</w:t>
            </w:r>
          </w:p>
        </w:tc>
        <w:tc>
          <w:tcPr>
            <w:tcW w:w="0" w:type="auto"/>
          </w:tcPr>
          <w:p w:rsidRPr="00A17490" w:rsidR="004D7A3C" w:rsidP="004D7A3C" w:rsidRDefault="004D7A3C" w14:paraId="3B2EF2B1" w14:textId="452EB3C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</w:tcPr>
          <w:p w:rsidRPr="00A17490" w:rsidR="004D7A3C" w:rsidP="004D7A3C" w:rsidRDefault="004D7A3C" w14:paraId="13214413" w14:textId="085E9C6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Pr="00A17490" w:rsidR="004D7A3C" w:rsidP="004D7A3C" w:rsidRDefault="004D7A3C" w14:paraId="7E3D4339" w14:textId="1DFFF17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0" w:type="auto"/>
          </w:tcPr>
          <w:p w:rsidRPr="00A17490" w:rsidR="004D7A3C" w:rsidP="004D7A3C" w:rsidRDefault="004D7A3C" w14:paraId="0F48D600" w14:textId="7AE75C6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91</w:t>
            </w:r>
          </w:p>
        </w:tc>
      </w:tr>
      <w:tr w:rsidR="004D7A3C" w:rsidTr="009D3353" w14:paraId="28CBB62E" w14:textId="77777777">
        <w:tc>
          <w:tcPr>
            <w:tcW w:w="0" w:type="auto"/>
          </w:tcPr>
          <w:p w:rsidRPr="00A17490" w:rsidR="004D7A3C" w:rsidP="004D7A3C" w:rsidRDefault="004D7A3C" w14:paraId="40F22D33" w14:textId="7CE5435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25BCDCEA" w14:textId="28D2F64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1559</w:t>
            </w:r>
          </w:p>
        </w:tc>
        <w:tc>
          <w:tcPr>
            <w:tcW w:w="0" w:type="auto"/>
          </w:tcPr>
          <w:p w:rsidRPr="00A17490" w:rsidR="004D7A3C" w:rsidP="004D7A3C" w:rsidRDefault="004D7A3C" w14:paraId="5973B940" w14:textId="33C4F61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</w:tcPr>
          <w:p w:rsidRPr="00A17490" w:rsidR="004D7A3C" w:rsidP="004D7A3C" w:rsidRDefault="004D7A3C" w14:paraId="4796A796" w14:textId="1606D03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Pr="00A17490" w:rsidR="004D7A3C" w:rsidP="004D7A3C" w:rsidRDefault="004D7A3C" w14:paraId="79A80F70" w14:textId="6BF0DB3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793</w:t>
            </w:r>
          </w:p>
        </w:tc>
        <w:tc>
          <w:tcPr>
            <w:tcW w:w="0" w:type="auto"/>
          </w:tcPr>
          <w:p w:rsidRPr="00A17490" w:rsidR="004D7A3C" w:rsidP="004D7A3C" w:rsidRDefault="004D7A3C" w14:paraId="3F6535BF" w14:textId="1AAE986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9673</w:t>
            </w:r>
          </w:p>
        </w:tc>
      </w:tr>
      <w:tr w:rsidR="004D7A3C" w:rsidTr="009D3353" w14:paraId="22CFE051" w14:textId="77777777">
        <w:tc>
          <w:tcPr>
            <w:tcW w:w="0" w:type="auto"/>
          </w:tcPr>
          <w:p w:rsidRPr="00A17490" w:rsidR="004D7A3C" w:rsidP="004D7A3C" w:rsidRDefault="004D7A3C" w14:paraId="2A18DBBA" w14:textId="4017441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16B24052" w14:textId="1A32C82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1342</w:t>
            </w:r>
          </w:p>
        </w:tc>
        <w:tc>
          <w:tcPr>
            <w:tcW w:w="0" w:type="auto"/>
          </w:tcPr>
          <w:p w:rsidRPr="00A17490" w:rsidR="004D7A3C" w:rsidP="004D7A3C" w:rsidRDefault="004D7A3C" w14:paraId="4F5A43C8" w14:textId="621A7AD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</w:tcPr>
          <w:p w:rsidRPr="00A17490" w:rsidR="004D7A3C" w:rsidP="004D7A3C" w:rsidRDefault="004D7A3C" w14:paraId="54E7401F" w14:textId="2F8B179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Pr="00A17490" w:rsidR="004D7A3C" w:rsidP="004D7A3C" w:rsidRDefault="004D7A3C" w14:paraId="4693D7C1" w14:textId="4C97FEE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5.768</w:t>
            </w:r>
          </w:p>
        </w:tc>
        <w:tc>
          <w:tcPr>
            <w:tcW w:w="0" w:type="auto"/>
          </w:tcPr>
          <w:p w:rsidRPr="00A17490" w:rsidR="004D7A3C" w:rsidP="004D7A3C" w:rsidRDefault="004D7A3C" w14:paraId="30C8CF92" w14:textId="5FA4530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46D1DCC8" w14:textId="77777777">
        <w:tc>
          <w:tcPr>
            <w:tcW w:w="0" w:type="auto"/>
          </w:tcPr>
          <w:p w:rsidRPr="00A17490" w:rsidR="004D7A3C" w:rsidP="004D7A3C" w:rsidRDefault="004D7A3C" w14:paraId="1BDD59D2" w14:textId="698394D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15CB9154" w14:textId="2195D63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4664</w:t>
            </w:r>
          </w:p>
        </w:tc>
        <w:tc>
          <w:tcPr>
            <w:tcW w:w="0" w:type="auto"/>
          </w:tcPr>
          <w:p w:rsidRPr="00A17490" w:rsidR="004D7A3C" w:rsidP="004D7A3C" w:rsidRDefault="004D7A3C" w14:paraId="3D92F44B" w14:textId="4525F4C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0" w:type="auto"/>
          </w:tcPr>
          <w:p w:rsidRPr="00A17490" w:rsidR="004D7A3C" w:rsidP="004D7A3C" w:rsidRDefault="004D7A3C" w14:paraId="49B2C49A" w14:textId="0D2CD20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0" w:type="auto"/>
          </w:tcPr>
          <w:p w:rsidRPr="00A17490" w:rsidR="004D7A3C" w:rsidP="004D7A3C" w:rsidRDefault="004D7A3C" w14:paraId="6A2D1C3D" w14:textId="20BA00E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7.464</w:t>
            </w:r>
          </w:p>
        </w:tc>
        <w:tc>
          <w:tcPr>
            <w:tcW w:w="0" w:type="auto"/>
          </w:tcPr>
          <w:p w:rsidRPr="00A17490" w:rsidR="004D7A3C" w:rsidP="004D7A3C" w:rsidRDefault="004D7A3C" w14:paraId="5FA13743" w14:textId="0FC7E95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4522E471" w14:textId="77777777">
        <w:tc>
          <w:tcPr>
            <w:tcW w:w="0" w:type="auto"/>
          </w:tcPr>
          <w:p w:rsidRPr="00A17490" w:rsidR="004D7A3C" w:rsidP="004D7A3C" w:rsidRDefault="004D7A3C" w14:paraId="7C0FBD85" w14:textId="2A6C76B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02E6817E" w14:textId="04731BB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5988</w:t>
            </w:r>
          </w:p>
        </w:tc>
        <w:tc>
          <w:tcPr>
            <w:tcW w:w="0" w:type="auto"/>
          </w:tcPr>
          <w:p w:rsidRPr="00A17490" w:rsidR="004D7A3C" w:rsidP="004D7A3C" w:rsidRDefault="004D7A3C" w14:paraId="60028115" w14:textId="6AADDAC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0" w:type="auto"/>
          </w:tcPr>
          <w:p w:rsidRPr="00A17490" w:rsidR="004D7A3C" w:rsidP="004D7A3C" w:rsidRDefault="004D7A3C" w14:paraId="5B1EF951" w14:textId="7E958A7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0" w:type="auto"/>
          </w:tcPr>
          <w:p w:rsidRPr="00A17490" w:rsidR="004D7A3C" w:rsidP="004D7A3C" w:rsidRDefault="004D7A3C" w14:paraId="4E4F7E7A" w14:textId="34AAFBC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.048</w:t>
            </w:r>
          </w:p>
        </w:tc>
        <w:tc>
          <w:tcPr>
            <w:tcW w:w="0" w:type="auto"/>
          </w:tcPr>
          <w:p w:rsidRPr="00A17490" w:rsidR="004D7A3C" w:rsidP="004D7A3C" w:rsidRDefault="004D7A3C" w14:paraId="5AB3F74B" w14:textId="3ECD258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419</w:t>
            </w:r>
          </w:p>
        </w:tc>
      </w:tr>
      <w:tr w:rsidR="004D7A3C" w:rsidTr="009D3353" w14:paraId="2BA0B15F" w14:textId="77777777">
        <w:tc>
          <w:tcPr>
            <w:tcW w:w="0" w:type="auto"/>
          </w:tcPr>
          <w:p w:rsidRPr="00A17490" w:rsidR="004D7A3C" w:rsidP="004D7A3C" w:rsidRDefault="004D7A3C" w14:paraId="66A2A7FA" w14:textId="1969011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0913155D" w14:textId="7B32EC4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8888</w:t>
            </w:r>
          </w:p>
        </w:tc>
        <w:tc>
          <w:tcPr>
            <w:tcW w:w="0" w:type="auto"/>
          </w:tcPr>
          <w:p w:rsidRPr="00A17490" w:rsidR="004D7A3C" w:rsidP="004D7A3C" w:rsidRDefault="004D7A3C" w14:paraId="3C2747B5" w14:textId="052E735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0" w:type="auto"/>
          </w:tcPr>
          <w:p w:rsidRPr="00A17490" w:rsidR="004D7A3C" w:rsidP="004D7A3C" w:rsidRDefault="004D7A3C" w14:paraId="49F6CA10" w14:textId="7ACF217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0" w:type="auto"/>
          </w:tcPr>
          <w:p w:rsidRPr="00A17490" w:rsidR="004D7A3C" w:rsidP="004D7A3C" w:rsidRDefault="004D7A3C" w14:paraId="1BB2A374" w14:textId="54AC303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9.614</w:t>
            </w:r>
          </w:p>
        </w:tc>
        <w:tc>
          <w:tcPr>
            <w:tcW w:w="0" w:type="auto"/>
          </w:tcPr>
          <w:p w:rsidRPr="00A17490" w:rsidR="004D7A3C" w:rsidP="004D7A3C" w:rsidRDefault="004D7A3C" w14:paraId="2F35523D" w14:textId="1A668C7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7F5A96A0" w14:textId="77777777">
        <w:tc>
          <w:tcPr>
            <w:tcW w:w="0" w:type="auto"/>
          </w:tcPr>
          <w:p w:rsidRPr="00A17490" w:rsidR="004D7A3C" w:rsidP="004D7A3C" w:rsidRDefault="004D7A3C" w14:paraId="4EC160BA" w14:textId="7357B5B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6BA8A9E4" w14:textId="628DC0D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8677</w:t>
            </w:r>
          </w:p>
        </w:tc>
        <w:tc>
          <w:tcPr>
            <w:tcW w:w="0" w:type="auto"/>
          </w:tcPr>
          <w:p w:rsidRPr="00A17490" w:rsidR="004D7A3C" w:rsidP="004D7A3C" w:rsidRDefault="004D7A3C" w14:paraId="408A865D" w14:textId="069D423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A17490" w:rsidR="004D7A3C" w:rsidP="004D7A3C" w:rsidRDefault="004D7A3C" w14:paraId="1D518543" w14:textId="0EB9D50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A17490" w:rsidR="004D7A3C" w:rsidP="004D7A3C" w:rsidRDefault="004D7A3C" w14:paraId="5B722F42" w14:textId="7FF2CCE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4.649</w:t>
            </w:r>
          </w:p>
        </w:tc>
        <w:tc>
          <w:tcPr>
            <w:tcW w:w="0" w:type="auto"/>
          </w:tcPr>
          <w:p w:rsidRPr="00A17490" w:rsidR="004D7A3C" w:rsidP="004D7A3C" w:rsidRDefault="004D7A3C" w14:paraId="468BE199" w14:textId="0CF54CD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05</w:t>
            </w:r>
          </w:p>
        </w:tc>
      </w:tr>
      <w:tr w:rsidR="004D7A3C" w:rsidTr="009D3353" w14:paraId="4581C57C" w14:textId="77777777">
        <w:tc>
          <w:tcPr>
            <w:tcW w:w="0" w:type="auto"/>
          </w:tcPr>
          <w:p w:rsidRPr="00A17490" w:rsidR="004D7A3C" w:rsidP="004D7A3C" w:rsidRDefault="004D7A3C" w14:paraId="5151757B" w14:textId="0C0E6B7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3D14C52D" w14:textId="1AAA82A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4224</w:t>
            </w:r>
          </w:p>
        </w:tc>
        <w:tc>
          <w:tcPr>
            <w:tcW w:w="0" w:type="auto"/>
          </w:tcPr>
          <w:p w:rsidRPr="00A17490" w:rsidR="004D7A3C" w:rsidP="004D7A3C" w:rsidRDefault="004D7A3C" w14:paraId="60DD32DA" w14:textId="4971F32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A17490" w:rsidR="004D7A3C" w:rsidP="004D7A3C" w:rsidRDefault="004D7A3C" w14:paraId="20F4B76E" w14:textId="52AC0AA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A17490" w:rsidR="004D7A3C" w:rsidP="004D7A3C" w:rsidRDefault="004D7A3C" w14:paraId="672DAF74" w14:textId="05F5588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.263</w:t>
            </w:r>
          </w:p>
        </w:tc>
        <w:tc>
          <w:tcPr>
            <w:tcW w:w="0" w:type="auto"/>
          </w:tcPr>
          <w:p w:rsidRPr="00A17490" w:rsidR="004D7A3C" w:rsidP="004D7A3C" w:rsidRDefault="004D7A3C" w14:paraId="5EB0F3B1" w14:textId="3E25476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234</w:t>
            </w:r>
          </w:p>
        </w:tc>
      </w:tr>
      <w:tr w:rsidR="004D7A3C" w:rsidTr="009D3353" w14:paraId="293FE16C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1E820D60" w14:textId="5762FF5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E47E1DB" w14:textId="4A60B46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290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6B0816D" w14:textId="445CA59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5C61F79B" w14:textId="592B105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3564DA50" w14:textId="6FE3CD7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6.91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9180334" w14:textId="658DAA5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4D7A3C" w:rsidP="004D7A3C" w:rsidRDefault="004D7A3C" w14:paraId="12B7A58F" w14:textId="77777777">
      <w:pPr>
        <w:rPr>
          <w:rFonts w:ascii="Times New Roman" w:hAnsi="Times New Roman" w:cs="Times New Roman"/>
        </w:rPr>
      </w:pPr>
    </w:p>
    <w:p w:rsidR="004D7A3C" w:rsidP="004D7A3C" w:rsidRDefault="004D7A3C" w14:paraId="2A5710B4" w14:textId="2A701D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arrying capacity: </w:t>
      </w:r>
      <w:r>
        <w:rPr>
          <w:rFonts w:ascii="Times New Roman" w:hAnsi="Times New Roman" w:cs="Times New Roman"/>
        </w:rPr>
        <w:t xml:space="preserve">Assay condition </w:t>
      </w:r>
      <w:r w:rsidRPr="00A17490">
        <w:rPr>
          <w:rFonts w:ascii="Times New Roman" w:hAnsi="Times New Roman" w:cs="Times New Roman"/>
          <w:b/>
          <w:bCs/>
        </w:rPr>
        <w:t>Na</w:t>
      </w:r>
      <w:r>
        <w:rPr>
          <w:rFonts w:ascii="Times New Roman" w:hAnsi="Times New Roman" w:cs="Times New Roman"/>
          <w:b/>
          <w:bCs/>
        </w:rPr>
        <w:t>18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876"/>
        <w:gridCol w:w="756"/>
        <w:gridCol w:w="803"/>
        <w:gridCol w:w="936"/>
      </w:tblGrid>
      <w:tr w:rsidR="004D7A3C" w:rsidTr="009D3353" w14:paraId="1EDBCA1E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928943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54CBF9F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0418B1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5D80DB33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3660D1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D10215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521239D4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0E5ADB3" w14:textId="617C235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36458CD6" w14:textId="2547462C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538BB4C" w14:textId="7167362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0C760603" w14:textId="572F8E5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6D16BCC" w14:textId="46AFC94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4B212842" w14:textId="4553A1C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1EF5BCBF" w14:textId="77777777">
        <w:tc>
          <w:tcPr>
            <w:tcW w:w="0" w:type="auto"/>
          </w:tcPr>
          <w:p w:rsidRPr="00A17490" w:rsidR="004D7A3C" w:rsidP="004D7A3C" w:rsidRDefault="004D7A3C" w14:paraId="2041494B" w14:textId="1762146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03A57C78" w14:textId="526A0EAA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7EA4C03C" w14:textId="1CEB798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16FCA4A" w14:textId="284CD46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8B0428B" w14:textId="471CC4E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CF570D0" w14:textId="39F91E9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20A7CA7A" w14:textId="77777777">
        <w:tc>
          <w:tcPr>
            <w:tcW w:w="0" w:type="auto"/>
          </w:tcPr>
          <w:p w:rsidRPr="00A17490" w:rsidR="004D7A3C" w:rsidP="004D7A3C" w:rsidRDefault="004D7A3C" w14:paraId="5456B57D" w14:textId="75D807D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1D7D6EE7" w14:textId="6AE3FECC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70145C5F" w14:textId="2DEB82D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8289B27" w14:textId="738F00F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8D4FD90" w14:textId="387089D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E10415A" w14:textId="5307EFC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3D044C8" w14:textId="77777777">
        <w:tc>
          <w:tcPr>
            <w:tcW w:w="0" w:type="auto"/>
          </w:tcPr>
          <w:p w:rsidRPr="00A17490" w:rsidR="004D7A3C" w:rsidP="004D7A3C" w:rsidRDefault="004D7A3C" w14:paraId="600F674F" w14:textId="524BBCF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49FB3C5B" w14:textId="121BDC95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6475629" w14:textId="163C1E1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9C13A56" w14:textId="272E243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4E7CE1B" w14:textId="1DD7D58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BDACBFC" w14:textId="2D89E6B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6C087C1" w14:textId="77777777">
        <w:tc>
          <w:tcPr>
            <w:tcW w:w="0" w:type="auto"/>
          </w:tcPr>
          <w:p w:rsidRPr="00A17490" w:rsidR="004D7A3C" w:rsidP="004D7A3C" w:rsidRDefault="004D7A3C" w14:paraId="47EB9C60" w14:textId="39109E7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34DAE20C" w14:textId="057D0879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C1EB1A9" w14:textId="1DD16AB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0928F4A" w14:textId="7EB5714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18FDD21" w14:textId="2B7524C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7230D43" w14:textId="29FFC88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0017E10" w14:textId="77777777">
        <w:tc>
          <w:tcPr>
            <w:tcW w:w="0" w:type="auto"/>
          </w:tcPr>
          <w:p w:rsidRPr="00A17490" w:rsidR="004D7A3C" w:rsidP="004D7A3C" w:rsidRDefault="004D7A3C" w14:paraId="2324A45F" w14:textId="0D69E8D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4FC29F43" w14:textId="0B3515EC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7864A381" w14:textId="45C9B89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7E187B8" w14:textId="3DA20E5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220816D" w14:textId="4811E1D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411F570" w14:textId="48C8C3F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36B8302" w14:textId="77777777">
        <w:tc>
          <w:tcPr>
            <w:tcW w:w="0" w:type="auto"/>
          </w:tcPr>
          <w:p w:rsidRPr="00A17490" w:rsidR="004D7A3C" w:rsidP="004D7A3C" w:rsidRDefault="004D7A3C" w14:paraId="344E0461" w14:textId="6024896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300ACB8A" w14:textId="70B54159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292F3FDB" w14:textId="28A738D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4B17C6B" w14:textId="439668E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7FECFC3" w14:textId="50C00BF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5756334" w14:textId="771B742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51DC01F" w14:textId="77777777">
        <w:tc>
          <w:tcPr>
            <w:tcW w:w="0" w:type="auto"/>
          </w:tcPr>
          <w:p w:rsidRPr="00A17490" w:rsidR="004D7A3C" w:rsidP="004D7A3C" w:rsidRDefault="004D7A3C" w14:paraId="4E8D9148" w14:textId="1A0BFFF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280B61C8" w14:textId="165458C0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57B2FB57" w14:textId="18F3F13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8610F9A" w14:textId="1C1DB19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EA03601" w14:textId="43360D9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3447A8A" w14:textId="477EC70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1106DB5D" w14:textId="77777777">
        <w:tc>
          <w:tcPr>
            <w:tcW w:w="0" w:type="auto"/>
          </w:tcPr>
          <w:p w:rsidRPr="00A17490" w:rsidR="004D7A3C" w:rsidP="004D7A3C" w:rsidRDefault="004D7A3C" w14:paraId="416043BF" w14:textId="23178E3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2513D21A" w14:textId="5665D59C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46FEF83" w14:textId="464BCB9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54433AE" w14:textId="3DF10E8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47F71CE" w14:textId="1A27500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83DAC47" w14:textId="30D1B9B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34CEC0C3" w14:textId="77777777">
        <w:tc>
          <w:tcPr>
            <w:tcW w:w="0" w:type="auto"/>
          </w:tcPr>
          <w:p w:rsidRPr="00A17490" w:rsidR="004D7A3C" w:rsidP="004D7A3C" w:rsidRDefault="004D7A3C" w14:paraId="4F1A41C5" w14:textId="7D8F896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3D5A0B3E" w14:textId="78E8F78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718</w:t>
            </w:r>
          </w:p>
        </w:tc>
        <w:tc>
          <w:tcPr>
            <w:tcW w:w="0" w:type="auto"/>
          </w:tcPr>
          <w:p w:rsidRPr="00A17490" w:rsidR="004D7A3C" w:rsidP="004D7A3C" w:rsidRDefault="004D7A3C" w14:paraId="426E19D9" w14:textId="048F852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0" w:type="auto"/>
          </w:tcPr>
          <w:p w:rsidRPr="00A17490" w:rsidR="004D7A3C" w:rsidP="004D7A3C" w:rsidRDefault="004D7A3C" w14:paraId="14E268E2" w14:textId="78F0FA4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26.0</w:t>
            </w:r>
          </w:p>
        </w:tc>
        <w:tc>
          <w:tcPr>
            <w:tcW w:w="0" w:type="auto"/>
          </w:tcPr>
          <w:p w:rsidRPr="00A17490" w:rsidR="004D7A3C" w:rsidP="004D7A3C" w:rsidRDefault="004D7A3C" w14:paraId="4CDE71C7" w14:textId="33FB90D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0" w:type="auto"/>
          </w:tcPr>
          <w:p w:rsidRPr="00A17490" w:rsidR="004D7A3C" w:rsidP="004D7A3C" w:rsidRDefault="004D7A3C" w14:paraId="0CBFCAAB" w14:textId="34FBB98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97</w:t>
            </w:r>
          </w:p>
        </w:tc>
      </w:tr>
      <w:tr w:rsidR="004D7A3C" w:rsidTr="009D3353" w14:paraId="768EEF7F" w14:textId="77777777">
        <w:tc>
          <w:tcPr>
            <w:tcW w:w="0" w:type="auto"/>
          </w:tcPr>
          <w:p w:rsidRPr="00A17490" w:rsidR="004D7A3C" w:rsidP="004D7A3C" w:rsidRDefault="004D7A3C" w14:paraId="7AC5CCFB" w14:textId="4D6E877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1155B8B7" w14:textId="3FF05929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209BFDCE" w14:textId="4F81813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B647997" w14:textId="602FEB2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89960B5" w14:textId="769B1AC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F1FEB34" w14:textId="4F03ECF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5BC9CF82" w14:textId="77777777">
        <w:tc>
          <w:tcPr>
            <w:tcW w:w="0" w:type="auto"/>
          </w:tcPr>
          <w:p w:rsidRPr="00A17490" w:rsidR="004D7A3C" w:rsidP="004D7A3C" w:rsidRDefault="004D7A3C" w14:paraId="6486D186" w14:textId="56D6DA9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2320DB39" w14:textId="0F79030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508</w:t>
            </w:r>
          </w:p>
        </w:tc>
        <w:tc>
          <w:tcPr>
            <w:tcW w:w="0" w:type="auto"/>
          </w:tcPr>
          <w:p w:rsidRPr="00A17490" w:rsidR="004D7A3C" w:rsidP="004D7A3C" w:rsidRDefault="004D7A3C" w14:paraId="3E86CF82" w14:textId="3727E59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0" w:type="auto"/>
          </w:tcPr>
          <w:p w:rsidRPr="00A17490" w:rsidR="004D7A3C" w:rsidP="004D7A3C" w:rsidRDefault="004D7A3C" w14:paraId="54D371BC" w14:textId="2E4FA3B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29.9</w:t>
            </w:r>
          </w:p>
        </w:tc>
        <w:tc>
          <w:tcPr>
            <w:tcW w:w="0" w:type="auto"/>
          </w:tcPr>
          <w:p w:rsidRPr="00A17490" w:rsidR="004D7A3C" w:rsidP="004D7A3C" w:rsidRDefault="004D7A3C" w14:paraId="4EBF2C63" w14:textId="4EFE5B7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.842</w:t>
            </w:r>
          </w:p>
        </w:tc>
        <w:tc>
          <w:tcPr>
            <w:tcW w:w="0" w:type="auto"/>
          </w:tcPr>
          <w:p w:rsidRPr="00A17490" w:rsidR="004D7A3C" w:rsidP="004D7A3C" w:rsidRDefault="004D7A3C" w14:paraId="1716ABCF" w14:textId="41E3ADA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40E380DA" w14:textId="77777777">
        <w:tc>
          <w:tcPr>
            <w:tcW w:w="0" w:type="auto"/>
          </w:tcPr>
          <w:p w:rsidRPr="00A17490" w:rsidR="004D7A3C" w:rsidP="004D7A3C" w:rsidRDefault="004D7A3C" w14:paraId="682A879D" w14:textId="16B9B53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42A186A0" w14:textId="1205D293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9B673E1" w14:textId="4034AFB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7884AB6" w14:textId="3F25517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2A72F5D" w14:textId="3537696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2D0D762" w14:textId="1A4B9CB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77C5AF33" w14:textId="77777777">
        <w:tc>
          <w:tcPr>
            <w:tcW w:w="0" w:type="auto"/>
          </w:tcPr>
          <w:p w:rsidRPr="00A17490" w:rsidR="004D7A3C" w:rsidP="004D7A3C" w:rsidRDefault="004D7A3C" w14:paraId="72D2F226" w14:textId="4A2FF8E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21A09C89" w14:textId="6556568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4362</w:t>
            </w:r>
          </w:p>
        </w:tc>
        <w:tc>
          <w:tcPr>
            <w:tcW w:w="0" w:type="auto"/>
          </w:tcPr>
          <w:p w:rsidRPr="00A17490" w:rsidR="004D7A3C" w:rsidP="004D7A3C" w:rsidRDefault="004D7A3C" w14:paraId="29A1E97F" w14:textId="302B7E2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0" w:type="auto"/>
          </w:tcPr>
          <w:p w:rsidRPr="00A17490" w:rsidR="004D7A3C" w:rsidP="004D7A3C" w:rsidRDefault="004D7A3C" w14:paraId="438769AE" w14:textId="2BBF84B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0" w:type="auto"/>
          </w:tcPr>
          <w:p w:rsidRPr="00A17490" w:rsidR="004D7A3C" w:rsidP="004D7A3C" w:rsidRDefault="004D7A3C" w14:paraId="3CEE090F" w14:textId="4DEE718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7.319</w:t>
            </w:r>
          </w:p>
        </w:tc>
        <w:tc>
          <w:tcPr>
            <w:tcW w:w="0" w:type="auto"/>
          </w:tcPr>
          <w:p w:rsidRPr="00A17490" w:rsidR="004D7A3C" w:rsidP="004D7A3C" w:rsidRDefault="004D7A3C" w14:paraId="12DE5DEB" w14:textId="41C3E2E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35FCDB58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5DF2585" w14:textId="0D95060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0CAF5209" w14:textId="3DA9D436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3CEADA58" w14:textId="03F12B7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18C728DB" w14:textId="460AF55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B770698" w14:textId="2718301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1044AF11" w14:textId="55A24EB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</w:tbl>
    <w:p w:rsidR="004D7A3C" w:rsidP="004D7A3C" w:rsidRDefault="004D7A3C" w14:paraId="40779357" w14:textId="77777777">
      <w:pPr>
        <w:rPr>
          <w:rFonts w:ascii="Times New Roman" w:hAnsi="Times New Roman" w:cs="Times New Roman"/>
        </w:rPr>
      </w:pPr>
    </w:p>
    <w:p w:rsidR="004D7A3C" w:rsidP="004D7A3C" w:rsidRDefault="004D7A3C" w14:paraId="465C3850" w14:textId="4E91B6B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arrying capacity: </w:t>
      </w:r>
      <w:r>
        <w:rPr>
          <w:rFonts w:ascii="Times New Roman" w:hAnsi="Times New Roman" w:cs="Times New Roman"/>
        </w:rPr>
        <w:t xml:space="preserve">Assay condition </w:t>
      </w:r>
      <w:r>
        <w:rPr>
          <w:rFonts w:ascii="Times New Roman" w:hAnsi="Times New Roman" w:cs="Times New Roman"/>
          <w:b/>
          <w:bCs/>
        </w:rPr>
        <w:t>Mg5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76"/>
        <w:gridCol w:w="876"/>
        <w:gridCol w:w="636"/>
        <w:gridCol w:w="836"/>
        <w:gridCol w:w="936"/>
      </w:tblGrid>
      <w:tr w:rsidR="004D7A3C" w:rsidTr="009D3353" w14:paraId="20A9FF5E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5AE9286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DBF10D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5F5EEC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26D55C79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249592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2EF480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2BEE6295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34B68B0C" w14:textId="3FA89E2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5A01134A" w14:textId="38E54E6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64DE61B" w14:textId="4595EE9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25818D0D" w14:textId="26152EF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60CED22" w14:textId="40AA826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8F22124" w14:textId="790B91F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9998</w:t>
            </w:r>
          </w:p>
        </w:tc>
      </w:tr>
      <w:tr w:rsidR="004D7A3C" w:rsidTr="009D3353" w14:paraId="63B2005F" w14:textId="77777777">
        <w:tc>
          <w:tcPr>
            <w:tcW w:w="0" w:type="auto"/>
          </w:tcPr>
          <w:p w:rsidRPr="00A17490" w:rsidR="004D7A3C" w:rsidP="004D7A3C" w:rsidRDefault="004D7A3C" w14:paraId="7348B54F" w14:textId="0FD1D66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476086F8" w14:textId="28D5566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5844</w:t>
            </w:r>
          </w:p>
        </w:tc>
        <w:tc>
          <w:tcPr>
            <w:tcW w:w="0" w:type="auto"/>
          </w:tcPr>
          <w:p w:rsidRPr="00A17490" w:rsidR="004D7A3C" w:rsidP="004D7A3C" w:rsidRDefault="004D7A3C" w14:paraId="5D26A7E4" w14:textId="0C52BE4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</w:tcPr>
          <w:p w:rsidRPr="00A17490" w:rsidR="004D7A3C" w:rsidP="004D7A3C" w:rsidRDefault="004D7A3C" w14:paraId="2F03C0D4" w14:textId="0CF035B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</w:tcPr>
          <w:p w:rsidRPr="00A17490" w:rsidR="004D7A3C" w:rsidP="004D7A3C" w:rsidRDefault="004D7A3C" w14:paraId="3E09472E" w14:textId="08DD079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.259</w:t>
            </w:r>
          </w:p>
        </w:tc>
        <w:tc>
          <w:tcPr>
            <w:tcW w:w="0" w:type="auto"/>
          </w:tcPr>
          <w:p w:rsidRPr="00A17490" w:rsidR="004D7A3C" w:rsidP="004D7A3C" w:rsidRDefault="004D7A3C" w14:paraId="04FC721A" w14:textId="1B5D26F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2503</w:t>
            </w:r>
          </w:p>
        </w:tc>
      </w:tr>
      <w:tr w:rsidR="004D7A3C" w:rsidTr="009D3353" w14:paraId="405C4761" w14:textId="77777777">
        <w:tc>
          <w:tcPr>
            <w:tcW w:w="0" w:type="auto"/>
          </w:tcPr>
          <w:p w:rsidRPr="00A17490" w:rsidR="004D7A3C" w:rsidP="004D7A3C" w:rsidRDefault="004D7A3C" w14:paraId="3EC52DCE" w14:textId="1DB5275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2D7B03E4" w14:textId="75327D9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169</w:t>
            </w:r>
          </w:p>
        </w:tc>
        <w:tc>
          <w:tcPr>
            <w:tcW w:w="0" w:type="auto"/>
          </w:tcPr>
          <w:p w:rsidRPr="00A17490" w:rsidR="004D7A3C" w:rsidP="004D7A3C" w:rsidRDefault="004D7A3C" w14:paraId="63510350" w14:textId="5CBA531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0" w:type="auto"/>
          </w:tcPr>
          <w:p w:rsidRPr="00A17490" w:rsidR="004D7A3C" w:rsidP="004D7A3C" w:rsidRDefault="004D7A3C" w14:paraId="35F90AD3" w14:textId="26E56AC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0" w:type="auto"/>
          </w:tcPr>
          <w:p w:rsidRPr="00A17490" w:rsidR="004D7A3C" w:rsidP="004D7A3C" w:rsidRDefault="004D7A3C" w14:paraId="2E2116AC" w14:textId="7C7A8E4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</w:tcPr>
          <w:p w:rsidRPr="00A17490" w:rsidR="004D7A3C" w:rsidP="004D7A3C" w:rsidRDefault="004D7A3C" w14:paraId="466F8C0A" w14:textId="4077F0D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0</w:t>
            </w:r>
          </w:p>
        </w:tc>
      </w:tr>
      <w:tr w:rsidR="004D7A3C" w:rsidTr="009D3353" w14:paraId="472357F4" w14:textId="77777777">
        <w:tc>
          <w:tcPr>
            <w:tcW w:w="0" w:type="auto"/>
          </w:tcPr>
          <w:p w:rsidRPr="00A17490" w:rsidR="004D7A3C" w:rsidP="004D7A3C" w:rsidRDefault="004D7A3C" w14:paraId="2F2B35B9" w14:textId="125E8D2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27B8B9BF" w14:textId="25B6109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3279</w:t>
            </w:r>
          </w:p>
        </w:tc>
        <w:tc>
          <w:tcPr>
            <w:tcW w:w="0" w:type="auto"/>
          </w:tcPr>
          <w:p w:rsidRPr="00A17490" w:rsidR="004D7A3C" w:rsidP="004D7A3C" w:rsidRDefault="004D7A3C" w14:paraId="74BAAF6C" w14:textId="38B166B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</w:tcPr>
          <w:p w:rsidRPr="00A17490" w:rsidR="004D7A3C" w:rsidP="004D7A3C" w:rsidRDefault="004D7A3C" w14:paraId="38E8B6AC" w14:textId="0617DD9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</w:tcPr>
          <w:p w:rsidRPr="00A17490" w:rsidR="004D7A3C" w:rsidP="004D7A3C" w:rsidRDefault="004D7A3C" w14:paraId="52B4C8AA" w14:textId="0AE5F1F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0" w:type="auto"/>
          </w:tcPr>
          <w:p w:rsidRPr="00A17490" w:rsidR="004D7A3C" w:rsidP="004D7A3C" w:rsidRDefault="004D7A3C" w14:paraId="7C82F5F9" w14:textId="782557B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7989</w:t>
            </w:r>
          </w:p>
        </w:tc>
      </w:tr>
      <w:tr w:rsidR="004D7A3C" w:rsidTr="009D3353" w14:paraId="17C564D6" w14:textId="77777777">
        <w:tc>
          <w:tcPr>
            <w:tcW w:w="0" w:type="auto"/>
          </w:tcPr>
          <w:p w:rsidRPr="00A17490" w:rsidR="004D7A3C" w:rsidP="004D7A3C" w:rsidRDefault="004D7A3C" w14:paraId="31F20747" w14:textId="474E030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2D0E0E41" w14:textId="711715F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4782</w:t>
            </w:r>
          </w:p>
        </w:tc>
        <w:tc>
          <w:tcPr>
            <w:tcW w:w="0" w:type="auto"/>
          </w:tcPr>
          <w:p w:rsidRPr="00A17490" w:rsidR="004D7A3C" w:rsidP="004D7A3C" w:rsidRDefault="004D7A3C" w14:paraId="0F4596D4" w14:textId="4554B64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0" w:type="auto"/>
          </w:tcPr>
          <w:p w:rsidRPr="00A17490" w:rsidR="004D7A3C" w:rsidP="004D7A3C" w:rsidRDefault="004D7A3C" w14:paraId="7BB7F3DE" w14:textId="351EF06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0" w:type="auto"/>
          </w:tcPr>
          <w:p w:rsidRPr="00A17490" w:rsidR="004D7A3C" w:rsidP="004D7A3C" w:rsidRDefault="004D7A3C" w14:paraId="5B1375F8" w14:textId="1A0DEA1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5.715</w:t>
            </w:r>
          </w:p>
        </w:tc>
        <w:tc>
          <w:tcPr>
            <w:tcW w:w="0" w:type="auto"/>
          </w:tcPr>
          <w:p w:rsidRPr="00A17490" w:rsidR="004D7A3C" w:rsidP="004D7A3C" w:rsidRDefault="004D7A3C" w14:paraId="14A1A1B5" w14:textId="7F23AA1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01</w:t>
            </w:r>
          </w:p>
        </w:tc>
      </w:tr>
      <w:tr w:rsidR="004D7A3C" w:rsidTr="009D3353" w14:paraId="6338B919" w14:textId="77777777">
        <w:tc>
          <w:tcPr>
            <w:tcW w:w="0" w:type="auto"/>
          </w:tcPr>
          <w:p w:rsidRPr="00A17490" w:rsidR="004D7A3C" w:rsidP="004D7A3C" w:rsidRDefault="004D7A3C" w14:paraId="0ABA358B" w14:textId="6EBB293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24A4DA22" w14:textId="3E8228A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5164</w:t>
            </w:r>
          </w:p>
        </w:tc>
        <w:tc>
          <w:tcPr>
            <w:tcW w:w="0" w:type="auto"/>
          </w:tcPr>
          <w:p w:rsidRPr="00A17490" w:rsidR="004D7A3C" w:rsidP="004D7A3C" w:rsidRDefault="004D7A3C" w14:paraId="63510C83" w14:textId="392A57D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</w:tcPr>
          <w:p w:rsidRPr="00A17490" w:rsidR="004D7A3C" w:rsidP="004D7A3C" w:rsidRDefault="004D7A3C" w14:paraId="3759E657" w14:textId="4462696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Pr="00A17490" w:rsidR="004D7A3C" w:rsidP="004D7A3C" w:rsidRDefault="004D7A3C" w14:paraId="0EE66EE6" w14:textId="5C0191D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2.626</w:t>
            </w:r>
          </w:p>
        </w:tc>
        <w:tc>
          <w:tcPr>
            <w:tcW w:w="0" w:type="auto"/>
          </w:tcPr>
          <w:p w:rsidRPr="00A17490" w:rsidR="004D7A3C" w:rsidP="004D7A3C" w:rsidRDefault="004D7A3C" w14:paraId="3939387C" w14:textId="3F32FD8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118</w:t>
            </w:r>
          </w:p>
        </w:tc>
      </w:tr>
      <w:tr w:rsidR="004D7A3C" w:rsidTr="009D3353" w14:paraId="5C34412D" w14:textId="77777777">
        <w:tc>
          <w:tcPr>
            <w:tcW w:w="0" w:type="auto"/>
          </w:tcPr>
          <w:p w:rsidRPr="00A17490" w:rsidR="004D7A3C" w:rsidP="004D7A3C" w:rsidRDefault="004D7A3C" w14:paraId="1221DBF0" w14:textId="63AF534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37FF3039" w14:textId="1CB8877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0511</w:t>
            </w:r>
          </w:p>
        </w:tc>
        <w:tc>
          <w:tcPr>
            <w:tcW w:w="0" w:type="auto"/>
          </w:tcPr>
          <w:p w:rsidRPr="00A17490" w:rsidR="004D7A3C" w:rsidP="004D7A3C" w:rsidRDefault="004D7A3C" w14:paraId="53E9D0B9" w14:textId="6A95636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0" w:type="auto"/>
          </w:tcPr>
          <w:p w:rsidRPr="00A17490" w:rsidR="004D7A3C" w:rsidP="004D7A3C" w:rsidRDefault="004D7A3C" w14:paraId="4BF93720" w14:textId="0A17259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0" w:type="auto"/>
          </w:tcPr>
          <w:p w:rsidRPr="00A17490" w:rsidR="004D7A3C" w:rsidP="004D7A3C" w:rsidRDefault="004D7A3C" w14:paraId="32C4B25F" w14:textId="493C1C6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0" w:type="auto"/>
          </w:tcPr>
          <w:p w:rsidRPr="00A17490" w:rsidR="004D7A3C" w:rsidP="004D7A3C" w:rsidRDefault="004D7A3C" w14:paraId="3EFBC7FE" w14:textId="0FDBAA7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9999</w:t>
            </w:r>
          </w:p>
        </w:tc>
      </w:tr>
      <w:tr w:rsidR="004D7A3C" w:rsidTr="009D3353" w14:paraId="6EFB1C46" w14:textId="77777777">
        <w:tc>
          <w:tcPr>
            <w:tcW w:w="0" w:type="auto"/>
          </w:tcPr>
          <w:p w:rsidRPr="00A17490" w:rsidR="004D7A3C" w:rsidP="004D7A3C" w:rsidRDefault="004D7A3C" w14:paraId="5BB53662" w14:textId="7186E92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51F4420A" w14:textId="4B69772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2599</w:t>
            </w:r>
          </w:p>
        </w:tc>
        <w:tc>
          <w:tcPr>
            <w:tcW w:w="0" w:type="auto"/>
          </w:tcPr>
          <w:p w:rsidRPr="00A17490" w:rsidR="004D7A3C" w:rsidP="004D7A3C" w:rsidRDefault="004D7A3C" w14:paraId="22965DD0" w14:textId="08C98C2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</w:tcPr>
          <w:p w:rsidRPr="00A17490" w:rsidR="004D7A3C" w:rsidP="004D7A3C" w:rsidRDefault="004D7A3C" w14:paraId="7D99C8C7" w14:textId="060E858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Pr="00A17490" w:rsidR="004D7A3C" w:rsidP="004D7A3C" w:rsidRDefault="004D7A3C" w14:paraId="0FB880CB" w14:textId="2806D75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322</w:t>
            </w:r>
          </w:p>
        </w:tc>
        <w:tc>
          <w:tcPr>
            <w:tcW w:w="0" w:type="auto"/>
          </w:tcPr>
          <w:p w:rsidRPr="00A17490" w:rsidR="004D7A3C" w:rsidP="004D7A3C" w:rsidRDefault="004D7A3C" w14:paraId="3431A105" w14:textId="2EDB26E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7714</w:t>
            </w:r>
          </w:p>
        </w:tc>
      </w:tr>
      <w:tr w:rsidR="004D7A3C" w:rsidTr="009D3353" w14:paraId="7284CD53" w14:textId="77777777">
        <w:tc>
          <w:tcPr>
            <w:tcW w:w="0" w:type="auto"/>
          </w:tcPr>
          <w:p w:rsidRPr="00A17490" w:rsidR="004D7A3C" w:rsidP="004D7A3C" w:rsidRDefault="004D7A3C" w14:paraId="32789301" w14:textId="52BB4D8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56AC64A7" w14:textId="3E5EC80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4102</w:t>
            </w:r>
          </w:p>
        </w:tc>
        <w:tc>
          <w:tcPr>
            <w:tcW w:w="0" w:type="auto"/>
          </w:tcPr>
          <w:p w:rsidRPr="00A17490" w:rsidR="004D7A3C" w:rsidP="004D7A3C" w:rsidRDefault="004D7A3C" w14:paraId="2E9E4BF6" w14:textId="4EE5A71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</w:tcPr>
          <w:p w:rsidRPr="00A17490" w:rsidR="004D7A3C" w:rsidP="004D7A3C" w:rsidRDefault="004D7A3C" w14:paraId="09D4E86C" w14:textId="504D992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Pr="00A17490" w:rsidR="004D7A3C" w:rsidP="004D7A3C" w:rsidRDefault="004D7A3C" w14:paraId="47E538B9" w14:textId="3FC52F0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7.172</w:t>
            </w:r>
          </w:p>
        </w:tc>
        <w:tc>
          <w:tcPr>
            <w:tcW w:w="0" w:type="auto"/>
          </w:tcPr>
          <w:p w:rsidRPr="00A17490" w:rsidR="004D7A3C" w:rsidP="004D7A3C" w:rsidRDefault="004D7A3C" w14:paraId="3FBDE19B" w14:textId="602B8E7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3F4A9697" w14:textId="77777777">
        <w:tc>
          <w:tcPr>
            <w:tcW w:w="0" w:type="auto"/>
          </w:tcPr>
          <w:p w:rsidRPr="00A17490" w:rsidR="004D7A3C" w:rsidP="004D7A3C" w:rsidRDefault="004D7A3C" w14:paraId="6BC5D712" w14:textId="1287675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1FD8B95D" w14:textId="3539B6D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5675</w:t>
            </w:r>
          </w:p>
        </w:tc>
        <w:tc>
          <w:tcPr>
            <w:tcW w:w="0" w:type="auto"/>
          </w:tcPr>
          <w:p w:rsidRPr="00A17490" w:rsidR="004D7A3C" w:rsidP="004D7A3C" w:rsidRDefault="004D7A3C" w14:paraId="584BE6F2" w14:textId="4A42A6B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A17490" w:rsidR="004D7A3C" w:rsidP="004D7A3C" w:rsidRDefault="004D7A3C" w14:paraId="72E7BAA9" w14:textId="32ACC84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A17490" w:rsidR="004D7A3C" w:rsidP="004D7A3C" w:rsidRDefault="004D7A3C" w14:paraId="3EF0E30D" w14:textId="6B81BBE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2.861</w:t>
            </w:r>
          </w:p>
        </w:tc>
        <w:tc>
          <w:tcPr>
            <w:tcW w:w="0" w:type="auto"/>
          </w:tcPr>
          <w:p w:rsidRPr="00A17490" w:rsidR="004D7A3C" w:rsidP="004D7A3C" w:rsidRDefault="004D7A3C" w14:paraId="3A4334BA" w14:textId="1B336BD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658</w:t>
            </w:r>
          </w:p>
        </w:tc>
      </w:tr>
      <w:tr w:rsidR="004D7A3C" w:rsidTr="009D3353" w14:paraId="68900604" w14:textId="77777777">
        <w:tc>
          <w:tcPr>
            <w:tcW w:w="0" w:type="auto"/>
          </w:tcPr>
          <w:p w:rsidRPr="00A17490" w:rsidR="004D7A3C" w:rsidP="004D7A3C" w:rsidRDefault="004D7A3C" w14:paraId="2B800296" w14:textId="678D471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68F00543" w14:textId="56398F5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0.02564</w:t>
            </w:r>
          </w:p>
        </w:tc>
        <w:tc>
          <w:tcPr>
            <w:tcW w:w="0" w:type="auto"/>
          </w:tcPr>
          <w:p w:rsidRPr="00A17490" w:rsidR="004D7A3C" w:rsidP="004D7A3C" w:rsidRDefault="004D7A3C" w14:paraId="5B06D433" w14:textId="5BD714E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A17490" w:rsidR="004D7A3C" w:rsidP="004D7A3C" w:rsidRDefault="004D7A3C" w14:paraId="300781D8" w14:textId="714BF7E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A17490" w:rsidR="004D7A3C" w:rsidP="004D7A3C" w:rsidRDefault="004D7A3C" w14:paraId="2B0D02BA" w14:textId="7B09928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-1.374</w:t>
            </w:r>
          </w:p>
        </w:tc>
        <w:tc>
          <w:tcPr>
            <w:tcW w:w="0" w:type="auto"/>
          </w:tcPr>
          <w:p w:rsidRPr="00A17490" w:rsidR="004D7A3C" w:rsidP="004D7A3C" w:rsidRDefault="004D7A3C" w14:paraId="2D2E6972" w14:textId="7174069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7419</w:t>
            </w:r>
          </w:p>
        </w:tc>
      </w:tr>
      <w:tr w:rsidR="004D7A3C" w:rsidTr="009D3353" w14:paraId="3E8065B8" w14:textId="77777777">
        <w:tc>
          <w:tcPr>
            <w:tcW w:w="0" w:type="auto"/>
          </w:tcPr>
          <w:p w:rsidRPr="00A17490" w:rsidR="004D7A3C" w:rsidP="004D7A3C" w:rsidRDefault="004D7A3C" w14:paraId="7843ABDB" w14:textId="03A7974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5724D9AF" w14:textId="3CD42BB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8938</w:t>
            </w:r>
          </w:p>
        </w:tc>
        <w:tc>
          <w:tcPr>
            <w:tcW w:w="0" w:type="auto"/>
          </w:tcPr>
          <w:p w:rsidRPr="00A17490" w:rsidR="004D7A3C" w:rsidP="004D7A3C" w:rsidRDefault="004D7A3C" w14:paraId="3BBFE26B" w14:textId="6108470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</w:tcPr>
          <w:p w:rsidRPr="00A17490" w:rsidR="004D7A3C" w:rsidP="004D7A3C" w:rsidRDefault="004D7A3C" w14:paraId="4B5E0686" w14:textId="23C663E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:rsidRPr="00A17490" w:rsidR="004D7A3C" w:rsidP="004D7A3C" w:rsidRDefault="004D7A3C" w14:paraId="712D32D8" w14:textId="685328B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.789</w:t>
            </w:r>
          </w:p>
        </w:tc>
        <w:tc>
          <w:tcPr>
            <w:tcW w:w="0" w:type="auto"/>
          </w:tcPr>
          <w:p w:rsidRPr="00A17490" w:rsidR="004D7A3C" w:rsidP="004D7A3C" w:rsidRDefault="004D7A3C" w14:paraId="6E048572" w14:textId="237C180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003</w:t>
            </w:r>
          </w:p>
        </w:tc>
      </w:tr>
      <w:tr w:rsidR="004D7A3C" w:rsidTr="009D3353" w14:paraId="2D7EDF51" w14:textId="77777777">
        <w:tc>
          <w:tcPr>
            <w:tcW w:w="0" w:type="auto"/>
          </w:tcPr>
          <w:p w:rsidRPr="00A17490" w:rsidR="004D7A3C" w:rsidP="004D7A3C" w:rsidRDefault="004D7A3C" w14:paraId="5ECB0EB2" w14:textId="5C62819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2EFFAE1D" w14:textId="4ABB981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3111</w:t>
            </w:r>
          </w:p>
        </w:tc>
        <w:tc>
          <w:tcPr>
            <w:tcW w:w="0" w:type="auto"/>
          </w:tcPr>
          <w:p w:rsidRPr="00A17490" w:rsidR="004D7A3C" w:rsidP="004D7A3C" w:rsidRDefault="004D7A3C" w14:paraId="21C75425" w14:textId="4D7CAEE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A17490" w:rsidR="004D7A3C" w:rsidP="004D7A3C" w:rsidRDefault="004D7A3C" w14:paraId="76F3DF76" w14:textId="5FD9C52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A17490" w:rsidR="004D7A3C" w:rsidP="004D7A3C" w:rsidRDefault="004D7A3C" w14:paraId="04D0B1C6" w14:textId="12DCA01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0" w:type="auto"/>
          </w:tcPr>
          <w:p w:rsidRPr="00A17490" w:rsidR="004D7A3C" w:rsidP="004D7A3C" w:rsidRDefault="004D7A3C" w14:paraId="5540AECD" w14:textId="14F3DB6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623</w:t>
            </w:r>
          </w:p>
        </w:tc>
      </w:tr>
      <w:tr w:rsidR="004D7A3C" w:rsidTr="009D3353" w14:paraId="30F68B3C" w14:textId="77777777">
        <w:tc>
          <w:tcPr>
            <w:tcW w:w="0" w:type="auto"/>
          </w:tcPr>
          <w:p w:rsidRPr="00A17490" w:rsidR="004D7A3C" w:rsidP="004D7A3C" w:rsidRDefault="004D7A3C" w14:paraId="7749EF07" w14:textId="2C3370B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6A63E01E" w14:textId="2B635C5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4613</w:t>
            </w:r>
          </w:p>
        </w:tc>
        <w:tc>
          <w:tcPr>
            <w:tcW w:w="0" w:type="auto"/>
          </w:tcPr>
          <w:p w:rsidRPr="00A17490" w:rsidR="004D7A3C" w:rsidP="004D7A3C" w:rsidRDefault="004D7A3C" w14:paraId="1499D36A" w14:textId="416D225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:rsidRPr="00A17490" w:rsidR="004D7A3C" w:rsidP="004D7A3C" w:rsidRDefault="004D7A3C" w14:paraId="6C504E4A" w14:textId="4886184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Pr="00A17490" w:rsidR="004D7A3C" w:rsidP="004D7A3C" w:rsidRDefault="004D7A3C" w14:paraId="5FD86358" w14:textId="592276E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7.368</w:t>
            </w:r>
          </w:p>
        </w:tc>
        <w:tc>
          <w:tcPr>
            <w:tcW w:w="0" w:type="auto"/>
          </w:tcPr>
          <w:p w:rsidRPr="00A17490" w:rsidR="004D7A3C" w:rsidP="004D7A3C" w:rsidRDefault="004D7A3C" w14:paraId="0B68078E" w14:textId="691458E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  <w:tr w:rsidR="004D7A3C" w:rsidTr="009D3353" w14:paraId="44C1B86A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7D483C8F" w14:textId="5A41EA2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574829E4" w14:textId="755F2AF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11503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067BF7E8" w14:textId="2399CC4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5CE23E38" w14:textId="17F0C84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6E79DA5C" w14:textId="140D7B5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6.163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53BAEA77" w14:textId="412921C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4D7A3C" w:rsidP="004D7A3C" w:rsidRDefault="004D7A3C" w14:paraId="56CC8489" w14:textId="77777777">
      <w:pPr>
        <w:rPr>
          <w:rFonts w:ascii="Times New Roman" w:hAnsi="Times New Roman" w:cs="Times New Roman"/>
        </w:rPr>
      </w:pPr>
    </w:p>
    <w:p w:rsidR="004D7A3C" w:rsidP="004D7A3C" w:rsidRDefault="004D7A3C" w14:paraId="7F05674A" w14:textId="2ABDAD7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arrying capacity: </w:t>
      </w:r>
      <w:r>
        <w:rPr>
          <w:rFonts w:ascii="Times New Roman" w:hAnsi="Times New Roman" w:cs="Times New Roman"/>
        </w:rPr>
        <w:t xml:space="preserve">Assay condition </w:t>
      </w:r>
      <w:r>
        <w:rPr>
          <w:rFonts w:ascii="Times New Roman" w:hAnsi="Times New Roman" w:cs="Times New Roman"/>
          <w:b/>
          <w:bCs/>
        </w:rPr>
        <w:t>Mg17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94"/>
        <w:gridCol w:w="1056"/>
        <w:gridCol w:w="563"/>
        <w:gridCol w:w="563"/>
        <w:gridCol w:w="803"/>
        <w:gridCol w:w="936"/>
      </w:tblGrid>
      <w:tr w:rsidR="004D7A3C" w:rsidTr="009D3353" w14:paraId="673EC10E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0D5874D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15868E8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617B77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36E78224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6A78745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="004D7A3C" w:rsidP="009D3353" w:rsidRDefault="004D7A3C" w14:paraId="2A1448E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D7A3C" w:rsidTr="009D3353" w14:paraId="6028A6CB" w14:textId="77777777"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6D8113D2" w14:textId="37871B0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Co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0BE2420C" w14:textId="6772728F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020C8946" w14:textId="55813DC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35FAFDC6" w14:textId="59F6409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78E66960" w14:textId="4527415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A17490" w:rsidR="004D7A3C" w:rsidP="004D7A3C" w:rsidRDefault="004D7A3C" w14:paraId="3A656D8E" w14:textId="72310A3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168D6B42" w14:textId="77777777">
        <w:tc>
          <w:tcPr>
            <w:tcW w:w="0" w:type="auto"/>
          </w:tcPr>
          <w:p w:rsidRPr="00A17490" w:rsidR="004D7A3C" w:rsidP="004D7A3C" w:rsidRDefault="004D7A3C" w14:paraId="12939B28" w14:textId="65F4811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M</w:t>
            </w:r>
          </w:p>
        </w:tc>
        <w:tc>
          <w:tcPr>
            <w:tcW w:w="0" w:type="auto"/>
          </w:tcPr>
          <w:p w:rsidRPr="00A17490" w:rsidR="004D7A3C" w:rsidP="004D7A3C" w:rsidRDefault="004D7A3C" w14:paraId="43B4061A" w14:textId="40D95359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6C5AF29A" w14:textId="2146BD2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819F202" w14:textId="18B27B3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6661E81" w14:textId="08B7215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6AD045E" w14:textId="4D36158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49D4F9B3" w14:textId="77777777">
        <w:tc>
          <w:tcPr>
            <w:tcW w:w="0" w:type="auto"/>
          </w:tcPr>
          <w:p w:rsidRPr="00A17490" w:rsidR="004D7A3C" w:rsidP="004D7A3C" w:rsidRDefault="004D7A3C" w14:paraId="4A588609" w14:textId="401E58B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M+)</w:t>
            </w:r>
          </w:p>
        </w:tc>
        <w:tc>
          <w:tcPr>
            <w:tcW w:w="0" w:type="auto"/>
          </w:tcPr>
          <w:p w:rsidRPr="00A17490" w:rsidR="004D7A3C" w:rsidP="004D7A3C" w:rsidRDefault="004D7A3C" w14:paraId="411AF6EA" w14:textId="7612DD1C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427F3B36" w14:textId="004C3FD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260F560B" w14:textId="0D99C22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564AC27" w14:textId="38A115D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22D2AEF" w14:textId="3892454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2C2F35FF" w14:textId="77777777">
        <w:tc>
          <w:tcPr>
            <w:tcW w:w="0" w:type="auto"/>
          </w:tcPr>
          <w:p w:rsidRPr="00A17490" w:rsidR="004D7A3C" w:rsidP="004D7A3C" w:rsidRDefault="004D7A3C" w14:paraId="0A7C3101" w14:textId="5061016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N</w:t>
            </w:r>
          </w:p>
        </w:tc>
        <w:tc>
          <w:tcPr>
            <w:tcW w:w="0" w:type="auto"/>
          </w:tcPr>
          <w:p w:rsidRPr="00A17490" w:rsidR="004D7A3C" w:rsidP="004D7A3C" w:rsidRDefault="004D7A3C" w14:paraId="5970B932" w14:textId="23F6D72A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547D9817" w14:textId="2580D0A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1409DE4" w14:textId="41E73FE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6F6377A" w14:textId="1CC78C5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EBB22B4" w14:textId="52DA7671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676E3740" w14:textId="77777777">
        <w:tc>
          <w:tcPr>
            <w:tcW w:w="0" w:type="auto"/>
          </w:tcPr>
          <w:p w:rsidRPr="00A17490" w:rsidR="004D7A3C" w:rsidP="004D7A3C" w:rsidRDefault="004D7A3C" w14:paraId="2A3752FA" w14:textId="447FE60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An - (N+)</w:t>
            </w:r>
          </w:p>
        </w:tc>
        <w:tc>
          <w:tcPr>
            <w:tcW w:w="0" w:type="auto"/>
          </w:tcPr>
          <w:p w:rsidRPr="00A17490" w:rsidR="004D7A3C" w:rsidP="004D7A3C" w:rsidRDefault="004D7A3C" w14:paraId="27770468" w14:textId="5284F73C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BF0DD7B" w14:textId="6C4999B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26D670B" w14:textId="5E98B67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A16BCAE" w14:textId="03BED9F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5513516" w14:textId="1A78892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3F5869B5" w14:textId="77777777">
        <w:tc>
          <w:tcPr>
            <w:tcW w:w="0" w:type="auto"/>
          </w:tcPr>
          <w:p w:rsidRPr="00A17490" w:rsidR="004D7A3C" w:rsidP="004D7A3C" w:rsidRDefault="004D7A3C" w14:paraId="0A4A7D2D" w14:textId="2587A09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M</w:t>
            </w:r>
          </w:p>
        </w:tc>
        <w:tc>
          <w:tcPr>
            <w:tcW w:w="0" w:type="auto"/>
          </w:tcPr>
          <w:p w:rsidRPr="00A17490" w:rsidR="004D7A3C" w:rsidP="004D7A3C" w:rsidRDefault="004D7A3C" w14:paraId="66B0E28A" w14:textId="5B580876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2AEFB501" w14:textId="2D55ABD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8FFBE48" w14:textId="06A1290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6339E9C" w14:textId="19D9DDF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55880F7" w14:textId="4F7AF54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7BFB55EC" w14:textId="77777777">
        <w:tc>
          <w:tcPr>
            <w:tcW w:w="0" w:type="auto"/>
          </w:tcPr>
          <w:p w:rsidRPr="00A17490" w:rsidR="004D7A3C" w:rsidP="004D7A3C" w:rsidRDefault="004D7A3C" w14:paraId="3DDC26C3" w14:textId="701B88A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M+)</w:t>
            </w:r>
          </w:p>
        </w:tc>
        <w:tc>
          <w:tcPr>
            <w:tcW w:w="0" w:type="auto"/>
          </w:tcPr>
          <w:p w:rsidRPr="00A17490" w:rsidR="004D7A3C" w:rsidP="004D7A3C" w:rsidRDefault="004D7A3C" w14:paraId="41C7D0CB" w14:textId="66344B79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29A1E04D" w14:textId="6312FC9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226BAAC" w14:textId="38443B3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2D42403" w14:textId="1A37B88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F766486" w14:textId="476A842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500974C5" w14:textId="77777777">
        <w:tc>
          <w:tcPr>
            <w:tcW w:w="0" w:type="auto"/>
          </w:tcPr>
          <w:p w:rsidRPr="00A17490" w:rsidR="004D7A3C" w:rsidP="004D7A3C" w:rsidRDefault="004D7A3C" w14:paraId="741C387D" w14:textId="68A7346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lastRenderedPageBreak/>
              <w:t>Co - N</w:t>
            </w:r>
          </w:p>
        </w:tc>
        <w:tc>
          <w:tcPr>
            <w:tcW w:w="0" w:type="auto"/>
          </w:tcPr>
          <w:p w:rsidRPr="00A17490" w:rsidR="004D7A3C" w:rsidP="004D7A3C" w:rsidRDefault="004D7A3C" w14:paraId="79B01A0E" w14:textId="24D89D12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73E474A8" w14:textId="37A2E8A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E5C4EB0" w14:textId="29F8885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64380F1" w14:textId="30470E2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6B67091" w14:textId="2A8BA5F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7B5B4ADE" w14:textId="77777777">
        <w:tc>
          <w:tcPr>
            <w:tcW w:w="0" w:type="auto"/>
          </w:tcPr>
          <w:p w:rsidRPr="00A17490" w:rsidR="004D7A3C" w:rsidP="004D7A3C" w:rsidRDefault="004D7A3C" w14:paraId="15D17A6B" w14:textId="04C7808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Co - (N+)</w:t>
            </w:r>
          </w:p>
        </w:tc>
        <w:tc>
          <w:tcPr>
            <w:tcW w:w="0" w:type="auto"/>
          </w:tcPr>
          <w:p w:rsidRPr="00A17490" w:rsidR="004D7A3C" w:rsidP="004D7A3C" w:rsidRDefault="004D7A3C" w14:paraId="20520DF9" w14:textId="06522599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6EEDEA8" w14:textId="7A123FF6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4E0744D" w14:textId="319D188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1DA7A54" w14:textId="560FFD2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5939F84" w14:textId="4070DAB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AC3E95D" w14:textId="77777777">
        <w:tc>
          <w:tcPr>
            <w:tcW w:w="0" w:type="auto"/>
          </w:tcPr>
          <w:p w:rsidRPr="00A17490" w:rsidR="004D7A3C" w:rsidP="004D7A3C" w:rsidRDefault="004D7A3C" w14:paraId="7854152A" w14:textId="1588DA3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M+)</w:t>
            </w:r>
          </w:p>
        </w:tc>
        <w:tc>
          <w:tcPr>
            <w:tcW w:w="0" w:type="auto"/>
          </w:tcPr>
          <w:p w:rsidRPr="00A17490" w:rsidR="004D7A3C" w:rsidP="004D7A3C" w:rsidRDefault="004D7A3C" w14:paraId="4CBCE976" w14:textId="0B22F9DA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065541CA" w14:textId="1041A3B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FC9A7C5" w14:textId="6CB928F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4635EBAF" w14:textId="2F34A37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D9F7E7B" w14:textId="22383C1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0721AE9E" w14:textId="77777777">
        <w:tc>
          <w:tcPr>
            <w:tcW w:w="0" w:type="auto"/>
          </w:tcPr>
          <w:p w:rsidRPr="00A17490" w:rsidR="004D7A3C" w:rsidP="004D7A3C" w:rsidRDefault="004D7A3C" w14:paraId="18DC3C80" w14:textId="1638FBD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N</w:t>
            </w:r>
          </w:p>
        </w:tc>
        <w:tc>
          <w:tcPr>
            <w:tcW w:w="0" w:type="auto"/>
          </w:tcPr>
          <w:p w:rsidRPr="00A17490" w:rsidR="004D7A3C" w:rsidP="004D7A3C" w:rsidRDefault="004D7A3C" w14:paraId="5409B851" w14:textId="515086A0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13F0CFA6" w14:textId="34A40B8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185ACD14" w14:textId="2387582C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E7A2D76" w14:textId="4BE884B7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02F06B8" w14:textId="30D1DC9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2B378C62" w14:textId="77777777">
        <w:tc>
          <w:tcPr>
            <w:tcW w:w="0" w:type="auto"/>
          </w:tcPr>
          <w:p w:rsidRPr="00A17490" w:rsidR="004D7A3C" w:rsidP="004D7A3C" w:rsidRDefault="004D7A3C" w14:paraId="32349AD9" w14:textId="268BC77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M - (N+)</w:t>
            </w:r>
          </w:p>
        </w:tc>
        <w:tc>
          <w:tcPr>
            <w:tcW w:w="0" w:type="auto"/>
          </w:tcPr>
          <w:p w:rsidRPr="00A17490" w:rsidR="004D7A3C" w:rsidP="004D7A3C" w:rsidRDefault="004D7A3C" w14:paraId="27253A32" w14:textId="054076BD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5A364EF4" w14:textId="52AE8C5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07FC8B8" w14:textId="7C2B4DFF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71443220" w14:textId="7D1A7A1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6043FC6B" w14:textId="1876BED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1DE5E9E3" w14:textId="77777777">
        <w:tc>
          <w:tcPr>
            <w:tcW w:w="0" w:type="auto"/>
          </w:tcPr>
          <w:p w:rsidRPr="00A17490" w:rsidR="004D7A3C" w:rsidP="004D7A3C" w:rsidRDefault="004D7A3C" w14:paraId="0D115A94" w14:textId="7154C96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N</w:t>
            </w:r>
          </w:p>
        </w:tc>
        <w:tc>
          <w:tcPr>
            <w:tcW w:w="0" w:type="auto"/>
          </w:tcPr>
          <w:p w:rsidRPr="00A17490" w:rsidR="004D7A3C" w:rsidP="004D7A3C" w:rsidRDefault="004D7A3C" w14:paraId="6DCCA479" w14:textId="5D4DDADA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5ECEA573" w14:textId="210567D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8AE1168" w14:textId="4024D605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8DE9A73" w14:textId="2E1DE98A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5ED7F52F" w14:textId="0F645B3B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3C4A5CBB" w14:textId="77777777">
        <w:tc>
          <w:tcPr>
            <w:tcW w:w="0" w:type="auto"/>
          </w:tcPr>
          <w:p w:rsidRPr="00A17490" w:rsidR="004D7A3C" w:rsidP="004D7A3C" w:rsidRDefault="004D7A3C" w14:paraId="184A6CD4" w14:textId="376226D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(M+) - (N+)</w:t>
            </w:r>
          </w:p>
        </w:tc>
        <w:tc>
          <w:tcPr>
            <w:tcW w:w="0" w:type="auto"/>
          </w:tcPr>
          <w:p w:rsidRPr="00A17490" w:rsidR="004D7A3C" w:rsidP="004D7A3C" w:rsidRDefault="004D7A3C" w14:paraId="7A3DBFCD" w14:textId="78DAA592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</w:tcPr>
          <w:p w:rsidRPr="00A17490" w:rsidR="004D7A3C" w:rsidP="004D7A3C" w:rsidRDefault="004D7A3C" w14:paraId="2DF423EB" w14:textId="0FC6B92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A12BF5F" w14:textId="3BF04B29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0C44608E" w14:textId="3042D628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Pr="00A17490" w:rsidR="004D7A3C" w:rsidP="004D7A3C" w:rsidRDefault="004D7A3C" w14:paraId="3638CE2D" w14:textId="239E0AA2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  <w:tr w:rsidR="004D7A3C" w:rsidTr="009D3353" w14:paraId="3AC7A443" w14:textId="77777777"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0BD4373F" w14:textId="132125E4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 - (N+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67582009" w14:textId="0B781D56">
            <w:pPr>
              <w:rPr>
                <w:rFonts w:ascii="Times New Roman" w:hAnsi="Times New Roman" w:cs="Times New Roman"/>
              </w:rPr>
            </w:pPr>
            <w:proofErr w:type="spellStart"/>
            <w:r w:rsidRPr="00B000ED">
              <w:rPr>
                <w:rFonts w:ascii="Times New Roman" w:hAnsi="Times New Roman" w:cs="Times New Roman"/>
              </w:rPr>
              <w:t>nonEst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3AD1E34B" w14:textId="124FDD6E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21098EE9" w14:textId="07100A03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06BC523F" w14:textId="3E3ED50D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A17490" w:rsidR="004D7A3C" w:rsidP="004D7A3C" w:rsidRDefault="004D7A3C" w14:paraId="01ABE6F3" w14:textId="4F553F80">
            <w:pPr>
              <w:rPr>
                <w:rFonts w:ascii="Times New Roman" w:hAnsi="Times New Roman" w:cs="Times New Roman"/>
              </w:rPr>
            </w:pPr>
            <w:r w:rsidRPr="00B000ED">
              <w:rPr>
                <w:rFonts w:ascii="Times New Roman" w:hAnsi="Times New Roman" w:cs="Times New Roman"/>
              </w:rPr>
              <w:t>NA</w:t>
            </w:r>
          </w:p>
        </w:tc>
      </w:tr>
    </w:tbl>
    <w:p w:rsidRPr="00A77518" w:rsidR="004D7A3C" w:rsidP="004D7A3C" w:rsidRDefault="004D7A3C" w14:paraId="17F569B9" w14:textId="77777777">
      <w:pPr>
        <w:rPr>
          <w:rFonts w:ascii="Times New Roman" w:hAnsi="Times New Roman" w:cs="Times New Roman"/>
        </w:rPr>
      </w:pPr>
    </w:p>
    <w:p w:rsidRPr="00A77518" w:rsidR="004D7A3C" w:rsidP="00416FD3" w:rsidRDefault="004D7A3C" w14:paraId="103761A6" w14:textId="77777777">
      <w:pPr>
        <w:rPr>
          <w:rFonts w:ascii="Times New Roman" w:hAnsi="Times New Roman" w:cs="Times New Roman"/>
        </w:rPr>
      </w:pPr>
    </w:p>
    <w:sectPr w:rsidRPr="00A77518" w:rsidR="004D7A3C" w:rsidSect="00557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BB7"/>
    <w:rsid w:val="000F1ED3"/>
    <w:rsid w:val="00166410"/>
    <w:rsid w:val="00294BB7"/>
    <w:rsid w:val="00416FD3"/>
    <w:rsid w:val="004274CF"/>
    <w:rsid w:val="0047126F"/>
    <w:rsid w:val="004C2624"/>
    <w:rsid w:val="004D7A3C"/>
    <w:rsid w:val="00557AC4"/>
    <w:rsid w:val="005E35F8"/>
    <w:rsid w:val="007302B6"/>
    <w:rsid w:val="007D119D"/>
    <w:rsid w:val="008F2333"/>
    <w:rsid w:val="0091749C"/>
    <w:rsid w:val="0098382B"/>
    <w:rsid w:val="00A17490"/>
    <w:rsid w:val="00A77518"/>
    <w:rsid w:val="00AF68D6"/>
    <w:rsid w:val="00B33452"/>
    <w:rsid w:val="00CC42B1"/>
    <w:rsid w:val="00CC7550"/>
    <w:rsid w:val="00D43AAD"/>
    <w:rsid w:val="00D64458"/>
    <w:rsid w:val="00DE2DD5"/>
    <w:rsid w:val="00EA742B"/>
    <w:rsid w:val="00FE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1ED5C"/>
  <w14:defaultImageDpi w14:val="32767"/>
  <w15:chartTrackingRefBased/>
  <w15:docId w15:val="{3293CEC4-B1D5-264C-8885-5AD543E4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B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7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2239</Words>
  <Characters>11263</Characters>
  <Application>Microsoft Office Word</Application>
  <DocSecurity>0</DocSecurity>
  <Lines>18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fall, Rebecca A</dc:creator>
  <cp:keywords/>
  <dc:description/>
  <cp:lastModifiedBy>Zufall, Rebecca A</cp:lastModifiedBy>
  <cp:revision>9</cp:revision>
  <dcterms:created xsi:type="dcterms:W3CDTF">2026-01-15T15:34:00Z</dcterms:created>
  <dcterms:modified xsi:type="dcterms:W3CDTF">2026-01-20T15:35:00Z</dcterms:modified>
</cp:coreProperties>
</file>